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C5FAF" w14:textId="34EF3DD2" w:rsidR="008E6AE1" w:rsidRDefault="008E6AE1" w:rsidP="00987CCD">
      <w:pPr>
        <w:pStyle w:val="NoSpacing"/>
        <w:rPr>
          <w:rFonts w:ascii="Arial" w:hAnsi="Arial" w:cs="Arial"/>
          <w:b/>
          <w:bCs/>
          <w:sz w:val="24"/>
          <w:szCs w:val="24"/>
        </w:rPr>
      </w:pPr>
      <w:r w:rsidRPr="008E6AE1">
        <w:rPr>
          <w:rFonts w:ascii="Arial" w:hAnsi="Arial" w:cs="Arial"/>
          <w:b/>
          <w:bCs/>
          <w:sz w:val="24"/>
          <w:szCs w:val="24"/>
        </w:rPr>
        <w:t>Supplementa</w:t>
      </w:r>
      <w:r w:rsidR="003762FB">
        <w:rPr>
          <w:rFonts w:ascii="Arial" w:hAnsi="Arial" w:cs="Arial"/>
          <w:b/>
          <w:bCs/>
          <w:sz w:val="24"/>
          <w:szCs w:val="24"/>
        </w:rPr>
        <w:t>ry</w:t>
      </w:r>
      <w:r w:rsidRPr="008E6AE1">
        <w:rPr>
          <w:rFonts w:ascii="Arial" w:hAnsi="Arial" w:cs="Arial"/>
          <w:b/>
          <w:bCs/>
          <w:sz w:val="24"/>
          <w:szCs w:val="24"/>
        </w:rPr>
        <w:t xml:space="preserve"> materials</w:t>
      </w:r>
    </w:p>
    <w:p w14:paraId="5923676C" w14:textId="77777777" w:rsidR="00481F70" w:rsidRDefault="00481F70" w:rsidP="00987CCD">
      <w:pPr>
        <w:pStyle w:val="NoSpacing"/>
        <w:rPr>
          <w:rFonts w:ascii="Arial" w:hAnsi="Arial" w:cs="Arial"/>
          <w:b/>
          <w:bCs/>
          <w:sz w:val="24"/>
          <w:szCs w:val="24"/>
        </w:rPr>
      </w:pPr>
    </w:p>
    <w:p w14:paraId="2AA0CDC8" w14:textId="33C8D4C1" w:rsidR="008E6AE1" w:rsidRPr="008E6AE1" w:rsidRDefault="008E6AE1" w:rsidP="00987CCD">
      <w:pPr>
        <w:pStyle w:val="NoSpacing"/>
        <w:rPr>
          <w:rFonts w:ascii="Arial" w:hAnsi="Arial" w:cs="Arial"/>
          <w:b/>
          <w:bCs/>
          <w:sz w:val="24"/>
          <w:szCs w:val="24"/>
        </w:rPr>
      </w:pPr>
    </w:p>
    <w:p w14:paraId="4EF0F7A7" w14:textId="1D26E952" w:rsidR="00775C60" w:rsidRDefault="00775C60" w:rsidP="00775C60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E50A7C">
        <w:rPr>
          <w:rFonts w:ascii="Arial" w:eastAsia="Calibr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0C65B2" wp14:editId="7DFEBBC3">
                <wp:simplePos x="0" y="0"/>
                <wp:positionH relativeFrom="column">
                  <wp:posOffset>1552196</wp:posOffset>
                </wp:positionH>
                <wp:positionV relativeFrom="paragraph">
                  <wp:posOffset>161441</wp:posOffset>
                </wp:positionV>
                <wp:extent cx="2054860" cy="643191"/>
                <wp:effectExtent l="25400" t="25400" r="104140" b="106680"/>
                <wp:wrapNone/>
                <wp:docPr id="173" name="Rounded 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4860" cy="643191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EAABD8" id="Rounded Rectangle 173" o:spid="_x0000_s1026" style="position:absolute;margin-left:122.2pt;margin-top:12.7pt;width:161.8pt;height:50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" fillcolor="window" strokecolor="windowText" strokeweight="1pt">
                <v:stroke joinstyle="miter"/>
                <v:shadow on="t" color="black" opacity="26214f" origin="-.5,-.5" offset=".74836mm,.74836mm"/>
              </v:roundrect>
            </w:pict>
          </mc:Fallback>
        </mc:AlternateContent>
      </w:r>
    </w:p>
    <w:p w14:paraId="4DFE8D77" w14:textId="207E0232" w:rsidR="00775C60" w:rsidRPr="00775C60" w:rsidRDefault="00775C60" w:rsidP="00775C60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190517" wp14:editId="6BAA4217">
                <wp:simplePos x="0" y="0"/>
                <wp:positionH relativeFrom="column">
                  <wp:posOffset>1651635</wp:posOffset>
                </wp:positionH>
                <wp:positionV relativeFrom="paragraph">
                  <wp:posOffset>54406</wp:posOffset>
                </wp:positionV>
                <wp:extent cx="1887220" cy="593114"/>
                <wp:effectExtent l="0" t="0" r="5080" b="38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220" cy="59311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7BF82ECF" w14:textId="77777777" w:rsidR="00B376CC" w:rsidRPr="00B00BAB" w:rsidRDefault="00B376CC" w:rsidP="00775C6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atabase (The Health Improvement Network-THIN)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with records of over 12 million people representative of UK popul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19051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30.05pt;margin-top:4.3pt;width:148.6pt;height:46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" fillcolor="window" stroked="f">
                <v:textbox>
                  <w:txbxContent>
                    <w:p w14:paraId="7BF82ECF" w14:textId="77777777" w:rsidR="00B376CC" w:rsidRPr="00B00BAB" w:rsidRDefault="00B376CC" w:rsidP="00775C6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>Database (The Health Improvement Network-THIN)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>with records of over 12 million people representative of UK popula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3985ECF1" w14:textId="2CA4FD47" w:rsidR="00775C60" w:rsidRPr="00775C60" w:rsidRDefault="00775C60" w:rsidP="00775C60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61DFA3CE" w14:textId="40E7062D" w:rsidR="00775C60" w:rsidRPr="00775C60" w:rsidRDefault="00775C60" w:rsidP="00775C60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</w:p>
    <w:p w14:paraId="5B9BEFE6" w14:textId="6618309D" w:rsidR="00775C60" w:rsidRPr="00775C60" w:rsidRDefault="00775C60" w:rsidP="00775C60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</w:p>
    <w:p w14:paraId="084F3123" w14:textId="5CE76632" w:rsidR="00775C60" w:rsidRPr="00775C60" w:rsidRDefault="00775C60" w:rsidP="00775C60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9579D6" wp14:editId="06985954">
                <wp:simplePos x="0" y="0"/>
                <wp:positionH relativeFrom="column">
                  <wp:posOffset>2576329</wp:posOffset>
                </wp:positionH>
                <wp:positionV relativeFrom="paragraph">
                  <wp:posOffset>83314</wp:posOffset>
                </wp:positionV>
                <wp:extent cx="0" cy="385445"/>
                <wp:effectExtent l="63500" t="0" r="38100" b="33655"/>
                <wp:wrapNone/>
                <wp:docPr id="174" name="Straight Arrow Connector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54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FB80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4" o:spid="_x0000_s1026" type="#_x0000_t32" style="position:absolute;margin-left:202.85pt;margin-top:6.55pt;width:0;height:30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" strokecolor="windowText" strokeweight=".5pt">
                <v:stroke endarrow="block" joinstyle="miter"/>
              </v:shape>
            </w:pict>
          </mc:Fallback>
        </mc:AlternateContent>
      </w:r>
    </w:p>
    <w:p w14:paraId="611CB260" w14:textId="731738B5" w:rsidR="00775C60" w:rsidRPr="00775C60" w:rsidRDefault="00775C60" w:rsidP="00775C60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GB"/>
        </w:rPr>
      </w:pPr>
    </w:p>
    <w:p w14:paraId="24F40297" w14:textId="51B0C46E" w:rsidR="00775C60" w:rsidRPr="00775C60" w:rsidRDefault="00775C60" w:rsidP="00775C60">
      <w:pPr>
        <w:spacing w:after="0" w:line="480" w:lineRule="auto"/>
        <w:rPr>
          <w:rFonts w:ascii="Arial" w:eastAsia="Calibri" w:hAnsi="Arial" w:cs="Arial"/>
          <w:b/>
          <w:bCs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6FAF30" wp14:editId="2D81BA5C">
                <wp:simplePos x="0" y="0"/>
                <wp:positionH relativeFrom="column">
                  <wp:posOffset>1552196</wp:posOffset>
                </wp:positionH>
                <wp:positionV relativeFrom="paragraph">
                  <wp:posOffset>234892</wp:posOffset>
                </wp:positionV>
                <wp:extent cx="2054860" cy="687786"/>
                <wp:effectExtent l="25400" t="25400" r="104140" b="99695"/>
                <wp:wrapNone/>
                <wp:docPr id="190" name="Rounded 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4860" cy="687786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DF8177" id="Rounded Rectangle 190" o:spid="_x0000_s1026" style="position:absolute;margin-left:122.2pt;margin-top:18.5pt;width:161.8pt;height:5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" fillcolor="window" strokecolor="windowText" strokeweight="1pt">
                <v:stroke joinstyle="miter"/>
                <v:shadow on="t" color="black" opacity="26214f" origin="-.5,-.5" offset=".74836mm,.74836mm"/>
              </v:roundrect>
            </w:pict>
          </mc:Fallback>
        </mc:AlternateContent>
      </w:r>
    </w:p>
    <w:p w14:paraId="40141C0B" w14:textId="546B36D3" w:rsidR="00775C60" w:rsidRPr="00775C60" w:rsidRDefault="00775C60" w:rsidP="00775C60">
      <w:pPr>
        <w:spacing w:after="0" w:line="480" w:lineRule="auto"/>
        <w:rPr>
          <w:rFonts w:ascii="Arial" w:eastAsia="Calibri" w:hAnsi="Arial" w:cs="Arial"/>
          <w:b/>
          <w:bCs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3BC5A0" wp14:editId="4D33F0AB">
                <wp:simplePos x="0" y="0"/>
                <wp:positionH relativeFrom="column">
                  <wp:posOffset>1652631</wp:posOffset>
                </wp:positionH>
                <wp:positionV relativeFrom="paragraph">
                  <wp:posOffset>68772</wp:posOffset>
                </wp:positionV>
                <wp:extent cx="1794510" cy="570452"/>
                <wp:effectExtent l="0" t="0" r="0" b="1270"/>
                <wp:wrapNone/>
                <wp:docPr id="189" name="Text Box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4510" cy="57045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E27CBB" w14:textId="77777777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etween 2006 and 2016, all individuals 50 years and more. </w:t>
                            </w:r>
                          </w:p>
                          <w:p w14:paraId="1414CD2D" w14:textId="3241D3DD" w:rsidR="00B376CC" w:rsidRPr="00B00BAB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  </w:t>
                            </w: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 = 3,195,3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3BC5A0" id="Text Box 189" o:spid="_x0000_s1027" type="#_x0000_t202" style="position:absolute;margin-left:130.15pt;margin-top:5.4pt;width:141.3pt;height:44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" fillcolor="window" stroked="f" strokeweight=".5pt">
                <v:textbox>
                  <w:txbxContent>
                    <w:p w14:paraId="00E27CBB" w14:textId="77777777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Between 2006 and 2016, all individuals 50 years and more. </w:t>
                      </w:r>
                    </w:p>
                    <w:p w14:paraId="1414CD2D" w14:textId="3241D3DD" w:rsidR="00B376CC" w:rsidRPr="00B00BAB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  </w:t>
                      </w: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>n = 3,195,391</w:t>
                      </w:r>
                    </w:p>
                  </w:txbxContent>
                </v:textbox>
              </v:shape>
            </w:pict>
          </mc:Fallback>
        </mc:AlternateContent>
      </w:r>
    </w:p>
    <w:p w14:paraId="5E84ACE2" w14:textId="302316F1" w:rsidR="00775C60" w:rsidRPr="00775C60" w:rsidRDefault="00481F70" w:rsidP="00775C60">
      <w:pPr>
        <w:spacing w:after="0" w:line="480" w:lineRule="auto"/>
        <w:rPr>
          <w:rFonts w:ascii="Arial" w:eastAsia="Calibri" w:hAnsi="Arial" w:cs="Arial"/>
          <w:b/>
          <w:bCs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4EA8E3" wp14:editId="171E5578">
                <wp:simplePos x="0" y="0"/>
                <wp:positionH relativeFrom="column">
                  <wp:posOffset>4107815</wp:posOffset>
                </wp:positionH>
                <wp:positionV relativeFrom="paragraph">
                  <wp:posOffset>192405</wp:posOffset>
                </wp:positionV>
                <wp:extent cx="1736090" cy="872455"/>
                <wp:effectExtent l="25400" t="25400" r="105410" b="106045"/>
                <wp:wrapNone/>
                <wp:docPr id="186" name="Text Box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090" cy="8724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7D0FF96E" w14:textId="77777777" w:rsidR="00B376CC" w:rsidRPr="00B00BAB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Excluded people in a practice with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ess than 6 months of follow-up</w:t>
                            </w: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68E0F91A" w14:textId="77777777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n = 110,005</w:t>
                            </w:r>
                          </w:p>
                          <w:p w14:paraId="19C15C4C" w14:textId="77777777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 (PD=3,756)</w:t>
                            </w:r>
                          </w:p>
                          <w:p w14:paraId="29FEA122" w14:textId="77777777" w:rsidR="00B376CC" w:rsidRPr="00B00BAB" w:rsidRDefault="00B376CC" w:rsidP="00775C6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EA8E3" id="Text Box 186" o:spid="_x0000_s1028" type="#_x0000_t202" style="position:absolute;margin-left:323.45pt;margin-top:15.15pt;width:136.7pt;height:68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" fillcolor="window" strokeweight="1pt">
                <v:shadow on="t" color="black" opacity="26214f" origin="-.5,-.5" offset=".74836mm,.74836mm"/>
                <v:textbox>
                  <w:txbxContent>
                    <w:p w14:paraId="7D0FF96E" w14:textId="77777777" w:rsidR="00B376CC" w:rsidRPr="00B00BAB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Excluded people in a practice with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less than 6 months of follow-up</w:t>
                      </w: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68E0F91A" w14:textId="77777777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n = 110,005</w:t>
                      </w:r>
                    </w:p>
                    <w:p w14:paraId="19C15C4C" w14:textId="77777777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 (PD=3,756)</w:t>
                      </w:r>
                    </w:p>
                    <w:p w14:paraId="29FEA122" w14:textId="77777777" w:rsidR="00B376CC" w:rsidRPr="00B00BAB" w:rsidRDefault="00B376CC" w:rsidP="00775C6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</w:t>
                      </w:r>
                    </w:p>
                  </w:txbxContent>
                </v:textbox>
              </v:shape>
            </w:pict>
          </mc:Fallback>
        </mc:AlternateContent>
      </w:r>
    </w:p>
    <w:p w14:paraId="22E9409B" w14:textId="77777777" w:rsidR="00775C60" w:rsidRPr="00775C60" w:rsidRDefault="00775C60" w:rsidP="00775C60">
      <w:pPr>
        <w:spacing w:after="0" w:line="48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color w:val="000000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536D3D" wp14:editId="5C927AD3">
                <wp:simplePos x="0" y="0"/>
                <wp:positionH relativeFrom="column">
                  <wp:posOffset>2582679</wp:posOffset>
                </wp:positionH>
                <wp:positionV relativeFrom="paragraph">
                  <wp:posOffset>218818</wp:posOffset>
                </wp:positionV>
                <wp:extent cx="0" cy="385923"/>
                <wp:effectExtent l="63500" t="0" r="38100" b="33655"/>
                <wp:wrapNone/>
                <wp:docPr id="188" name="Straight Arrow Connector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5923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AA7565" id="Straight Arrow Connector 188" o:spid="_x0000_s1026" type="#_x0000_t32" style="position:absolute;margin-left:203.35pt;margin-top:17.25pt;width:0;height:30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" strokecolor="windowText" strokeweight="1pt">
                <v:stroke endarrow="block" joinstyle="miter"/>
              </v:shape>
            </w:pict>
          </mc:Fallback>
        </mc:AlternateContent>
      </w:r>
      <w:r w:rsidRPr="00775C60">
        <w:rPr>
          <w:rFonts w:ascii="Arial" w:eastAsia="Calibri" w:hAnsi="Arial" w:cs="Arial"/>
          <w:sz w:val="16"/>
          <w:szCs w:val="16"/>
          <w:lang w:eastAsia="en-GB"/>
        </w:rPr>
        <w:t xml:space="preserve"> </w:t>
      </w:r>
    </w:p>
    <w:p w14:paraId="6960405D" w14:textId="77777777" w:rsidR="00775C60" w:rsidRPr="00775C60" w:rsidRDefault="00775C60" w:rsidP="00775C60">
      <w:pPr>
        <w:spacing w:after="0" w:line="48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color w:val="000000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7EDD4C" wp14:editId="6FFC94FB">
                <wp:simplePos x="0" y="0"/>
                <wp:positionH relativeFrom="column">
                  <wp:posOffset>2579853</wp:posOffset>
                </wp:positionH>
                <wp:positionV relativeFrom="paragraph">
                  <wp:posOffset>161955</wp:posOffset>
                </wp:positionV>
                <wp:extent cx="1530409" cy="0"/>
                <wp:effectExtent l="0" t="63500" r="0" b="76200"/>
                <wp:wrapNone/>
                <wp:docPr id="187" name="Straight Arrow Connector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0409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C2F39" id="Straight Arrow Connector 187" o:spid="_x0000_s1026" type="#_x0000_t32" style="position:absolute;margin-left:203.15pt;margin-top:12.75pt;width:120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" strokecolor="windowText" strokeweight="1pt">
                <v:stroke endarrow="block" joinstyle="miter"/>
              </v:shape>
            </w:pict>
          </mc:Fallback>
        </mc:AlternateContent>
      </w:r>
    </w:p>
    <w:p w14:paraId="2C92299F" w14:textId="686C7D14" w:rsidR="00775C60" w:rsidRPr="00775C60" w:rsidRDefault="00481F70" w:rsidP="00775C60">
      <w:pPr>
        <w:spacing w:after="0" w:line="48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0CC4F1" wp14:editId="5389D32D">
                <wp:simplePos x="0" y="0"/>
                <wp:positionH relativeFrom="column">
                  <wp:posOffset>1652631</wp:posOffset>
                </wp:positionH>
                <wp:positionV relativeFrom="paragraph">
                  <wp:posOffset>224621</wp:posOffset>
                </wp:positionV>
                <wp:extent cx="1886585" cy="587229"/>
                <wp:effectExtent l="0" t="0" r="5715" b="0"/>
                <wp:wrapNone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6585" cy="5872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7860CE" w14:textId="57D3CBA8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tential study population (individuals 50 years and more) after exclusio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2D26954E" w14:textId="6EB3B076" w:rsidR="00B376CC" w:rsidRPr="00B00BAB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     </w:t>
                            </w:r>
                            <w:r w:rsidRPr="00B00BA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 = 3,085,3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CC4F1" id="Text Box 185" o:spid="_x0000_s1029" type="#_x0000_t202" style="position:absolute;margin-left:130.15pt;margin-top:17.7pt;width:148.55pt;height:46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" fillcolor="window" stroked="f" strokeweight=".5pt">
                <v:textbox>
                  <w:txbxContent>
                    <w:p w14:paraId="287860CE" w14:textId="57D3CBA8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>Potential study population (individuals 50 years and more) after exclusio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.</w:t>
                      </w:r>
                    </w:p>
                    <w:p w14:paraId="2D26954E" w14:textId="6EB3B076" w:rsidR="00B376CC" w:rsidRPr="00B00BAB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     </w:t>
                      </w:r>
                      <w:r w:rsidRPr="00B00BAB">
                        <w:rPr>
                          <w:rFonts w:ascii="Arial" w:hAnsi="Arial" w:cs="Arial"/>
                          <w:sz w:val="16"/>
                          <w:szCs w:val="16"/>
                        </w:rPr>
                        <w:t>n = 3,085,386</w:t>
                      </w:r>
                    </w:p>
                  </w:txbxContent>
                </v:textbox>
              </v:shape>
            </w:pict>
          </mc:Fallback>
        </mc:AlternateContent>
      </w:r>
      <w:r w:rsidR="00775C60"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C626F" wp14:editId="15DDE83D">
                <wp:simplePos x="0" y="0"/>
                <wp:positionH relativeFrom="column">
                  <wp:posOffset>1568974</wp:posOffset>
                </wp:positionH>
                <wp:positionV relativeFrom="paragraph">
                  <wp:posOffset>125415</wp:posOffset>
                </wp:positionV>
                <wp:extent cx="2054860" cy="754777"/>
                <wp:effectExtent l="25400" t="25400" r="104140" b="96520"/>
                <wp:wrapNone/>
                <wp:docPr id="184" name="Rounded 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4860" cy="754777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90821D" id="Rounded Rectangle 184" o:spid="_x0000_s1026" style="position:absolute;margin-left:123.55pt;margin-top:9.9pt;width:161.8pt;height:5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" fillcolor="window" strokecolor="windowText" strokeweight="1pt">
                <v:stroke joinstyle="miter"/>
                <v:shadow on="t" color="black" opacity="26214f" origin="-.5,-.5" offset=".74836mm,.74836mm"/>
              </v:roundrect>
            </w:pict>
          </mc:Fallback>
        </mc:AlternateContent>
      </w:r>
    </w:p>
    <w:p w14:paraId="7E537992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636BDACF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3BB6324F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57B4C4E2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76BCF6" wp14:editId="5B3C31A9">
                <wp:simplePos x="0" y="0"/>
                <wp:positionH relativeFrom="column">
                  <wp:posOffset>4163503</wp:posOffset>
                </wp:positionH>
                <wp:positionV relativeFrom="paragraph">
                  <wp:posOffset>82247</wp:posOffset>
                </wp:positionV>
                <wp:extent cx="1685290" cy="805343"/>
                <wp:effectExtent l="25400" t="25400" r="105410" b="96520"/>
                <wp:wrapNone/>
                <wp:docPr id="181" name="Text Box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80534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3C3A9C57" w14:textId="77777777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xclu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ed:</w:t>
                            </w:r>
                          </w:p>
                          <w:p w14:paraId="2F8C88A1" w14:textId="77777777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</w:t>
                            </w: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ll people with a history of P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D prior to start of study </w:t>
                            </w: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 = 13,655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3D6245DB" w14:textId="3C88005F" w:rsidR="00B376C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all those with R</w:t>
                            </w:r>
                            <w:r w:rsidR="001A242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L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 = 31</w:t>
                            </w:r>
                          </w:p>
                          <w:p w14:paraId="7E1EB354" w14:textId="77777777" w:rsidR="00B376CC" w:rsidRPr="006E0D2C" w:rsidRDefault="00B376CC" w:rsidP="00775C6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6BCF6" id="_x0000_t202" coordsize="21600,21600" o:spt="202" path="m,l,21600r21600,l21600,xe">
                <v:stroke joinstyle="miter"/>
                <v:path gradientshapeok="t" o:connecttype="rect"/>
              </v:shapetype>
              <v:shape id="Text Box 181" o:spid="_x0000_s1030" type="#_x0000_t202" style="position:absolute;margin-left:327.85pt;margin-top:6.5pt;width:132.7pt;height:6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" fillcolor="window" strokeweight="1pt">
                <v:shadow on="t" color="black" opacity="26214f" origin="-.5,-.5" offset=".74836mm,.74836mm"/>
                <v:textbox>
                  <w:txbxContent>
                    <w:p w14:paraId="3C3A9C57" w14:textId="77777777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>Exclu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ded:</w:t>
                      </w:r>
                    </w:p>
                    <w:p w14:paraId="2F8C88A1" w14:textId="77777777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-</w:t>
                      </w: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>all people with a history of P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D prior to start of study </w:t>
                      </w: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>n = 13,655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.</w:t>
                      </w:r>
                    </w:p>
                    <w:p w14:paraId="3D6245DB" w14:textId="3C88005F" w:rsidR="00B376C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-all those with R</w:t>
                      </w:r>
                      <w:r w:rsidR="001A2423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LS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 = 31</w:t>
                      </w:r>
                    </w:p>
                    <w:p w14:paraId="7E1EB354" w14:textId="77777777" w:rsidR="00B376CC" w:rsidRPr="006E0D2C" w:rsidRDefault="00B376CC" w:rsidP="00775C6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CF1F72E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79A47AD2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4A09D2" wp14:editId="46678692">
                <wp:simplePos x="0" y="0"/>
                <wp:positionH relativeFrom="column">
                  <wp:posOffset>2580005</wp:posOffset>
                </wp:positionH>
                <wp:positionV relativeFrom="paragraph">
                  <wp:posOffset>57540</wp:posOffset>
                </wp:positionV>
                <wp:extent cx="3612" cy="378011"/>
                <wp:effectExtent l="63500" t="0" r="47625" b="41275"/>
                <wp:wrapNone/>
                <wp:docPr id="183" name="Straight Arrow Connector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12" cy="378011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A59F7F" id="Straight Arrow Connector 183" o:spid="_x0000_s1026" type="#_x0000_t32" style="position:absolute;margin-left:203.15pt;margin-top:4.55pt;width:.3pt;height:29.7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" strokecolor="windowText" strokeweight="1pt">
                <v:stroke endarrow="block" joinstyle="miter"/>
              </v:shape>
            </w:pict>
          </mc:Fallback>
        </mc:AlternateContent>
      </w:r>
    </w:p>
    <w:p w14:paraId="3608C5B2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A25B3F" wp14:editId="4B9328F2">
                <wp:simplePos x="0" y="0"/>
                <wp:positionH relativeFrom="column">
                  <wp:posOffset>2583745</wp:posOffset>
                </wp:positionH>
                <wp:positionV relativeFrom="paragraph">
                  <wp:posOffset>109255</wp:posOffset>
                </wp:positionV>
                <wp:extent cx="1580742" cy="0"/>
                <wp:effectExtent l="0" t="63500" r="0" b="76200"/>
                <wp:wrapNone/>
                <wp:docPr id="182" name="Straight Arrow Connector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0742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06BA3" id="Straight Arrow Connector 182" o:spid="_x0000_s1026" type="#_x0000_t32" style="position:absolute;margin-left:203.45pt;margin-top:8.6pt;width:124.4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" strokecolor="windowText" strokeweight="1pt">
                <v:stroke endarrow="block" joinstyle="miter"/>
              </v:shape>
            </w:pict>
          </mc:Fallback>
        </mc:AlternateContent>
      </w:r>
    </w:p>
    <w:p w14:paraId="09951DCD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38A4F6AC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96BA6E" wp14:editId="1C7B0B18">
                <wp:simplePos x="0" y="0"/>
                <wp:positionH relativeFrom="column">
                  <wp:posOffset>1652864</wp:posOffset>
                </wp:positionH>
                <wp:positionV relativeFrom="paragraph">
                  <wp:posOffset>81140</wp:posOffset>
                </wp:positionV>
                <wp:extent cx="2054860" cy="729609"/>
                <wp:effectExtent l="25400" t="25400" r="104140" b="96520"/>
                <wp:wrapNone/>
                <wp:docPr id="179" name="Rounded Rectangle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4860" cy="729609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5D9747" id="Rounded Rectangle 179" o:spid="_x0000_s1026" style="position:absolute;margin-left:130.15pt;margin-top:6.4pt;width:161.8pt;height:57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" fillcolor="window" strokecolor="windowText" strokeweight="1pt">
                <v:stroke joinstyle="miter"/>
                <v:shadow on="t" color="black" opacity="26214f" origin="-.5,-.5" offset=".74836mm,.74836mm"/>
              </v:roundrect>
            </w:pict>
          </mc:Fallback>
        </mc:AlternateContent>
      </w:r>
    </w:p>
    <w:p w14:paraId="2B97FCFA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65583C" wp14:editId="10A8BF19">
                <wp:simplePos x="0" y="0"/>
                <wp:positionH relativeFrom="column">
                  <wp:posOffset>1744910</wp:posOffset>
                </wp:positionH>
                <wp:positionV relativeFrom="paragraph">
                  <wp:posOffset>47363</wp:posOffset>
                </wp:positionV>
                <wp:extent cx="1886585" cy="587229"/>
                <wp:effectExtent l="0" t="0" r="5715" b="0"/>
                <wp:wrapNone/>
                <wp:docPr id="180" name="Text Box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6585" cy="5872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D2965F" w14:textId="77777777" w:rsidR="00B376CC" w:rsidRPr="006E0D2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tential study population (individuals 50 years and more) after exclusion</w:t>
                            </w:r>
                          </w:p>
                          <w:p w14:paraId="7BDFBA43" w14:textId="77777777" w:rsidR="00B376CC" w:rsidRPr="006E0D2C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n = 3,071,7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0</w:t>
                            </w:r>
                          </w:p>
                          <w:p w14:paraId="50F99101" w14:textId="77777777" w:rsidR="00B376CC" w:rsidRPr="00394260" w:rsidRDefault="00B376CC" w:rsidP="00775C6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5583C" id="Text Box 180" o:spid="_x0000_s1031" type="#_x0000_t202" style="position:absolute;margin-left:137.4pt;margin-top:3.75pt;width:148.55pt;height:4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" fillcolor="window" stroked="f" strokeweight=".5pt">
                <v:textbox>
                  <w:txbxContent>
                    <w:p w14:paraId="7AD2965F" w14:textId="77777777" w:rsidR="00B376CC" w:rsidRPr="006E0D2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>Potential study population (individuals 50 years and more) after exclusion</w:t>
                      </w:r>
                    </w:p>
                    <w:p w14:paraId="7BDFBA43" w14:textId="77777777" w:rsidR="00B376CC" w:rsidRPr="006E0D2C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n = 3,071,7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0</w:t>
                      </w:r>
                    </w:p>
                    <w:p w14:paraId="50F99101" w14:textId="77777777" w:rsidR="00B376CC" w:rsidRPr="00394260" w:rsidRDefault="00B376CC" w:rsidP="00775C6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D0CA28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64E81102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35E16793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234F3C49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0A7A1C" wp14:editId="06971509">
                <wp:simplePos x="0" y="0"/>
                <wp:positionH relativeFrom="column">
                  <wp:posOffset>4219895</wp:posOffset>
                </wp:positionH>
                <wp:positionV relativeFrom="paragraph">
                  <wp:posOffset>59317</wp:posOffset>
                </wp:positionV>
                <wp:extent cx="1685290" cy="1140670"/>
                <wp:effectExtent l="25400" t="25400" r="105410" b="104140"/>
                <wp:wrapNone/>
                <wp:docPr id="191" name="Text Box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1140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14:paraId="7A81AF0E" w14:textId="77777777" w:rsidR="001632BA" w:rsidRDefault="00B376CC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Individuals 50 years and more </w:t>
                            </w:r>
                            <w:r w:rsidR="001632B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without </w:t>
                            </w:r>
                            <w:r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cident</w:t>
                            </w:r>
                            <w:r w:rsidR="001632B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D diagnosis using Read code for </w:t>
                            </w:r>
                          </w:p>
                          <w:p w14:paraId="44D6FCC4" w14:textId="77777777" w:rsidR="009D7A5A" w:rsidRDefault="001632BA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rkinson’s disease and at </w:t>
                            </w:r>
                          </w:p>
                          <w:p w14:paraId="2955A6FA" w14:textId="07E705D2" w:rsidR="001632BA" w:rsidRDefault="001632BA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least 2 prescriptions of antiparkinsonian medications between 2006 and 2016.    </w:t>
                            </w:r>
                            <w:r w:rsidR="00B376CC"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EBF41B8" w14:textId="20AB246C" w:rsidR="00B376CC" w:rsidRPr="006E0D2C" w:rsidRDefault="001632BA" w:rsidP="00481F70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</w:t>
                            </w:r>
                            <w:r w:rsidR="00B376CC" w:rsidRPr="006E0D2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 = 3,061,</w:t>
                            </w:r>
                            <w:r w:rsidR="00B376CC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0A7A1C" id="_x0000_t202" coordsize="21600,21600" o:spt="202" path="m,l,21600r21600,l21600,xe">
                <v:stroke joinstyle="miter"/>
                <v:path gradientshapeok="t" o:connecttype="rect"/>
              </v:shapetype>
              <v:shape id="Text Box 191" o:spid="_x0000_s1032" type="#_x0000_t202" style="position:absolute;margin-left:332.3pt;margin-top:4.65pt;width:132.7pt;height:89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" fillcolor="window" strokeweight="1pt">
                <v:shadow on="t" color="black" opacity="26214f" origin="-.5,-.5" offset=".74836mm,.74836mm"/>
                <v:textbox>
                  <w:txbxContent>
                    <w:p w14:paraId="7A81AF0E" w14:textId="77777777" w:rsidR="001632BA" w:rsidRDefault="00B376CC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Individuals 50 years and more </w:t>
                      </w:r>
                      <w:r w:rsidR="001632B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without </w:t>
                      </w:r>
                      <w:r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>incident</w:t>
                      </w:r>
                      <w:r w:rsidR="001632B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D diagnosis using Read code for </w:t>
                      </w:r>
                    </w:p>
                    <w:p w14:paraId="44D6FCC4" w14:textId="77777777" w:rsidR="009D7A5A" w:rsidRDefault="001632BA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rkinson’s disease and at </w:t>
                      </w:r>
                    </w:p>
                    <w:p w14:paraId="2955A6FA" w14:textId="07E705D2" w:rsidR="001632BA" w:rsidRDefault="001632BA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least 2 prescriptions of antiparkinsonian medications between 2006 and 2016.    </w:t>
                      </w:r>
                      <w:r w:rsidR="00B376CC"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</w:p>
                    <w:p w14:paraId="5EBF41B8" w14:textId="20AB246C" w:rsidR="00B376CC" w:rsidRPr="006E0D2C" w:rsidRDefault="001632BA" w:rsidP="00481F70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</w:t>
                      </w:r>
                      <w:r w:rsidR="00B376CC" w:rsidRPr="006E0D2C">
                        <w:rPr>
                          <w:rFonts w:ascii="Arial" w:hAnsi="Arial" w:cs="Arial"/>
                          <w:sz w:val="16"/>
                          <w:szCs w:val="16"/>
                        </w:rPr>
                        <w:t>n = 3,061,</w:t>
                      </w:r>
                      <w:r w:rsidR="00B376CC">
                        <w:rPr>
                          <w:rFonts w:ascii="Arial" w:hAnsi="Arial" w:cs="Arial"/>
                          <w:sz w:val="16"/>
                          <w:szCs w:val="16"/>
                        </w:rPr>
                        <w:t>596</w:t>
                      </w:r>
                    </w:p>
                  </w:txbxContent>
                </v:textbox>
              </v:shape>
            </w:pict>
          </mc:Fallback>
        </mc:AlternateContent>
      </w:r>
    </w:p>
    <w:p w14:paraId="31C873BE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DA32B9" wp14:editId="0CD8C405">
                <wp:simplePos x="0" y="0"/>
                <wp:positionH relativeFrom="column">
                  <wp:posOffset>2613025</wp:posOffset>
                </wp:positionH>
                <wp:positionV relativeFrom="paragraph">
                  <wp:posOffset>111125</wp:posOffset>
                </wp:positionV>
                <wp:extent cx="0" cy="537210"/>
                <wp:effectExtent l="63500" t="0" r="38100" b="34290"/>
                <wp:wrapNone/>
                <wp:docPr id="178" name="Straight Arrow Connector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721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D6FCA9" id="Straight Arrow Connector 178" o:spid="_x0000_s1026" type="#_x0000_t32" style="position:absolute;margin-left:205.75pt;margin-top:8.75pt;width:0;height:42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" strokecolor="windowText" strokeweight="1pt">
                <v:stroke endarrow="block" joinstyle="miter"/>
              </v:shape>
            </w:pict>
          </mc:Fallback>
        </mc:AlternateContent>
      </w:r>
    </w:p>
    <w:p w14:paraId="720D14D7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7AE56D9E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4EAB4DCB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E49B00" wp14:editId="471B4F21">
                <wp:simplePos x="0" y="0"/>
                <wp:positionH relativeFrom="column">
                  <wp:posOffset>2610782</wp:posOffset>
                </wp:positionH>
                <wp:positionV relativeFrom="paragraph">
                  <wp:posOffset>51266</wp:posOffset>
                </wp:positionV>
                <wp:extent cx="1614298" cy="0"/>
                <wp:effectExtent l="0" t="63500" r="0" b="76200"/>
                <wp:wrapNone/>
                <wp:docPr id="176" name="Straight Arrow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4298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49228" id="Straight Arrow Connector 176" o:spid="_x0000_s1026" type="#_x0000_t32" style="position:absolute;margin-left:205.55pt;margin-top:4.05pt;width:127.1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" strokecolor="windowText" strokeweight="1pt">
                <v:stroke endarrow="block" joinstyle="miter"/>
              </v:shape>
            </w:pict>
          </mc:Fallback>
        </mc:AlternateContent>
      </w:r>
      <w:r w:rsidRPr="00775C60">
        <w:rPr>
          <w:rFonts w:ascii="Arial" w:eastAsia="Calibri" w:hAnsi="Arial" w:cs="Arial"/>
          <w:sz w:val="16"/>
          <w:szCs w:val="16"/>
          <w:lang w:eastAsia="en-GB"/>
        </w:rPr>
        <w:tab/>
      </w:r>
    </w:p>
    <w:p w14:paraId="1CD44747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16BF432A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B76FD7" wp14:editId="014A768F">
                <wp:simplePos x="0" y="0"/>
                <wp:positionH relativeFrom="column">
                  <wp:posOffset>1694809</wp:posOffset>
                </wp:positionH>
                <wp:positionV relativeFrom="paragraph">
                  <wp:posOffset>62638</wp:posOffset>
                </wp:positionV>
                <wp:extent cx="2054860" cy="1173818"/>
                <wp:effectExtent l="25400" t="25400" r="104140" b="96520"/>
                <wp:wrapNone/>
                <wp:docPr id="177" name="Rounded 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4860" cy="1173818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1C058D" id="Rounded Rectangle 177" o:spid="_x0000_s1026" style="position:absolute;margin-left:133.45pt;margin-top:4.95pt;width:161.8pt;height:92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" fillcolor="window" strokecolor="windowText" strokeweight="1pt">
                <v:stroke joinstyle="miter"/>
                <v:shadow on="t" color="black" opacity="26214f" origin="-.5,-.5" offset=".74836mm,.74836mm"/>
              </v:roundrect>
            </w:pict>
          </mc:Fallback>
        </mc:AlternateContent>
      </w:r>
    </w:p>
    <w:p w14:paraId="428069F7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  <w:r w:rsidRPr="00775C60">
        <w:rPr>
          <w:rFonts w:ascii="Arial" w:eastAsia="Calibri" w:hAnsi="Arial" w:cs="Arial"/>
          <w:b/>
          <w:bCs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B2EB59" wp14:editId="2FF39C44">
                <wp:simplePos x="0" y="0"/>
                <wp:positionH relativeFrom="column">
                  <wp:posOffset>1820411</wp:posOffset>
                </wp:positionH>
                <wp:positionV relativeFrom="paragraph">
                  <wp:posOffset>20471</wp:posOffset>
                </wp:positionV>
                <wp:extent cx="1811020" cy="1040235"/>
                <wp:effectExtent l="0" t="0" r="5080" b="127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1020" cy="1040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noFill/>
                        </a:ln>
                      </wps:spPr>
                      <wps:txbx>
                        <w:txbxContent>
                          <w:p w14:paraId="6A490CFA" w14:textId="6C049C24" w:rsidR="00B376CC" w:rsidRPr="00481F70" w:rsidRDefault="00B376CC" w:rsidP="00481F70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81F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otal number with first recording of </w:t>
                            </w:r>
                            <w:r w:rsidR="009D7A5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D </w:t>
                            </w:r>
                            <w:r w:rsidRPr="00481F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diagnosis </w:t>
                            </w:r>
                            <w:r w:rsidR="009D7A5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using </w:t>
                            </w:r>
                            <w:r w:rsidRPr="00481F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ad code for Parkinson’s disease and at least 2 prescriptions of antiparkinsonian medications between 2006 and 2016. These were included in the study (incident cases)</w:t>
                            </w:r>
                            <w:r w:rsidR="009D7A5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0F83CA8F" w14:textId="77777777" w:rsidR="00B376CC" w:rsidRPr="00481F70" w:rsidRDefault="00B376CC" w:rsidP="00481F70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481F7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            n = 10,1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2EB59" id="Text Box 19" o:spid="_x0000_s1033" type="#_x0000_t202" style="position:absolute;margin-left:143.35pt;margin-top:1.6pt;width:142.6pt;height:81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" fillcolor="window" stroked="f" strokeweight="1pt">
                <v:textbox>
                  <w:txbxContent>
                    <w:p w14:paraId="6A490CFA" w14:textId="6C049C24" w:rsidR="00B376CC" w:rsidRPr="00481F70" w:rsidRDefault="00B376CC" w:rsidP="00481F70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81F7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Total number with first recording of </w:t>
                      </w:r>
                      <w:r w:rsidR="009D7A5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D </w:t>
                      </w:r>
                      <w:r w:rsidRPr="00481F7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diagnosis </w:t>
                      </w:r>
                      <w:r w:rsidR="009D7A5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using </w:t>
                      </w:r>
                      <w:r w:rsidRPr="00481F70">
                        <w:rPr>
                          <w:rFonts w:ascii="Arial" w:hAnsi="Arial" w:cs="Arial"/>
                          <w:sz w:val="16"/>
                          <w:szCs w:val="16"/>
                        </w:rPr>
                        <w:t>Read code for Parkinson’s disease and at least 2 prescriptions of antiparkinsonian medications between 2006 and 2016. These were included in the study (incident cases)</w:t>
                      </w:r>
                      <w:r w:rsidR="009D7A5A">
                        <w:rPr>
                          <w:rFonts w:ascii="Arial" w:hAnsi="Arial" w:cs="Arial"/>
                          <w:sz w:val="16"/>
                          <w:szCs w:val="16"/>
                        </w:rPr>
                        <w:t>.</w:t>
                      </w:r>
                    </w:p>
                    <w:p w14:paraId="0F83CA8F" w14:textId="77777777" w:rsidR="00B376CC" w:rsidRPr="00481F70" w:rsidRDefault="00B376CC" w:rsidP="00481F70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481F7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            n = 10,104</w:t>
                      </w:r>
                    </w:p>
                  </w:txbxContent>
                </v:textbox>
              </v:shape>
            </w:pict>
          </mc:Fallback>
        </mc:AlternateContent>
      </w:r>
    </w:p>
    <w:p w14:paraId="536DFC0D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3D6B57F6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5A1A5F05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40BC16D0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0AC3F4CB" w14:textId="77777777" w:rsidR="00775C60" w:rsidRPr="00775C60" w:rsidRDefault="00775C60" w:rsidP="00775C60">
      <w:pPr>
        <w:tabs>
          <w:tab w:val="left" w:pos="1343"/>
        </w:tabs>
        <w:spacing w:after="0" w:line="240" w:lineRule="auto"/>
        <w:rPr>
          <w:rFonts w:ascii="Arial" w:eastAsia="Calibri" w:hAnsi="Arial" w:cs="Arial"/>
          <w:sz w:val="16"/>
          <w:szCs w:val="16"/>
          <w:lang w:eastAsia="en-GB"/>
        </w:rPr>
      </w:pPr>
    </w:p>
    <w:p w14:paraId="1A92D150" w14:textId="77777777" w:rsidR="00775C60" w:rsidRPr="00775C60" w:rsidRDefault="00775C60" w:rsidP="00775C60">
      <w:pPr>
        <w:spacing w:after="0" w:line="240" w:lineRule="auto"/>
        <w:rPr>
          <w:rFonts w:ascii="Arial" w:eastAsia="Calibri" w:hAnsi="Arial" w:cs="Arial"/>
          <w:sz w:val="18"/>
          <w:szCs w:val="18"/>
          <w:lang w:eastAsia="en-GB"/>
        </w:rPr>
      </w:pPr>
    </w:p>
    <w:p w14:paraId="60D362E6" w14:textId="77777777" w:rsidR="00775C60" w:rsidRDefault="00775C60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3654EFDD" w14:textId="77777777" w:rsidR="00775C60" w:rsidRDefault="00775C60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7A2AAE24" w14:textId="77777777" w:rsidR="00775C60" w:rsidRDefault="00775C60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6AA8F751" w14:textId="77777777" w:rsidR="00775C60" w:rsidRDefault="00775C60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7183DA6E" w14:textId="64181B32" w:rsidR="00775C60" w:rsidRPr="001632BA" w:rsidRDefault="001632BA" w:rsidP="00987CCD">
      <w:pPr>
        <w:pStyle w:val="NoSpacing"/>
        <w:rPr>
          <w:rFonts w:ascii="Arial" w:hAnsi="Arial" w:cs="Arial"/>
          <w:sz w:val="20"/>
          <w:szCs w:val="20"/>
        </w:rPr>
      </w:pPr>
      <w:r w:rsidRPr="001632BA">
        <w:rPr>
          <w:rFonts w:ascii="Arial" w:hAnsi="Arial" w:cs="Arial"/>
          <w:sz w:val="20"/>
          <w:szCs w:val="20"/>
        </w:rPr>
        <w:t>PD-Parkinson’s disease. RLS-Restless Leg Syndrome.</w:t>
      </w:r>
    </w:p>
    <w:p w14:paraId="0BD831F2" w14:textId="77777777" w:rsidR="001632BA" w:rsidRDefault="001632BA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708A36F4" w14:textId="30B706E5" w:rsidR="00775C60" w:rsidRDefault="00481F70" w:rsidP="00987CCD">
      <w:pPr>
        <w:pStyle w:val="NoSpacing"/>
        <w:rPr>
          <w:rFonts w:ascii="Arial" w:hAnsi="Arial" w:cs="Arial"/>
          <w:sz w:val="24"/>
          <w:szCs w:val="24"/>
        </w:rPr>
      </w:pPr>
      <w:r w:rsidRPr="008F5690">
        <w:rPr>
          <w:rFonts w:ascii="Arial" w:hAnsi="Arial" w:cs="Arial"/>
          <w:color w:val="000000" w:themeColor="text1"/>
          <w:sz w:val="24"/>
          <w:szCs w:val="24"/>
        </w:rPr>
        <w:t>Supplemental Figure 1</w:t>
      </w:r>
      <w:r>
        <w:rPr>
          <w:rFonts w:ascii="Arial" w:hAnsi="Arial" w:cs="Arial"/>
          <w:sz w:val="24"/>
          <w:szCs w:val="24"/>
        </w:rPr>
        <w:t xml:space="preserve">. </w:t>
      </w:r>
      <w:r w:rsidR="00D70BC4">
        <w:rPr>
          <w:rFonts w:ascii="Arial" w:hAnsi="Arial" w:cs="Arial"/>
          <w:sz w:val="24"/>
          <w:szCs w:val="24"/>
        </w:rPr>
        <w:t xml:space="preserve">Flow chart showing identification of incident cases of PD between 2006 and 2016 in THIN using PD diagnosis Read code and </w:t>
      </w:r>
      <w:r w:rsidR="00D8212D">
        <w:rPr>
          <w:rFonts w:ascii="Arial" w:hAnsi="Arial" w:cs="Arial"/>
          <w:sz w:val="24"/>
          <w:szCs w:val="24"/>
        </w:rPr>
        <w:t>two</w:t>
      </w:r>
      <w:r w:rsidR="00D70BC4">
        <w:rPr>
          <w:rFonts w:ascii="Arial" w:hAnsi="Arial" w:cs="Arial"/>
          <w:sz w:val="24"/>
          <w:szCs w:val="24"/>
        </w:rPr>
        <w:t xml:space="preserve"> prescriptions of antiparkinsonian medication.</w:t>
      </w:r>
    </w:p>
    <w:p w14:paraId="4D9AA65F" w14:textId="77777777" w:rsidR="00775C60" w:rsidRDefault="00775C60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6FD62F5B" w14:textId="77777777" w:rsidR="00775C60" w:rsidRDefault="00775C60" w:rsidP="00987CCD">
      <w:pPr>
        <w:pStyle w:val="NoSpacing"/>
        <w:rPr>
          <w:rFonts w:ascii="Arial" w:hAnsi="Arial" w:cs="Arial"/>
          <w:sz w:val="24"/>
          <w:szCs w:val="24"/>
        </w:rPr>
      </w:pPr>
    </w:p>
    <w:p w14:paraId="4F596E74" w14:textId="77777777" w:rsidR="00481F70" w:rsidRDefault="00481F70" w:rsidP="00987CCD">
      <w:pPr>
        <w:pStyle w:val="NoSpacing"/>
        <w:rPr>
          <w:rFonts w:ascii="Arial" w:hAnsi="Arial" w:cs="Arial"/>
          <w:sz w:val="24"/>
          <w:szCs w:val="24"/>
        </w:rPr>
        <w:sectPr w:rsidR="00481F70" w:rsidSect="00775C6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85ACD39" w14:textId="261324C7" w:rsidR="00CB4ED7" w:rsidRPr="00987CCD" w:rsidRDefault="00987CCD" w:rsidP="00987CCD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</w:t>
      </w:r>
      <w:r w:rsidR="003762FB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 </w:t>
      </w:r>
      <w:r w:rsidR="00E803A5">
        <w:rPr>
          <w:rFonts w:ascii="Arial" w:hAnsi="Arial" w:cs="Arial"/>
          <w:sz w:val="24"/>
          <w:szCs w:val="24"/>
        </w:rPr>
        <w:t>T</w:t>
      </w:r>
      <w:r w:rsidR="00CF451C">
        <w:rPr>
          <w:rFonts w:ascii="Arial" w:hAnsi="Arial" w:cs="Arial"/>
          <w:sz w:val="24"/>
          <w:szCs w:val="24"/>
        </w:rPr>
        <w:t>able</w:t>
      </w:r>
      <w:r w:rsidRPr="006E333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1</w:t>
      </w:r>
      <w:r w:rsidRPr="006E3336">
        <w:rPr>
          <w:rFonts w:ascii="Arial" w:hAnsi="Arial" w:cs="Arial"/>
          <w:sz w:val="24"/>
          <w:szCs w:val="24"/>
        </w:rPr>
        <w:t xml:space="preserve">: Unadjusted mortality rates in </w:t>
      </w:r>
      <w:r>
        <w:rPr>
          <w:rFonts w:ascii="Arial" w:hAnsi="Arial" w:cs="Arial"/>
          <w:sz w:val="24"/>
          <w:szCs w:val="24"/>
        </w:rPr>
        <w:t xml:space="preserve">the </w:t>
      </w:r>
      <w:r w:rsidRPr="006E3336">
        <w:rPr>
          <w:rFonts w:ascii="Arial" w:hAnsi="Arial" w:cs="Arial"/>
          <w:sz w:val="24"/>
          <w:szCs w:val="24"/>
        </w:rPr>
        <w:t>PD and non-PD group</w:t>
      </w:r>
      <w:r>
        <w:rPr>
          <w:rFonts w:ascii="Arial" w:hAnsi="Arial" w:cs="Arial"/>
          <w:sz w:val="24"/>
          <w:szCs w:val="24"/>
        </w:rPr>
        <w:t>s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122"/>
        <w:gridCol w:w="2268"/>
        <w:gridCol w:w="2587"/>
        <w:gridCol w:w="1524"/>
        <w:gridCol w:w="2126"/>
        <w:gridCol w:w="2551"/>
      </w:tblGrid>
      <w:tr w:rsidR="00987CCD" w:rsidRPr="00CF451C" w14:paraId="19F97227" w14:textId="77777777" w:rsidTr="00984D91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E861ED4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A59660F" w14:textId="081BF2C1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PD-</w:t>
            </w:r>
            <w:r w:rsidR="00CF451C">
              <w:rPr>
                <w:rFonts w:ascii="Arial" w:hAnsi="Arial" w:cs="Arial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2AD2C62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288C8AC3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2B4288B" w14:textId="3E02B424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Non-PD</w:t>
            </w:r>
            <w:r w:rsidR="00CF451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hor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4841DD5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795D35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87CCD" w:rsidRPr="009F5E4C" w14:paraId="20EA851B" w14:textId="77777777" w:rsidTr="00984D91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119D08FA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06E2B3F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7DF438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Person-Years (1000)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540EC423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Mortality rate (95% CI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55874A9B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45F89F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5FBD36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Mortality rate (95% CI)</w:t>
            </w:r>
          </w:p>
        </w:tc>
      </w:tr>
      <w:tr w:rsidR="00987CCD" w:rsidRPr="009F5E4C" w14:paraId="5229CBB3" w14:textId="77777777" w:rsidTr="00984D91">
        <w:tc>
          <w:tcPr>
            <w:tcW w:w="1992" w:type="dxa"/>
            <w:tcBorders>
              <w:top w:val="single" w:sz="4" w:space="0" w:color="auto"/>
            </w:tcBorders>
          </w:tcPr>
          <w:p w14:paraId="60011108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3F750E6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,03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1E75E18" w14:textId="72E4563C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6.2</w:t>
            </w:r>
            <w:r w:rsidR="00E232E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0411B70F" w14:textId="6BC0F11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6.06</w:t>
            </w:r>
            <w:r w:rsidR="00E232ED">
              <w:rPr>
                <w:rFonts w:ascii="Arial" w:hAnsi="Arial" w:cs="Arial"/>
                <w:sz w:val="18"/>
                <w:szCs w:val="18"/>
              </w:rPr>
              <w:t xml:space="preserve"> (53.68 to 58.56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36A862FC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9,16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EA41A6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83.0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E570EB" w14:textId="3503ED05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0.07</w:t>
            </w:r>
            <w:r w:rsidR="00E232ED">
              <w:rPr>
                <w:rFonts w:ascii="Arial" w:hAnsi="Arial" w:cs="Arial"/>
                <w:sz w:val="18"/>
                <w:szCs w:val="18"/>
              </w:rPr>
              <w:t xml:space="preserve"> (49.05 to 51.10)</w:t>
            </w:r>
          </w:p>
        </w:tc>
      </w:tr>
      <w:tr w:rsidR="00987CCD" w:rsidRPr="009F5E4C" w14:paraId="3A7356DD" w14:textId="77777777" w:rsidTr="00984D91">
        <w:tc>
          <w:tcPr>
            <w:tcW w:w="1992" w:type="dxa"/>
          </w:tcPr>
          <w:p w14:paraId="2878742F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1122" w:type="dxa"/>
          </w:tcPr>
          <w:p w14:paraId="300E06F7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52E0E0B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7" w:type="dxa"/>
          </w:tcPr>
          <w:p w14:paraId="72DD8D71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4" w:type="dxa"/>
          </w:tcPr>
          <w:p w14:paraId="388812E6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749DC4B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79501D0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7CCD" w:rsidRPr="009F5E4C" w14:paraId="3AA14B34" w14:textId="77777777" w:rsidTr="00984D91">
        <w:tc>
          <w:tcPr>
            <w:tcW w:w="1992" w:type="dxa"/>
          </w:tcPr>
          <w:p w14:paraId="75D82F01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0 to 59</w:t>
            </w:r>
          </w:p>
        </w:tc>
        <w:tc>
          <w:tcPr>
            <w:tcW w:w="1122" w:type="dxa"/>
          </w:tcPr>
          <w:p w14:paraId="0190279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268" w:type="dxa"/>
          </w:tcPr>
          <w:p w14:paraId="124B6077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2587" w:type="dxa"/>
          </w:tcPr>
          <w:p w14:paraId="70C066D5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6.70 (3.97 to 11.31)</w:t>
            </w:r>
          </w:p>
        </w:tc>
        <w:tc>
          <w:tcPr>
            <w:tcW w:w="1524" w:type="dxa"/>
          </w:tcPr>
          <w:p w14:paraId="2035E82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126" w:type="dxa"/>
          </w:tcPr>
          <w:p w14:paraId="4F1848FB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0.63</w:t>
            </w:r>
          </w:p>
        </w:tc>
        <w:tc>
          <w:tcPr>
            <w:tcW w:w="2551" w:type="dxa"/>
          </w:tcPr>
          <w:p w14:paraId="71B4A81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.80 (3.65 to 6.32)</w:t>
            </w:r>
          </w:p>
        </w:tc>
      </w:tr>
      <w:tr w:rsidR="00987CCD" w:rsidRPr="009F5E4C" w14:paraId="1F70DD0E" w14:textId="77777777" w:rsidTr="00984D91">
        <w:tc>
          <w:tcPr>
            <w:tcW w:w="1992" w:type="dxa"/>
          </w:tcPr>
          <w:p w14:paraId="58CEE36E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60 to 69</w:t>
            </w:r>
          </w:p>
        </w:tc>
        <w:tc>
          <w:tcPr>
            <w:tcW w:w="1122" w:type="dxa"/>
          </w:tcPr>
          <w:p w14:paraId="13F7CF20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2268" w:type="dxa"/>
          </w:tcPr>
          <w:p w14:paraId="24D1C22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.74</w:t>
            </w:r>
          </w:p>
        </w:tc>
        <w:tc>
          <w:tcPr>
            <w:tcW w:w="2587" w:type="dxa"/>
          </w:tcPr>
          <w:p w14:paraId="1E118572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3.82 (11.43 to 16 70)</w:t>
            </w:r>
          </w:p>
        </w:tc>
        <w:tc>
          <w:tcPr>
            <w:tcW w:w="1524" w:type="dxa"/>
          </w:tcPr>
          <w:p w14:paraId="213919E4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2126" w:type="dxa"/>
          </w:tcPr>
          <w:p w14:paraId="26A31180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8.41</w:t>
            </w:r>
          </w:p>
        </w:tc>
        <w:tc>
          <w:tcPr>
            <w:tcW w:w="2551" w:type="dxa"/>
          </w:tcPr>
          <w:p w14:paraId="58E334E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3.56 (12.45 to 14.78)</w:t>
            </w:r>
          </w:p>
        </w:tc>
      </w:tr>
      <w:tr w:rsidR="00987CCD" w:rsidRPr="009F5E4C" w14:paraId="50913D4E" w14:textId="77777777" w:rsidTr="00984D91">
        <w:tc>
          <w:tcPr>
            <w:tcW w:w="1992" w:type="dxa"/>
          </w:tcPr>
          <w:p w14:paraId="47DD2DD7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0 to 79</w:t>
            </w:r>
          </w:p>
        </w:tc>
        <w:tc>
          <w:tcPr>
            <w:tcW w:w="1122" w:type="dxa"/>
          </w:tcPr>
          <w:p w14:paraId="0B345D1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71</w:t>
            </w:r>
          </w:p>
        </w:tc>
        <w:tc>
          <w:tcPr>
            <w:tcW w:w="2268" w:type="dxa"/>
          </w:tcPr>
          <w:p w14:paraId="72E3CF82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4.95</w:t>
            </w:r>
          </w:p>
        </w:tc>
        <w:tc>
          <w:tcPr>
            <w:tcW w:w="2587" w:type="dxa"/>
          </w:tcPr>
          <w:p w14:paraId="289CA91C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8.19 (35.18 to 41.45)</w:t>
            </w:r>
          </w:p>
        </w:tc>
        <w:tc>
          <w:tcPr>
            <w:tcW w:w="1524" w:type="dxa"/>
          </w:tcPr>
          <w:p w14:paraId="1D106CD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,537</w:t>
            </w:r>
          </w:p>
        </w:tc>
        <w:tc>
          <w:tcPr>
            <w:tcW w:w="2126" w:type="dxa"/>
          </w:tcPr>
          <w:p w14:paraId="1A2B5902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4.70</w:t>
            </w:r>
          </w:p>
        </w:tc>
        <w:tc>
          <w:tcPr>
            <w:tcW w:w="2551" w:type="dxa"/>
          </w:tcPr>
          <w:p w14:paraId="0C02555B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3.96 (32.67 to 35.31)</w:t>
            </w:r>
          </w:p>
        </w:tc>
      </w:tr>
      <w:tr w:rsidR="00987CCD" w:rsidRPr="009F5E4C" w14:paraId="6A98EDD4" w14:textId="77777777" w:rsidTr="00984D91">
        <w:tc>
          <w:tcPr>
            <w:tcW w:w="1992" w:type="dxa"/>
          </w:tcPr>
          <w:p w14:paraId="6EE9AA7B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80 t0 89</w:t>
            </w:r>
          </w:p>
        </w:tc>
        <w:tc>
          <w:tcPr>
            <w:tcW w:w="1122" w:type="dxa"/>
          </w:tcPr>
          <w:p w14:paraId="153E260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052</w:t>
            </w:r>
          </w:p>
        </w:tc>
        <w:tc>
          <w:tcPr>
            <w:tcW w:w="2268" w:type="dxa"/>
          </w:tcPr>
          <w:p w14:paraId="0C45790B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0.34</w:t>
            </w:r>
          </w:p>
        </w:tc>
        <w:tc>
          <w:tcPr>
            <w:tcW w:w="2587" w:type="dxa"/>
          </w:tcPr>
          <w:p w14:paraId="60414BB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01.67 (95.71 to 108.0)</w:t>
            </w:r>
          </w:p>
        </w:tc>
        <w:tc>
          <w:tcPr>
            <w:tcW w:w="1524" w:type="dxa"/>
          </w:tcPr>
          <w:p w14:paraId="4401EE6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,813</w:t>
            </w:r>
          </w:p>
        </w:tc>
        <w:tc>
          <w:tcPr>
            <w:tcW w:w="2126" w:type="dxa"/>
          </w:tcPr>
          <w:p w14:paraId="192430ED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3.35</w:t>
            </w:r>
          </w:p>
        </w:tc>
        <w:tc>
          <w:tcPr>
            <w:tcW w:w="2551" w:type="dxa"/>
          </w:tcPr>
          <w:p w14:paraId="1C75B477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90.21 (87.70 to 92.80)</w:t>
            </w:r>
          </w:p>
        </w:tc>
      </w:tr>
      <w:tr w:rsidR="00987CCD" w:rsidRPr="009F5E4C" w14:paraId="11981AFD" w14:textId="77777777" w:rsidTr="00984D91">
        <w:tc>
          <w:tcPr>
            <w:tcW w:w="1992" w:type="dxa"/>
          </w:tcPr>
          <w:p w14:paraId="07E8CB7D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&gt;90</w:t>
            </w:r>
          </w:p>
        </w:tc>
        <w:tc>
          <w:tcPr>
            <w:tcW w:w="1122" w:type="dxa"/>
          </w:tcPr>
          <w:p w14:paraId="08D33C5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2268" w:type="dxa"/>
          </w:tcPr>
          <w:p w14:paraId="2ABEF62E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2587" w:type="dxa"/>
          </w:tcPr>
          <w:p w14:paraId="7AF70000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63.42 (234.59 to 295.79)</w:t>
            </w:r>
          </w:p>
        </w:tc>
        <w:tc>
          <w:tcPr>
            <w:tcW w:w="1524" w:type="dxa"/>
          </w:tcPr>
          <w:p w14:paraId="70C7F02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245</w:t>
            </w:r>
          </w:p>
        </w:tc>
        <w:tc>
          <w:tcPr>
            <w:tcW w:w="2126" w:type="dxa"/>
          </w:tcPr>
          <w:p w14:paraId="41557850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.97</w:t>
            </w:r>
          </w:p>
        </w:tc>
        <w:tc>
          <w:tcPr>
            <w:tcW w:w="2551" w:type="dxa"/>
          </w:tcPr>
          <w:p w14:paraId="06F5750D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06.77 (195.55 to 218.63)</w:t>
            </w:r>
          </w:p>
        </w:tc>
      </w:tr>
      <w:tr w:rsidR="00987CCD" w:rsidRPr="00CF451C" w14:paraId="1EE750B4" w14:textId="77777777" w:rsidTr="00984D91">
        <w:tc>
          <w:tcPr>
            <w:tcW w:w="1992" w:type="dxa"/>
          </w:tcPr>
          <w:p w14:paraId="13501648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22" w:type="dxa"/>
          </w:tcPr>
          <w:p w14:paraId="02738EBE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2637C68C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87" w:type="dxa"/>
          </w:tcPr>
          <w:p w14:paraId="44C8B331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</w:tcPr>
          <w:p w14:paraId="628F3079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2A436B59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777A038E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87CCD" w:rsidRPr="009F5E4C" w14:paraId="669E7C22" w14:textId="77777777" w:rsidTr="00984D91">
        <w:tc>
          <w:tcPr>
            <w:tcW w:w="1992" w:type="dxa"/>
          </w:tcPr>
          <w:p w14:paraId="2B0FD572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1122" w:type="dxa"/>
          </w:tcPr>
          <w:p w14:paraId="197C37E7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288</w:t>
            </w:r>
          </w:p>
        </w:tc>
        <w:tc>
          <w:tcPr>
            <w:tcW w:w="2268" w:type="dxa"/>
          </w:tcPr>
          <w:p w14:paraId="4D79695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1.65</w:t>
            </w:r>
          </w:p>
        </w:tc>
        <w:tc>
          <w:tcPr>
            <w:tcW w:w="2587" w:type="dxa"/>
          </w:tcPr>
          <w:p w14:paraId="45CA1E72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9.50 (56.34 to 62.84)</w:t>
            </w:r>
          </w:p>
        </w:tc>
        <w:tc>
          <w:tcPr>
            <w:tcW w:w="1524" w:type="dxa"/>
          </w:tcPr>
          <w:p w14:paraId="75FEC2F8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,792</w:t>
            </w:r>
          </w:p>
        </w:tc>
        <w:tc>
          <w:tcPr>
            <w:tcW w:w="2126" w:type="dxa"/>
          </w:tcPr>
          <w:p w14:paraId="498A8FD7" w14:textId="02841902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09.</w:t>
            </w:r>
            <w:r w:rsidR="00156E78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551" w:type="dxa"/>
          </w:tcPr>
          <w:p w14:paraId="63BD0CBC" w14:textId="0E5D6C49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2.80 (51.46 to 54.1</w:t>
            </w:r>
            <w:r w:rsidR="00FE489E">
              <w:rPr>
                <w:rFonts w:ascii="Arial" w:hAnsi="Arial" w:cs="Arial"/>
                <w:sz w:val="18"/>
                <w:szCs w:val="18"/>
              </w:rPr>
              <w:t>8</w:t>
            </w:r>
            <w:r w:rsidRPr="009F5E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87CCD" w:rsidRPr="009F5E4C" w14:paraId="7B8A8047" w14:textId="77777777" w:rsidTr="00984D91">
        <w:tc>
          <w:tcPr>
            <w:tcW w:w="1992" w:type="dxa"/>
          </w:tcPr>
          <w:p w14:paraId="690D1D82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22" w:type="dxa"/>
          </w:tcPr>
          <w:p w14:paraId="3731F96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2268" w:type="dxa"/>
          </w:tcPr>
          <w:p w14:paraId="133A34A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4.58</w:t>
            </w:r>
          </w:p>
        </w:tc>
        <w:tc>
          <w:tcPr>
            <w:tcW w:w="2587" w:type="dxa"/>
          </w:tcPr>
          <w:p w14:paraId="3B026F50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0.96 (47.43 to 54.76)</w:t>
            </w:r>
          </w:p>
        </w:tc>
        <w:tc>
          <w:tcPr>
            <w:tcW w:w="1524" w:type="dxa"/>
          </w:tcPr>
          <w:p w14:paraId="677533F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,375</w:t>
            </w:r>
          </w:p>
        </w:tc>
        <w:tc>
          <w:tcPr>
            <w:tcW w:w="2126" w:type="dxa"/>
          </w:tcPr>
          <w:p w14:paraId="16568343" w14:textId="4C0A46E8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3.</w:t>
            </w:r>
            <w:r w:rsidR="00FE489E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551" w:type="dxa"/>
          </w:tcPr>
          <w:p w14:paraId="0FF66B99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6.0 (44.46 to 47.56)</w:t>
            </w:r>
          </w:p>
        </w:tc>
      </w:tr>
      <w:tr w:rsidR="00987CCD" w:rsidRPr="00CF451C" w14:paraId="16946769" w14:textId="77777777" w:rsidTr="00984D91">
        <w:trPr>
          <w:trHeight w:val="142"/>
        </w:trPr>
        <w:tc>
          <w:tcPr>
            <w:tcW w:w="1992" w:type="dxa"/>
          </w:tcPr>
          <w:p w14:paraId="0B6830BD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122" w:type="dxa"/>
          </w:tcPr>
          <w:p w14:paraId="37226966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3E32445F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87" w:type="dxa"/>
          </w:tcPr>
          <w:p w14:paraId="2975D3F1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</w:tcPr>
          <w:p w14:paraId="28509FD1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380FD18B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51E69950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F451C" w:rsidRPr="009F5E4C" w14:paraId="22F6ACD6" w14:textId="77777777" w:rsidTr="00984D91">
        <w:tc>
          <w:tcPr>
            <w:tcW w:w="1992" w:type="dxa"/>
          </w:tcPr>
          <w:p w14:paraId="564FD659" w14:textId="5B220AB5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122" w:type="dxa"/>
            <w:vAlign w:val="bottom"/>
          </w:tcPr>
          <w:p w14:paraId="4FDEFECE" w14:textId="532DD364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</w:tcPr>
          <w:p w14:paraId="38E202F2" w14:textId="2570DAE9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2D62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2587" w:type="dxa"/>
          </w:tcPr>
          <w:p w14:paraId="5197DD26" w14:textId="36D595B3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1.47 (33.89 to 78.16)</w:t>
            </w:r>
          </w:p>
        </w:tc>
        <w:tc>
          <w:tcPr>
            <w:tcW w:w="1524" w:type="dxa"/>
            <w:vAlign w:val="bottom"/>
          </w:tcPr>
          <w:p w14:paraId="4A0BCF79" w14:textId="5C63D7EC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26" w:type="dxa"/>
          </w:tcPr>
          <w:p w14:paraId="42233889" w14:textId="7D5F6D65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2551" w:type="dxa"/>
          </w:tcPr>
          <w:p w14:paraId="5C3CC8F8" w14:textId="465E832C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7.28 (47.60 to 68.93)</w:t>
            </w:r>
          </w:p>
        </w:tc>
      </w:tr>
      <w:tr w:rsidR="00CF451C" w:rsidRPr="009F5E4C" w14:paraId="30169637" w14:textId="77777777" w:rsidTr="00984D91">
        <w:tc>
          <w:tcPr>
            <w:tcW w:w="1992" w:type="dxa"/>
          </w:tcPr>
          <w:p w14:paraId="6C513FF1" w14:textId="0C61CBE7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1122" w:type="dxa"/>
            <w:vAlign w:val="bottom"/>
          </w:tcPr>
          <w:p w14:paraId="040EF538" w14:textId="6A19DE8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268" w:type="dxa"/>
          </w:tcPr>
          <w:p w14:paraId="4CE211C7" w14:textId="686BC141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2587" w:type="dxa"/>
          </w:tcPr>
          <w:p w14:paraId="17D0CE1F" w14:textId="0C13EACA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2.27 (42.62 to 64.14)</w:t>
            </w:r>
          </w:p>
        </w:tc>
        <w:tc>
          <w:tcPr>
            <w:tcW w:w="1524" w:type="dxa"/>
            <w:vAlign w:val="bottom"/>
          </w:tcPr>
          <w:p w14:paraId="40803209" w14:textId="50F4B4C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126" w:type="dxa"/>
          </w:tcPr>
          <w:p w14:paraId="110C54A5" w14:textId="56C7FE2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7.84</w:t>
            </w:r>
          </w:p>
        </w:tc>
        <w:tc>
          <w:tcPr>
            <w:tcW w:w="2551" w:type="dxa"/>
          </w:tcPr>
          <w:p w14:paraId="2117FB76" w14:textId="32DB023B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2.28 (59.86 to 71.18)</w:t>
            </w:r>
          </w:p>
        </w:tc>
      </w:tr>
      <w:tr w:rsidR="00CF451C" w:rsidRPr="009F5E4C" w14:paraId="26D94B71" w14:textId="77777777" w:rsidTr="00984D91">
        <w:tc>
          <w:tcPr>
            <w:tcW w:w="1992" w:type="dxa"/>
          </w:tcPr>
          <w:p w14:paraId="6D8D863B" w14:textId="63CE4F48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122" w:type="dxa"/>
            <w:vAlign w:val="bottom"/>
          </w:tcPr>
          <w:p w14:paraId="696385DC" w14:textId="59107291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268" w:type="dxa"/>
          </w:tcPr>
          <w:p w14:paraId="2A132FA6" w14:textId="39069C43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2587" w:type="dxa"/>
          </w:tcPr>
          <w:p w14:paraId="3D17CE45" w14:textId="455FC3B7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4.86 (37.90 to 53.11)</w:t>
            </w:r>
          </w:p>
        </w:tc>
        <w:tc>
          <w:tcPr>
            <w:tcW w:w="1524" w:type="dxa"/>
            <w:vAlign w:val="bottom"/>
          </w:tcPr>
          <w:p w14:paraId="5550F42C" w14:textId="516DD910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2126" w:type="dxa"/>
          </w:tcPr>
          <w:p w14:paraId="1DB42449" w14:textId="7E2D0BCE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3.14</w:t>
            </w:r>
          </w:p>
        </w:tc>
        <w:tc>
          <w:tcPr>
            <w:tcW w:w="2551" w:type="dxa"/>
          </w:tcPr>
          <w:p w14:paraId="22E0D85E" w14:textId="16F163B5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8.96 (54.94 to 63.26)</w:t>
            </w:r>
          </w:p>
        </w:tc>
      </w:tr>
      <w:tr w:rsidR="00CF451C" w:rsidRPr="009F5E4C" w14:paraId="5435A190" w14:textId="77777777" w:rsidTr="00984D91">
        <w:tc>
          <w:tcPr>
            <w:tcW w:w="1992" w:type="dxa"/>
          </w:tcPr>
          <w:p w14:paraId="792FF7DA" w14:textId="160A86A0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122" w:type="dxa"/>
            <w:vAlign w:val="bottom"/>
          </w:tcPr>
          <w:p w14:paraId="4044632D" w14:textId="64B87973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268" w:type="dxa"/>
          </w:tcPr>
          <w:p w14:paraId="1A9D8E4A" w14:textId="7AC650C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2587" w:type="dxa"/>
          </w:tcPr>
          <w:p w14:paraId="296877AA" w14:textId="12935E20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7.87 (50.52 to 66.30)</w:t>
            </w:r>
          </w:p>
        </w:tc>
        <w:tc>
          <w:tcPr>
            <w:tcW w:w="1524" w:type="dxa"/>
            <w:vAlign w:val="bottom"/>
          </w:tcPr>
          <w:p w14:paraId="27C372E0" w14:textId="212AEB9A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2126" w:type="dxa"/>
          </w:tcPr>
          <w:p w14:paraId="101AC51C" w14:textId="069D3FE7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5.96</w:t>
            </w:r>
          </w:p>
        </w:tc>
        <w:tc>
          <w:tcPr>
            <w:tcW w:w="2551" w:type="dxa"/>
          </w:tcPr>
          <w:p w14:paraId="6E086C74" w14:textId="458ADB2A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6.77 (53.19 to 60.58)</w:t>
            </w:r>
          </w:p>
        </w:tc>
      </w:tr>
      <w:tr w:rsidR="00CF451C" w:rsidRPr="009F5E4C" w14:paraId="0D9CB47F" w14:textId="77777777" w:rsidTr="00984D91">
        <w:tc>
          <w:tcPr>
            <w:tcW w:w="1992" w:type="dxa"/>
          </w:tcPr>
          <w:p w14:paraId="2884023B" w14:textId="7A32C820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122" w:type="dxa"/>
            <w:vAlign w:val="bottom"/>
          </w:tcPr>
          <w:p w14:paraId="6B566101" w14:textId="4ABA5A4F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268" w:type="dxa"/>
          </w:tcPr>
          <w:p w14:paraId="6BD45FD1" w14:textId="05692962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2587" w:type="dxa"/>
          </w:tcPr>
          <w:p w14:paraId="4D6CC9E3" w14:textId="20F5A4F4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1.08 (44.61 to 58.50)</w:t>
            </w:r>
          </w:p>
        </w:tc>
        <w:tc>
          <w:tcPr>
            <w:tcW w:w="1524" w:type="dxa"/>
            <w:vAlign w:val="bottom"/>
          </w:tcPr>
          <w:p w14:paraId="6189F822" w14:textId="59A922EF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2126" w:type="dxa"/>
          </w:tcPr>
          <w:p w14:paraId="0501150F" w14:textId="48AE167F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19.13</w:t>
            </w:r>
          </w:p>
        </w:tc>
        <w:tc>
          <w:tcPr>
            <w:tcW w:w="2551" w:type="dxa"/>
          </w:tcPr>
          <w:p w14:paraId="159198B9" w14:textId="7B06ADE0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9.71 (46.65 to 52.97)</w:t>
            </w:r>
          </w:p>
        </w:tc>
      </w:tr>
      <w:tr w:rsidR="00CF451C" w:rsidRPr="009F5E4C" w14:paraId="2EEA65D3" w14:textId="77777777" w:rsidTr="00984D91">
        <w:tc>
          <w:tcPr>
            <w:tcW w:w="1992" w:type="dxa"/>
          </w:tcPr>
          <w:p w14:paraId="4FC523F5" w14:textId="3C801B6F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122" w:type="dxa"/>
            <w:vAlign w:val="bottom"/>
          </w:tcPr>
          <w:p w14:paraId="59015434" w14:textId="0087C20D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268" w:type="dxa"/>
          </w:tcPr>
          <w:p w14:paraId="230845CE" w14:textId="7EB6B7E1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2587" w:type="dxa"/>
          </w:tcPr>
          <w:p w14:paraId="0F6AAD6E" w14:textId="378352C7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9.44 (52.72 to 67.02)</w:t>
            </w:r>
          </w:p>
        </w:tc>
        <w:tc>
          <w:tcPr>
            <w:tcW w:w="1524" w:type="dxa"/>
            <w:vAlign w:val="bottom"/>
          </w:tcPr>
          <w:p w14:paraId="0A8C1447" w14:textId="59A1E0A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2126" w:type="dxa"/>
          </w:tcPr>
          <w:p w14:paraId="3AF2ADED" w14:textId="32342A54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22.21</w:t>
            </w:r>
          </w:p>
        </w:tc>
        <w:tc>
          <w:tcPr>
            <w:tcW w:w="2551" w:type="dxa"/>
          </w:tcPr>
          <w:p w14:paraId="0B07378A" w14:textId="4A495F7D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2.53 (49.60 to 55.63)</w:t>
            </w:r>
          </w:p>
        </w:tc>
      </w:tr>
      <w:tr w:rsidR="00CF451C" w:rsidRPr="009F5E4C" w14:paraId="78710BAA" w14:textId="77777777" w:rsidTr="00984D91">
        <w:tc>
          <w:tcPr>
            <w:tcW w:w="1992" w:type="dxa"/>
          </w:tcPr>
          <w:p w14:paraId="71512E6F" w14:textId="10112C49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122" w:type="dxa"/>
            <w:vAlign w:val="bottom"/>
          </w:tcPr>
          <w:p w14:paraId="526F4FE9" w14:textId="54182DFD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268" w:type="dxa"/>
          </w:tcPr>
          <w:p w14:paraId="13597397" w14:textId="7ACECBC0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2587" w:type="dxa"/>
          </w:tcPr>
          <w:p w14:paraId="69B42871" w14:textId="7A008A55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59.00 (52.43 to 66.41)</w:t>
            </w:r>
          </w:p>
        </w:tc>
        <w:tc>
          <w:tcPr>
            <w:tcW w:w="1524" w:type="dxa"/>
            <w:vAlign w:val="bottom"/>
          </w:tcPr>
          <w:p w14:paraId="3F8066EB" w14:textId="1648B32F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2126" w:type="dxa"/>
          </w:tcPr>
          <w:p w14:paraId="3BF9267B" w14:textId="7E0EBD4E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4.27</w:t>
            </w:r>
          </w:p>
        </w:tc>
        <w:tc>
          <w:tcPr>
            <w:tcW w:w="2551" w:type="dxa"/>
          </w:tcPr>
          <w:p w14:paraId="6045FFBE" w14:textId="7BE114A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8.26 (45.57 to 51.10)</w:t>
            </w:r>
          </w:p>
        </w:tc>
      </w:tr>
      <w:tr w:rsidR="00CF451C" w:rsidRPr="009F5E4C" w14:paraId="660AD3BC" w14:textId="77777777" w:rsidTr="00984D91">
        <w:tc>
          <w:tcPr>
            <w:tcW w:w="1992" w:type="dxa"/>
          </w:tcPr>
          <w:p w14:paraId="23D96B53" w14:textId="13E46BF5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122" w:type="dxa"/>
            <w:vAlign w:val="bottom"/>
          </w:tcPr>
          <w:p w14:paraId="66F71EA6" w14:textId="3BBE2075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268" w:type="dxa"/>
          </w:tcPr>
          <w:p w14:paraId="315FBBCB" w14:textId="1CA266A3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2587" w:type="dxa"/>
          </w:tcPr>
          <w:p w14:paraId="40B42D64" w14:textId="5EB8A956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1.45 (54.72 to 69.00)</w:t>
            </w:r>
          </w:p>
        </w:tc>
        <w:tc>
          <w:tcPr>
            <w:tcW w:w="1524" w:type="dxa"/>
            <w:vAlign w:val="bottom"/>
          </w:tcPr>
          <w:p w14:paraId="5B3E3C94" w14:textId="16815220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2126" w:type="dxa"/>
          </w:tcPr>
          <w:p w14:paraId="7DA6DF24" w14:textId="7A38419B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5.61</w:t>
            </w:r>
          </w:p>
        </w:tc>
        <w:tc>
          <w:tcPr>
            <w:tcW w:w="2551" w:type="dxa"/>
          </w:tcPr>
          <w:p w14:paraId="05CB5F11" w14:textId="04E22722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4.24 (41.74 to 46.89)</w:t>
            </w:r>
          </w:p>
        </w:tc>
      </w:tr>
      <w:tr w:rsidR="00CF451C" w:rsidRPr="009F5E4C" w14:paraId="386D5B52" w14:textId="77777777" w:rsidTr="00984D91">
        <w:tc>
          <w:tcPr>
            <w:tcW w:w="1992" w:type="dxa"/>
          </w:tcPr>
          <w:p w14:paraId="4869B4DA" w14:textId="6B2DE26F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122" w:type="dxa"/>
            <w:vAlign w:val="bottom"/>
          </w:tcPr>
          <w:p w14:paraId="1A4BFC12" w14:textId="75E36615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268" w:type="dxa"/>
          </w:tcPr>
          <w:p w14:paraId="7011EF17" w14:textId="5E228993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2587" w:type="dxa"/>
          </w:tcPr>
          <w:p w14:paraId="7B0E3A2A" w14:textId="26AAFAD1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5.87 (58.50 to 74.17)</w:t>
            </w:r>
          </w:p>
        </w:tc>
        <w:tc>
          <w:tcPr>
            <w:tcW w:w="1524" w:type="dxa"/>
            <w:vAlign w:val="bottom"/>
          </w:tcPr>
          <w:p w14:paraId="6BDA645A" w14:textId="5B39C90C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2126" w:type="dxa"/>
          </w:tcPr>
          <w:p w14:paraId="3448BDB8" w14:textId="52E2C75F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23.49</w:t>
            </w:r>
          </w:p>
        </w:tc>
        <w:tc>
          <w:tcPr>
            <w:tcW w:w="2551" w:type="dxa"/>
          </w:tcPr>
          <w:p w14:paraId="65A2FA68" w14:textId="7303FC85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42.88 (40.31 to 45.61)</w:t>
            </w:r>
          </w:p>
        </w:tc>
      </w:tr>
      <w:tr w:rsidR="00CF451C" w:rsidRPr="009F5E4C" w14:paraId="3E247FF7" w14:textId="77777777" w:rsidTr="00984D91">
        <w:tc>
          <w:tcPr>
            <w:tcW w:w="1992" w:type="dxa"/>
          </w:tcPr>
          <w:p w14:paraId="56553613" w14:textId="7FBA59D2" w:rsidR="00CF451C" w:rsidRPr="009F5E4C" w:rsidRDefault="00CF451C" w:rsidP="00CF451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122" w:type="dxa"/>
            <w:vAlign w:val="bottom"/>
          </w:tcPr>
          <w:p w14:paraId="1E085637" w14:textId="45B1EFF1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268" w:type="dxa"/>
          </w:tcPr>
          <w:p w14:paraId="40E03141" w14:textId="28C563D8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2587" w:type="dxa"/>
          </w:tcPr>
          <w:p w14:paraId="73CE6A12" w14:textId="0708CC6E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60.10 (52.50 to 68.81)</w:t>
            </w:r>
          </w:p>
        </w:tc>
        <w:tc>
          <w:tcPr>
            <w:tcW w:w="1524" w:type="dxa"/>
            <w:vAlign w:val="bottom"/>
          </w:tcPr>
          <w:p w14:paraId="50C81E1D" w14:textId="61076492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1116">
              <w:rPr>
                <w:rFonts w:ascii="Arial" w:hAnsi="Arial" w:cs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2126" w:type="dxa"/>
          </w:tcPr>
          <w:p w14:paraId="283815D4" w14:textId="73AA25CE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20.58</w:t>
            </w:r>
          </w:p>
        </w:tc>
        <w:tc>
          <w:tcPr>
            <w:tcW w:w="2551" w:type="dxa"/>
          </w:tcPr>
          <w:p w14:paraId="0AAA30F3" w14:textId="7AFB6ADB" w:rsidR="00CF451C" w:rsidRPr="009F5E4C" w:rsidRDefault="00CF451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34.16 (31.72 to 36.78)</w:t>
            </w:r>
          </w:p>
        </w:tc>
      </w:tr>
      <w:tr w:rsidR="00987CCD" w:rsidRPr="00CF451C" w14:paraId="1779FA02" w14:textId="77777777" w:rsidTr="00984D91">
        <w:tc>
          <w:tcPr>
            <w:tcW w:w="1992" w:type="dxa"/>
          </w:tcPr>
          <w:p w14:paraId="5BD08C96" w14:textId="77777777" w:rsidR="00987CCD" w:rsidRPr="00CF451C" w:rsidRDefault="00987CCD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Townsend quintile</w:t>
            </w:r>
          </w:p>
        </w:tc>
        <w:tc>
          <w:tcPr>
            <w:tcW w:w="1122" w:type="dxa"/>
          </w:tcPr>
          <w:p w14:paraId="6AAE2B62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36C34716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87" w:type="dxa"/>
          </w:tcPr>
          <w:p w14:paraId="7C8AF3D3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</w:tcPr>
          <w:p w14:paraId="79B8E7E0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45A470E3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508B9FB0" w14:textId="77777777" w:rsidR="00987CCD" w:rsidRPr="00CF451C" w:rsidRDefault="00987CCD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87CCD" w:rsidRPr="009F5E4C" w14:paraId="13CC6F0F" w14:textId="77777777" w:rsidTr="00984D91">
        <w:tc>
          <w:tcPr>
            <w:tcW w:w="1992" w:type="dxa"/>
          </w:tcPr>
          <w:p w14:paraId="3D78D4C0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5F86A22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10</w:t>
            </w:r>
          </w:p>
        </w:tc>
        <w:tc>
          <w:tcPr>
            <w:tcW w:w="2268" w:type="dxa"/>
          </w:tcPr>
          <w:p w14:paraId="4B080BFC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0.37</w:t>
            </w:r>
          </w:p>
        </w:tc>
        <w:tc>
          <w:tcPr>
            <w:tcW w:w="2587" w:type="dxa"/>
          </w:tcPr>
          <w:p w14:paraId="0EC09D8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9.18 (45.10 to 53.64)</w:t>
            </w:r>
          </w:p>
        </w:tc>
        <w:tc>
          <w:tcPr>
            <w:tcW w:w="1524" w:type="dxa"/>
          </w:tcPr>
          <w:p w14:paraId="0E6771B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939</w:t>
            </w:r>
          </w:p>
        </w:tc>
        <w:tc>
          <w:tcPr>
            <w:tcW w:w="2126" w:type="dxa"/>
          </w:tcPr>
          <w:p w14:paraId="3181A1F7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7.19</w:t>
            </w:r>
          </w:p>
        </w:tc>
        <w:tc>
          <w:tcPr>
            <w:tcW w:w="2551" w:type="dxa"/>
          </w:tcPr>
          <w:p w14:paraId="552F549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1.09 (39.30 to 42.96)</w:t>
            </w:r>
          </w:p>
        </w:tc>
      </w:tr>
      <w:tr w:rsidR="00987CCD" w:rsidRPr="009F5E4C" w14:paraId="1079F7CE" w14:textId="77777777" w:rsidTr="00984D91">
        <w:tc>
          <w:tcPr>
            <w:tcW w:w="1992" w:type="dxa"/>
          </w:tcPr>
          <w:p w14:paraId="24CD5C41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22" w:type="dxa"/>
          </w:tcPr>
          <w:p w14:paraId="7559003A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2268" w:type="dxa"/>
          </w:tcPr>
          <w:p w14:paraId="726AB05F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8.54</w:t>
            </w:r>
          </w:p>
        </w:tc>
        <w:tc>
          <w:tcPr>
            <w:tcW w:w="2587" w:type="dxa"/>
          </w:tcPr>
          <w:p w14:paraId="01FD1DBC" w14:textId="6576B4E6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6.44 (51.62 to 61.</w:t>
            </w:r>
            <w:r w:rsidR="00FE489E">
              <w:rPr>
                <w:rFonts w:ascii="Arial" w:hAnsi="Arial" w:cs="Arial"/>
                <w:sz w:val="18"/>
                <w:szCs w:val="18"/>
              </w:rPr>
              <w:t>71</w:t>
            </w:r>
            <w:r w:rsidRPr="009F5E4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24" w:type="dxa"/>
          </w:tcPr>
          <w:p w14:paraId="666A5417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,023</w:t>
            </w:r>
          </w:p>
        </w:tc>
        <w:tc>
          <w:tcPr>
            <w:tcW w:w="2126" w:type="dxa"/>
          </w:tcPr>
          <w:p w14:paraId="1828E94D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1.57</w:t>
            </w:r>
          </w:p>
        </w:tc>
        <w:tc>
          <w:tcPr>
            <w:tcW w:w="2551" w:type="dxa"/>
          </w:tcPr>
          <w:p w14:paraId="748AEB8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8.67 (46.59 to 50.83)</w:t>
            </w:r>
          </w:p>
        </w:tc>
      </w:tr>
      <w:tr w:rsidR="00987CCD" w:rsidRPr="009F5E4C" w14:paraId="76878146" w14:textId="77777777" w:rsidTr="00984D91">
        <w:tc>
          <w:tcPr>
            <w:tcW w:w="1992" w:type="dxa"/>
          </w:tcPr>
          <w:p w14:paraId="32244D03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22" w:type="dxa"/>
          </w:tcPr>
          <w:p w14:paraId="35AB484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04</w:t>
            </w:r>
          </w:p>
        </w:tc>
        <w:tc>
          <w:tcPr>
            <w:tcW w:w="2268" w:type="dxa"/>
          </w:tcPr>
          <w:p w14:paraId="06FFA92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6.69</w:t>
            </w:r>
          </w:p>
        </w:tc>
        <w:tc>
          <w:tcPr>
            <w:tcW w:w="2587" w:type="dxa"/>
          </w:tcPr>
          <w:p w14:paraId="1907FD5B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60.43 (54.81 to 66.62)</w:t>
            </w:r>
          </w:p>
        </w:tc>
        <w:tc>
          <w:tcPr>
            <w:tcW w:w="1524" w:type="dxa"/>
          </w:tcPr>
          <w:p w14:paraId="628F3F88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919</w:t>
            </w:r>
          </w:p>
        </w:tc>
        <w:tc>
          <w:tcPr>
            <w:tcW w:w="2126" w:type="dxa"/>
          </w:tcPr>
          <w:p w14:paraId="2C853C7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5.70</w:t>
            </w:r>
          </w:p>
        </w:tc>
        <w:tc>
          <w:tcPr>
            <w:tcW w:w="2551" w:type="dxa"/>
          </w:tcPr>
          <w:p w14:paraId="0E6C9472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3.76 (51.40 to 56.21)</w:t>
            </w:r>
          </w:p>
        </w:tc>
      </w:tr>
      <w:tr w:rsidR="00987CCD" w:rsidRPr="009F5E4C" w14:paraId="2A473D2E" w14:textId="77777777" w:rsidTr="00984D91">
        <w:tc>
          <w:tcPr>
            <w:tcW w:w="1992" w:type="dxa"/>
          </w:tcPr>
          <w:p w14:paraId="47774C8C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22" w:type="dxa"/>
          </w:tcPr>
          <w:p w14:paraId="46C062E9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2268" w:type="dxa"/>
          </w:tcPr>
          <w:p w14:paraId="5D9F6C7E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2587" w:type="dxa"/>
          </w:tcPr>
          <w:p w14:paraId="48121489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7.68 (51.42 to 64.70)</w:t>
            </w:r>
          </w:p>
        </w:tc>
        <w:tc>
          <w:tcPr>
            <w:tcW w:w="1524" w:type="dxa"/>
          </w:tcPr>
          <w:p w14:paraId="78AAA1C9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630</w:t>
            </w:r>
          </w:p>
        </w:tc>
        <w:tc>
          <w:tcPr>
            <w:tcW w:w="2126" w:type="dxa"/>
          </w:tcPr>
          <w:p w14:paraId="450D89F0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7.52</w:t>
            </w:r>
          </w:p>
        </w:tc>
        <w:tc>
          <w:tcPr>
            <w:tcW w:w="2551" w:type="dxa"/>
          </w:tcPr>
          <w:p w14:paraId="3371A803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9.23 (56.42 to 62.18)</w:t>
            </w:r>
          </w:p>
        </w:tc>
      </w:tr>
      <w:tr w:rsidR="00987CCD" w:rsidRPr="009F5E4C" w14:paraId="68DE1098" w14:textId="77777777" w:rsidTr="00984D91">
        <w:tc>
          <w:tcPr>
            <w:tcW w:w="1992" w:type="dxa"/>
          </w:tcPr>
          <w:p w14:paraId="0A02C922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22" w:type="dxa"/>
          </w:tcPr>
          <w:p w14:paraId="27EAD267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2268" w:type="dxa"/>
          </w:tcPr>
          <w:p w14:paraId="769683F8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2587" w:type="dxa"/>
          </w:tcPr>
          <w:p w14:paraId="0751B709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0.28 (61.39 to 80.46)</w:t>
            </w:r>
          </w:p>
        </w:tc>
        <w:tc>
          <w:tcPr>
            <w:tcW w:w="1524" w:type="dxa"/>
          </w:tcPr>
          <w:p w14:paraId="64E7842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049</w:t>
            </w:r>
          </w:p>
        </w:tc>
        <w:tc>
          <w:tcPr>
            <w:tcW w:w="2126" w:type="dxa"/>
          </w:tcPr>
          <w:p w14:paraId="20C58245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7.67</w:t>
            </w:r>
          </w:p>
        </w:tc>
        <w:tc>
          <w:tcPr>
            <w:tcW w:w="2551" w:type="dxa"/>
          </w:tcPr>
          <w:p w14:paraId="54234A1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9.38 (55.89 to 63.08)</w:t>
            </w:r>
          </w:p>
        </w:tc>
      </w:tr>
      <w:tr w:rsidR="00987CCD" w:rsidRPr="009F5E4C" w14:paraId="656F26F7" w14:textId="77777777" w:rsidTr="00984D91">
        <w:tc>
          <w:tcPr>
            <w:tcW w:w="1992" w:type="dxa"/>
          </w:tcPr>
          <w:p w14:paraId="2A2F98EC" w14:textId="77777777" w:rsidR="00987CCD" w:rsidRPr="009F5E4C" w:rsidRDefault="00987CCD" w:rsidP="00055A1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No records</w:t>
            </w:r>
          </w:p>
        </w:tc>
        <w:tc>
          <w:tcPr>
            <w:tcW w:w="1122" w:type="dxa"/>
          </w:tcPr>
          <w:p w14:paraId="7F0A5951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2268" w:type="dxa"/>
          </w:tcPr>
          <w:p w14:paraId="4B11727C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7" w:type="dxa"/>
          </w:tcPr>
          <w:p w14:paraId="7761D4D6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4" w:type="dxa"/>
          </w:tcPr>
          <w:p w14:paraId="7F2F151E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607</w:t>
            </w:r>
          </w:p>
        </w:tc>
        <w:tc>
          <w:tcPr>
            <w:tcW w:w="2126" w:type="dxa"/>
          </w:tcPr>
          <w:p w14:paraId="4C4A1802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187E529" w14:textId="77777777" w:rsidR="00987CCD" w:rsidRPr="009F5E4C" w:rsidRDefault="00987CCD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5E4C" w:rsidRPr="00CF451C" w14:paraId="361B9E77" w14:textId="77777777" w:rsidTr="00984D91">
        <w:tc>
          <w:tcPr>
            <w:tcW w:w="1992" w:type="dxa"/>
          </w:tcPr>
          <w:p w14:paraId="58A46C88" w14:textId="48CFBF1A" w:rsidR="009F5E4C" w:rsidRPr="00CF451C" w:rsidRDefault="009F5E4C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122" w:type="dxa"/>
          </w:tcPr>
          <w:p w14:paraId="36E46FE7" w14:textId="77777777" w:rsidR="009F5E4C" w:rsidRPr="00CF451C" w:rsidRDefault="009F5E4C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A5CA3B" w14:textId="77777777" w:rsidR="009F5E4C" w:rsidRPr="00CF451C" w:rsidRDefault="009F5E4C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87" w:type="dxa"/>
          </w:tcPr>
          <w:p w14:paraId="174C270E" w14:textId="77777777" w:rsidR="009F5E4C" w:rsidRPr="00CF451C" w:rsidRDefault="009F5E4C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</w:tcPr>
          <w:p w14:paraId="5F831408" w14:textId="77777777" w:rsidR="009F5E4C" w:rsidRPr="00CF451C" w:rsidRDefault="009F5E4C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A46FD7" w14:textId="77777777" w:rsidR="009F5E4C" w:rsidRPr="00CF451C" w:rsidRDefault="009F5E4C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39636B64" w14:textId="77777777" w:rsidR="009F5E4C" w:rsidRPr="00CF451C" w:rsidRDefault="009F5E4C" w:rsidP="00CF451C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F5E4C" w:rsidRPr="009F5E4C" w14:paraId="3152FFBA" w14:textId="77777777" w:rsidTr="00984D91">
        <w:tc>
          <w:tcPr>
            <w:tcW w:w="1992" w:type="dxa"/>
          </w:tcPr>
          <w:p w14:paraId="5C9B0B7A" w14:textId="36ED6BC9" w:rsidR="009F5E4C" w:rsidRPr="009F5E4C" w:rsidRDefault="009F5E4C" w:rsidP="009F5E4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bookmarkStart w:id="0" w:name="_Hlk55506287"/>
            <w:r>
              <w:rPr>
                <w:rFonts w:ascii="Arial" w:hAnsi="Arial" w:cs="Arial"/>
                <w:sz w:val="20"/>
                <w:szCs w:val="20"/>
              </w:rPr>
              <w:t>Non-smoker</w:t>
            </w:r>
          </w:p>
        </w:tc>
        <w:tc>
          <w:tcPr>
            <w:tcW w:w="1122" w:type="dxa"/>
          </w:tcPr>
          <w:p w14:paraId="431435C4" w14:textId="0E57040D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5</w:t>
            </w:r>
          </w:p>
        </w:tc>
        <w:tc>
          <w:tcPr>
            <w:tcW w:w="2268" w:type="dxa"/>
          </w:tcPr>
          <w:p w14:paraId="795F7000" w14:textId="4A47AABD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40</w:t>
            </w:r>
          </w:p>
        </w:tc>
        <w:tc>
          <w:tcPr>
            <w:tcW w:w="2587" w:type="dxa"/>
          </w:tcPr>
          <w:p w14:paraId="5D589AFF" w14:textId="403239F6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74 (47.74 to 53.92)</w:t>
            </w:r>
          </w:p>
        </w:tc>
        <w:tc>
          <w:tcPr>
            <w:tcW w:w="1524" w:type="dxa"/>
          </w:tcPr>
          <w:p w14:paraId="2B3F112A" w14:textId="7C1F3866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49</w:t>
            </w:r>
          </w:p>
        </w:tc>
        <w:tc>
          <w:tcPr>
            <w:tcW w:w="2126" w:type="dxa"/>
          </w:tcPr>
          <w:p w14:paraId="2D823AA5" w14:textId="110C51A6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57</w:t>
            </w:r>
          </w:p>
        </w:tc>
        <w:tc>
          <w:tcPr>
            <w:tcW w:w="2551" w:type="dxa"/>
          </w:tcPr>
          <w:p w14:paraId="7810A33B" w14:textId="46636BC6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9 (42.78 to 45.65)</w:t>
            </w:r>
          </w:p>
        </w:tc>
      </w:tr>
      <w:tr w:rsidR="009F5E4C" w:rsidRPr="009F5E4C" w14:paraId="6B14DF2A" w14:textId="77777777" w:rsidTr="00984D91">
        <w:tc>
          <w:tcPr>
            <w:tcW w:w="1992" w:type="dxa"/>
          </w:tcPr>
          <w:p w14:paraId="58294E9F" w14:textId="4D4CDE14" w:rsidR="009F5E4C" w:rsidRPr="009F5E4C" w:rsidRDefault="009F5E4C" w:rsidP="009F5E4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Ex-smoker</w:t>
            </w:r>
          </w:p>
        </w:tc>
        <w:tc>
          <w:tcPr>
            <w:tcW w:w="1122" w:type="dxa"/>
          </w:tcPr>
          <w:p w14:paraId="43BA119D" w14:textId="3B432A15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2268" w:type="dxa"/>
          </w:tcPr>
          <w:p w14:paraId="5442846F" w14:textId="3A6DE881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6</w:t>
            </w:r>
          </w:p>
        </w:tc>
        <w:tc>
          <w:tcPr>
            <w:tcW w:w="2587" w:type="dxa"/>
          </w:tcPr>
          <w:p w14:paraId="16DF6C58" w14:textId="61184BD1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52 (61.83 to 71.58)</w:t>
            </w:r>
          </w:p>
        </w:tc>
        <w:tc>
          <w:tcPr>
            <w:tcW w:w="1524" w:type="dxa"/>
          </w:tcPr>
          <w:p w14:paraId="144C3387" w14:textId="54C38F9C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50</w:t>
            </w:r>
          </w:p>
        </w:tc>
        <w:tc>
          <w:tcPr>
            <w:tcW w:w="2126" w:type="dxa"/>
          </w:tcPr>
          <w:p w14:paraId="4A61876D" w14:textId="20A50368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3</w:t>
            </w:r>
          </w:p>
        </w:tc>
        <w:tc>
          <w:tcPr>
            <w:tcW w:w="2551" w:type="dxa"/>
          </w:tcPr>
          <w:p w14:paraId="1A954215" w14:textId="617937D6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3 (55.58 to 59.42)</w:t>
            </w:r>
          </w:p>
        </w:tc>
      </w:tr>
      <w:tr w:rsidR="009F5E4C" w:rsidRPr="009F5E4C" w14:paraId="4F269602" w14:textId="77777777" w:rsidTr="00984D91">
        <w:tc>
          <w:tcPr>
            <w:tcW w:w="1992" w:type="dxa"/>
          </w:tcPr>
          <w:p w14:paraId="1AC24FA9" w14:textId="18F079DD" w:rsidR="009F5E4C" w:rsidRPr="009F5E4C" w:rsidRDefault="009F5E4C" w:rsidP="009F5E4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122" w:type="dxa"/>
          </w:tcPr>
          <w:p w14:paraId="2B76D48C" w14:textId="1AB24CC9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2268" w:type="dxa"/>
          </w:tcPr>
          <w:p w14:paraId="08C4C3A6" w14:textId="257D8085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2587" w:type="dxa"/>
          </w:tcPr>
          <w:p w14:paraId="7F926109" w14:textId="38016AF5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5 (50.72 to 69.92)</w:t>
            </w:r>
          </w:p>
        </w:tc>
        <w:tc>
          <w:tcPr>
            <w:tcW w:w="1524" w:type="dxa"/>
          </w:tcPr>
          <w:p w14:paraId="2DA19D24" w14:textId="40ACBEE4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1E576E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126" w:type="dxa"/>
          </w:tcPr>
          <w:p w14:paraId="2C16461F" w14:textId="758065CC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8</w:t>
            </w:r>
          </w:p>
        </w:tc>
        <w:tc>
          <w:tcPr>
            <w:tcW w:w="2551" w:type="dxa"/>
          </w:tcPr>
          <w:p w14:paraId="6D8CD725" w14:textId="6A70AF6F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8 (54.74 to 60.84)</w:t>
            </w:r>
          </w:p>
        </w:tc>
      </w:tr>
      <w:tr w:rsidR="009F5E4C" w:rsidRPr="009F5E4C" w14:paraId="6D75E73C" w14:textId="77777777" w:rsidTr="00984D91">
        <w:tc>
          <w:tcPr>
            <w:tcW w:w="1992" w:type="dxa"/>
          </w:tcPr>
          <w:p w14:paraId="1655B667" w14:textId="7E90021F" w:rsidR="009F5E4C" w:rsidRPr="009F5E4C" w:rsidRDefault="009F5E4C" w:rsidP="009F5E4C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records</w:t>
            </w:r>
          </w:p>
        </w:tc>
        <w:tc>
          <w:tcPr>
            <w:tcW w:w="1122" w:type="dxa"/>
          </w:tcPr>
          <w:p w14:paraId="71434191" w14:textId="453876BD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2268" w:type="dxa"/>
          </w:tcPr>
          <w:p w14:paraId="3C3741B3" w14:textId="5CA8340E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7" w:type="dxa"/>
          </w:tcPr>
          <w:p w14:paraId="2EE04AC4" w14:textId="77777777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4" w:type="dxa"/>
          </w:tcPr>
          <w:p w14:paraId="6DA119C4" w14:textId="79F4EA60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0</w:t>
            </w:r>
          </w:p>
        </w:tc>
        <w:tc>
          <w:tcPr>
            <w:tcW w:w="2126" w:type="dxa"/>
          </w:tcPr>
          <w:p w14:paraId="586668DE" w14:textId="77777777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D1DF71" w14:textId="77777777" w:rsidR="009F5E4C" w:rsidRPr="009F5E4C" w:rsidRDefault="009F5E4C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  <w:tr w:rsidR="007A7995" w:rsidRPr="00CF451C" w14:paraId="3E4CA637" w14:textId="77777777" w:rsidTr="00984D91">
        <w:tc>
          <w:tcPr>
            <w:tcW w:w="5382" w:type="dxa"/>
            <w:gridSpan w:val="3"/>
          </w:tcPr>
          <w:p w14:paraId="42BCFDEE" w14:textId="74F6D161" w:rsidR="007A7995" w:rsidRPr="00CF451C" w:rsidRDefault="007A7995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F451C">
              <w:rPr>
                <w:rFonts w:ascii="Arial" w:hAnsi="Arial" w:cs="Arial"/>
                <w:b/>
                <w:bCs/>
                <w:sz w:val="18"/>
                <w:szCs w:val="18"/>
              </w:rPr>
              <w:t>Year(s) after PD diagnosis</w:t>
            </w:r>
          </w:p>
        </w:tc>
        <w:tc>
          <w:tcPr>
            <w:tcW w:w="2587" w:type="dxa"/>
          </w:tcPr>
          <w:p w14:paraId="67667012" w14:textId="099CBEC5" w:rsidR="007A7995" w:rsidRPr="00CF451C" w:rsidRDefault="007A7995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24" w:type="dxa"/>
          </w:tcPr>
          <w:p w14:paraId="5FE64FDC" w14:textId="5D4F372C" w:rsidR="007A7995" w:rsidRPr="00CF451C" w:rsidRDefault="007A7995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2192854A" w14:textId="4304883F" w:rsidR="007A7995" w:rsidRPr="00CF451C" w:rsidRDefault="007A7995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0D101D9C" w14:textId="1FEBBCFE" w:rsidR="007A7995" w:rsidRPr="00CF451C" w:rsidRDefault="007A7995" w:rsidP="00055A1B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56E78" w:rsidRPr="009F5E4C" w14:paraId="2C0BC434" w14:textId="77777777" w:rsidTr="00984D91">
        <w:tc>
          <w:tcPr>
            <w:tcW w:w="1992" w:type="dxa"/>
          </w:tcPr>
          <w:p w14:paraId="09B5A8FA" w14:textId="559E2C97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 year</w:t>
            </w:r>
          </w:p>
        </w:tc>
        <w:tc>
          <w:tcPr>
            <w:tcW w:w="1122" w:type="dxa"/>
          </w:tcPr>
          <w:p w14:paraId="19203B4A" w14:textId="41BC3E55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="00E367C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048F4FC4" w14:textId="7EE6E180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4</w:t>
            </w:r>
          </w:p>
        </w:tc>
        <w:tc>
          <w:tcPr>
            <w:tcW w:w="2587" w:type="dxa"/>
          </w:tcPr>
          <w:p w14:paraId="08F3C96E" w14:textId="6689B7F9" w:rsidR="00156E78" w:rsidRPr="009F5E4C" w:rsidRDefault="0061235B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84 (31.27 to 38.81)</w:t>
            </w:r>
          </w:p>
        </w:tc>
        <w:tc>
          <w:tcPr>
            <w:tcW w:w="1524" w:type="dxa"/>
          </w:tcPr>
          <w:p w14:paraId="0B832F6C" w14:textId="425B08BD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59</w:t>
            </w:r>
          </w:p>
        </w:tc>
        <w:tc>
          <w:tcPr>
            <w:tcW w:w="2126" w:type="dxa"/>
          </w:tcPr>
          <w:p w14:paraId="42BEE706" w14:textId="2B34EF74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</w:t>
            </w:r>
            <w:r w:rsidR="00E367C4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2551" w:type="dxa"/>
          </w:tcPr>
          <w:p w14:paraId="30B1B223" w14:textId="62471999" w:rsidR="00156E78" w:rsidRPr="009F5E4C" w:rsidRDefault="0061235B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6</w:t>
            </w:r>
            <w:r w:rsidR="00E367C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 xml:space="preserve"> (58.</w:t>
            </w:r>
            <w:r w:rsidR="00E367C4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 xml:space="preserve"> to 62.8</w:t>
            </w:r>
            <w:r w:rsidR="00E367C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56E78" w:rsidRPr="009F5E4C" w14:paraId="0793FE1A" w14:textId="77777777" w:rsidTr="00984D91">
        <w:tc>
          <w:tcPr>
            <w:tcW w:w="1992" w:type="dxa"/>
          </w:tcPr>
          <w:p w14:paraId="1D915CD5" w14:textId="1CC158C2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6CA30A7A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2268" w:type="dxa"/>
          </w:tcPr>
          <w:p w14:paraId="45D5E5E1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.64</w:t>
            </w:r>
          </w:p>
        </w:tc>
        <w:tc>
          <w:tcPr>
            <w:tcW w:w="2587" w:type="dxa"/>
          </w:tcPr>
          <w:p w14:paraId="39E0B072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7.40 (42.76 to 52.54)</w:t>
            </w:r>
          </w:p>
        </w:tc>
        <w:tc>
          <w:tcPr>
            <w:tcW w:w="1524" w:type="dxa"/>
          </w:tcPr>
          <w:p w14:paraId="7BDDD8BB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926</w:t>
            </w:r>
          </w:p>
        </w:tc>
        <w:tc>
          <w:tcPr>
            <w:tcW w:w="2126" w:type="dxa"/>
          </w:tcPr>
          <w:p w14:paraId="08D07D8A" w14:textId="1927E68F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7.7</w:t>
            </w:r>
            <w:r w:rsidR="00E367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551" w:type="dxa"/>
          </w:tcPr>
          <w:p w14:paraId="416CD77F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1.05 (48.82 to 53.38)</w:t>
            </w:r>
          </w:p>
        </w:tc>
      </w:tr>
      <w:tr w:rsidR="00156E78" w:rsidRPr="009F5E4C" w14:paraId="35EB449F" w14:textId="77777777" w:rsidTr="00984D91">
        <w:tc>
          <w:tcPr>
            <w:tcW w:w="1992" w:type="dxa"/>
          </w:tcPr>
          <w:p w14:paraId="5387F28D" w14:textId="58C93B1C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ird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2170F38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54</w:t>
            </w:r>
          </w:p>
        </w:tc>
        <w:tc>
          <w:tcPr>
            <w:tcW w:w="2268" w:type="dxa"/>
          </w:tcPr>
          <w:p w14:paraId="053B2F87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2587" w:type="dxa"/>
          </w:tcPr>
          <w:p w14:paraId="4A9B0B5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9.49 (53.61 to 66.03)</w:t>
            </w:r>
          </w:p>
        </w:tc>
        <w:tc>
          <w:tcPr>
            <w:tcW w:w="1524" w:type="dxa"/>
          </w:tcPr>
          <w:p w14:paraId="390EAC0C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,343</w:t>
            </w:r>
          </w:p>
        </w:tc>
        <w:tc>
          <w:tcPr>
            <w:tcW w:w="2126" w:type="dxa"/>
          </w:tcPr>
          <w:p w14:paraId="02EB1EFB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9.10</w:t>
            </w:r>
          </w:p>
        </w:tc>
        <w:tc>
          <w:tcPr>
            <w:tcW w:w="2551" w:type="dxa"/>
          </w:tcPr>
          <w:p w14:paraId="111035C3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6.16 (43.75 to 48.69)</w:t>
            </w:r>
          </w:p>
        </w:tc>
      </w:tr>
      <w:tr w:rsidR="00156E78" w:rsidRPr="009F5E4C" w14:paraId="71FF2708" w14:textId="77777777" w:rsidTr="00984D91">
        <w:tc>
          <w:tcPr>
            <w:tcW w:w="1992" w:type="dxa"/>
          </w:tcPr>
          <w:p w14:paraId="1DB45CE2" w14:textId="0C99DA57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urth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2B5C0AC4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2268" w:type="dxa"/>
          </w:tcPr>
          <w:p w14:paraId="0515D1A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  <w:tc>
          <w:tcPr>
            <w:tcW w:w="2587" w:type="dxa"/>
          </w:tcPr>
          <w:p w14:paraId="3119B6D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66.54 (59.39 to 74.54)</w:t>
            </w:r>
          </w:p>
        </w:tc>
        <w:tc>
          <w:tcPr>
            <w:tcW w:w="1524" w:type="dxa"/>
          </w:tcPr>
          <w:p w14:paraId="4287F32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943</w:t>
            </w:r>
          </w:p>
        </w:tc>
        <w:tc>
          <w:tcPr>
            <w:tcW w:w="2126" w:type="dxa"/>
          </w:tcPr>
          <w:p w14:paraId="7488F177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2551" w:type="dxa"/>
          </w:tcPr>
          <w:p w14:paraId="44A4668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3.06 (40.40 to 45.90)</w:t>
            </w:r>
          </w:p>
        </w:tc>
      </w:tr>
      <w:tr w:rsidR="00156E78" w:rsidRPr="009F5E4C" w14:paraId="6179B52D" w14:textId="77777777" w:rsidTr="00984D91">
        <w:tc>
          <w:tcPr>
            <w:tcW w:w="1992" w:type="dxa"/>
          </w:tcPr>
          <w:p w14:paraId="648948C1" w14:textId="4B213E42" w:rsidR="00156E78" w:rsidRPr="009F5E4C" w:rsidRDefault="00156E78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lastRenderedPageBreak/>
              <w:t>F</w:t>
            </w:r>
            <w:r w:rsidR="007D7A51">
              <w:rPr>
                <w:rFonts w:ascii="Arial" w:hAnsi="Arial" w:cs="Arial"/>
                <w:sz w:val="18"/>
                <w:szCs w:val="18"/>
              </w:rPr>
              <w:t>ifth</w:t>
            </w:r>
            <w:r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01B8EEDB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2268" w:type="dxa"/>
          </w:tcPr>
          <w:p w14:paraId="2EAFF9C3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2587" w:type="dxa"/>
          </w:tcPr>
          <w:p w14:paraId="300D7C25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3.16 (64.43 to 83.07)</w:t>
            </w:r>
          </w:p>
        </w:tc>
        <w:tc>
          <w:tcPr>
            <w:tcW w:w="1524" w:type="dxa"/>
          </w:tcPr>
          <w:p w14:paraId="10605AC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41</w:t>
            </w:r>
          </w:p>
        </w:tc>
        <w:tc>
          <w:tcPr>
            <w:tcW w:w="2126" w:type="dxa"/>
          </w:tcPr>
          <w:p w14:paraId="5B884FA0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6.23</w:t>
            </w:r>
          </w:p>
        </w:tc>
        <w:tc>
          <w:tcPr>
            <w:tcW w:w="2551" w:type="dxa"/>
          </w:tcPr>
          <w:p w14:paraId="17638F35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5.66 (42.49 to 49.07)</w:t>
            </w:r>
          </w:p>
        </w:tc>
      </w:tr>
      <w:tr w:rsidR="00156E78" w:rsidRPr="009F5E4C" w14:paraId="1F28BF94" w14:textId="77777777" w:rsidTr="00984D91">
        <w:tc>
          <w:tcPr>
            <w:tcW w:w="1992" w:type="dxa"/>
          </w:tcPr>
          <w:p w14:paraId="15285FC9" w14:textId="3BB056FB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xth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48EF4CBA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2268" w:type="dxa"/>
          </w:tcPr>
          <w:p w14:paraId="1F5F69F1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2587" w:type="dxa"/>
          </w:tcPr>
          <w:p w14:paraId="2A700B62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8.74 (68.04 to 91.13)</w:t>
            </w:r>
          </w:p>
        </w:tc>
        <w:tc>
          <w:tcPr>
            <w:tcW w:w="1524" w:type="dxa"/>
          </w:tcPr>
          <w:p w14:paraId="2771775C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2126" w:type="dxa"/>
          </w:tcPr>
          <w:p w14:paraId="46FCC635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  <w:tc>
          <w:tcPr>
            <w:tcW w:w="2551" w:type="dxa"/>
          </w:tcPr>
          <w:p w14:paraId="6A4CCB8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4.90 (41.20 to 48.93)</w:t>
            </w:r>
          </w:p>
        </w:tc>
      </w:tr>
      <w:tr w:rsidR="00156E78" w:rsidRPr="009F5E4C" w14:paraId="4785F829" w14:textId="77777777" w:rsidTr="00984D91">
        <w:tc>
          <w:tcPr>
            <w:tcW w:w="1992" w:type="dxa"/>
          </w:tcPr>
          <w:p w14:paraId="794A59D1" w14:textId="00C826F0" w:rsidR="00156E78" w:rsidRPr="009F5E4C" w:rsidRDefault="00156E78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S</w:t>
            </w:r>
            <w:r w:rsidR="007D7A51">
              <w:rPr>
                <w:rFonts w:ascii="Arial" w:hAnsi="Arial" w:cs="Arial"/>
                <w:sz w:val="18"/>
                <w:szCs w:val="18"/>
              </w:rPr>
              <w:t>eventh</w:t>
            </w:r>
            <w:r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3464AAF3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2268" w:type="dxa"/>
          </w:tcPr>
          <w:p w14:paraId="14FF0838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2587" w:type="dxa"/>
          </w:tcPr>
          <w:p w14:paraId="16EAFAF4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89.84 (75.85 to 106.41)</w:t>
            </w:r>
          </w:p>
        </w:tc>
        <w:tc>
          <w:tcPr>
            <w:tcW w:w="1524" w:type="dxa"/>
          </w:tcPr>
          <w:p w14:paraId="4FAA155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14</w:t>
            </w:r>
          </w:p>
        </w:tc>
        <w:tc>
          <w:tcPr>
            <w:tcW w:w="2126" w:type="dxa"/>
          </w:tcPr>
          <w:p w14:paraId="4B028FDD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.83</w:t>
            </w:r>
          </w:p>
        </w:tc>
        <w:tc>
          <w:tcPr>
            <w:tcW w:w="2551" w:type="dxa"/>
          </w:tcPr>
          <w:p w14:paraId="3C55ED8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0.11 (35.91 to 44.80)</w:t>
            </w:r>
          </w:p>
        </w:tc>
      </w:tr>
      <w:tr w:rsidR="00156E78" w:rsidRPr="009F5E4C" w14:paraId="3586B284" w14:textId="77777777" w:rsidTr="00984D91">
        <w:tc>
          <w:tcPr>
            <w:tcW w:w="1992" w:type="dxa"/>
          </w:tcPr>
          <w:p w14:paraId="798E057F" w14:textId="0ACD7E2F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ighth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5875D9B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2268" w:type="dxa"/>
          </w:tcPr>
          <w:p w14:paraId="3C2E0FA2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2587" w:type="dxa"/>
          </w:tcPr>
          <w:p w14:paraId="4E1A7EA3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80.54 (64.03 to 101.31)</w:t>
            </w:r>
          </w:p>
        </w:tc>
        <w:tc>
          <w:tcPr>
            <w:tcW w:w="1524" w:type="dxa"/>
          </w:tcPr>
          <w:p w14:paraId="69790350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2126" w:type="dxa"/>
          </w:tcPr>
          <w:p w14:paraId="6280F491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2551" w:type="dxa"/>
          </w:tcPr>
          <w:p w14:paraId="08335D15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9.35 (34.25 to 45.22)</w:t>
            </w:r>
          </w:p>
        </w:tc>
      </w:tr>
      <w:tr w:rsidR="00156E78" w:rsidRPr="009F5E4C" w14:paraId="2BCB8D6E" w14:textId="77777777" w:rsidTr="00984D91">
        <w:tc>
          <w:tcPr>
            <w:tcW w:w="1992" w:type="dxa"/>
          </w:tcPr>
          <w:p w14:paraId="0B7B3B29" w14:textId="49FD446D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nth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11995922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268" w:type="dxa"/>
          </w:tcPr>
          <w:p w14:paraId="42FD1A89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2587" w:type="dxa"/>
          </w:tcPr>
          <w:p w14:paraId="02EFC18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76.91 (55.96 to 105.70)</w:t>
            </w:r>
          </w:p>
        </w:tc>
        <w:tc>
          <w:tcPr>
            <w:tcW w:w="1524" w:type="dxa"/>
          </w:tcPr>
          <w:p w14:paraId="42E11883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2126" w:type="dxa"/>
          </w:tcPr>
          <w:p w14:paraId="50762EB6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.01</w:t>
            </w:r>
          </w:p>
        </w:tc>
        <w:tc>
          <w:tcPr>
            <w:tcW w:w="2551" w:type="dxa"/>
          </w:tcPr>
          <w:p w14:paraId="60EAD3C8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48.87 (41.57 to 57.44)</w:t>
            </w:r>
          </w:p>
        </w:tc>
      </w:tr>
      <w:tr w:rsidR="00156E78" w:rsidRPr="009F5E4C" w14:paraId="16331BAC" w14:textId="77777777" w:rsidTr="00984D91">
        <w:tc>
          <w:tcPr>
            <w:tcW w:w="1992" w:type="dxa"/>
          </w:tcPr>
          <w:p w14:paraId="3AFD6C69" w14:textId="0B440A8F" w:rsidR="00156E78" w:rsidRPr="009F5E4C" w:rsidRDefault="007D7A51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nth</w:t>
            </w:r>
            <w:r w:rsidR="00156E78" w:rsidRPr="009F5E4C">
              <w:rPr>
                <w:rFonts w:ascii="Arial" w:hAnsi="Arial" w:cs="Arial"/>
                <w:sz w:val="18"/>
                <w:szCs w:val="18"/>
              </w:rPr>
              <w:t xml:space="preserve"> year</w:t>
            </w:r>
          </w:p>
        </w:tc>
        <w:tc>
          <w:tcPr>
            <w:tcW w:w="1122" w:type="dxa"/>
          </w:tcPr>
          <w:p w14:paraId="2734BB82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268" w:type="dxa"/>
          </w:tcPr>
          <w:p w14:paraId="2D0A2905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2587" w:type="dxa"/>
          </w:tcPr>
          <w:p w14:paraId="79D46088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89.05 (57.45 to 138.02)</w:t>
            </w:r>
          </w:p>
        </w:tc>
        <w:tc>
          <w:tcPr>
            <w:tcW w:w="1524" w:type="dxa"/>
          </w:tcPr>
          <w:p w14:paraId="638838B1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126" w:type="dxa"/>
          </w:tcPr>
          <w:p w14:paraId="7BF3BEBB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2551" w:type="dxa"/>
          </w:tcPr>
          <w:p w14:paraId="50E9035E" w14:textId="77777777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5E4C">
              <w:rPr>
                <w:rFonts w:ascii="Arial" w:hAnsi="Arial" w:cs="Arial"/>
                <w:sz w:val="18"/>
                <w:szCs w:val="18"/>
              </w:rPr>
              <w:t>37.51 (28.73 to 48.97)</w:t>
            </w:r>
          </w:p>
        </w:tc>
      </w:tr>
      <w:tr w:rsidR="00156E78" w:rsidRPr="009F5E4C" w14:paraId="4A96DA09" w14:textId="77777777" w:rsidTr="00984D91">
        <w:tc>
          <w:tcPr>
            <w:tcW w:w="1992" w:type="dxa"/>
            <w:tcBorders>
              <w:bottom w:val="single" w:sz="4" w:space="0" w:color="auto"/>
            </w:tcBorders>
          </w:tcPr>
          <w:p w14:paraId="41B945E3" w14:textId="37A03EDE" w:rsidR="00156E78" w:rsidRPr="009F5E4C" w:rsidRDefault="00156E78" w:rsidP="00156E78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BBAFC57" w14:textId="19988A31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6F7E81" w14:textId="5FB9993B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14:paraId="03550018" w14:textId="07BE8B55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6EF15B67" w14:textId="31885858" w:rsidR="00156E78" w:rsidRPr="009F5E4C" w:rsidRDefault="00156E78" w:rsidP="007D7A51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4C7196" w14:textId="0C5A7A1F" w:rsidR="00156E78" w:rsidRPr="009F5E4C" w:rsidRDefault="00156E78" w:rsidP="00CF451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BAE58F0" w14:textId="32C9CBEB" w:rsidR="00156E78" w:rsidRPr="009F5E4C" w:rsidRDefault="00156E78" w:rsidP="007D7A51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011F90F" w14:textId="1153DCB5" w:rsidR="000C5257" w:rsidRDefault="009F5E4C" w:rsidP="009F5E4C">
      <w:pPr>
        <w:tabs>
          <w:tab w:val="left" w:pos="912"/>
        </w:tabs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D-</w:t>
      </w:r>
      <w:r w:rsidR="002B049C">
        <w:rPr>
          <w:rFonts w:ascii="Arial" w:hAnsi="Arial" w:cs="Arial"/>
          <w:sz w:val="20"/>
          <w:szCs w:val="20"/>
        </w:rPr>
        <w:t>Parkinson’s disease</w:t>
      </w:r>
    </w:p>
    <w:p w14:paraId="3D8DB574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6F24A2BE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4BD633AC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70E71F1D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69960DCA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42414EB0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3A3DC5A3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4DBE7DA8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0EA9F971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252B85D5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2A0D3E5D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787A5A78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210EBE69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486FA80B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3B855F5B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766CE816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537CF1A8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36338BD5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6F497A0D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4959375E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7105BE9D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1F52B8BD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03934047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2C287CF5" w14:textId="77777777" w:rsidR="00775C60" w:rsidRDefault="00775C60" w:rsidP="00BF3C76">
      <w:pPr>
        <w:pStyle w:val="NoSpacing"/>
        <w:rPr>
          <w:rFonts w:ascii="Arial" w:hAnsi="Arial" w:cs="Arial"/>
          <w:color w:val="FF0000"/>
          <w:sz w:val="24"/>
          <w:szCs w:val="24"/>
        </w:rPr>
      </w:pPr>
    </w:p>
    <w:p w14:paraId="469B56B8" w14:textId="431588A8" w:rsidR="00BF3C76" w:rsidRDefault="00BF3C76" w:rsidP="00BF3C76">
      <w:pPr>
        <w:pStyle w:val="NoSpacing"/>
        <w:rPr>
          <w:rFonts w:ascii="Arial" w:hAnsi="Arial" w:cs="Arial"/>
          <w:sz w:val="24"/>
          <w:szCs w:val="24"/>
        </w:rPr>
      </w:pPr>
      <w:r w:rsidRPr="008F5690">
        <w:rPr>
          <w:rFonts w:ascii="Arial" w:hAnsi="Arial" w:cs="Arial"/>
          <w:color w:val="000000" w:themeColor="text1"/>
          <w:sz w:val="24"/>
          <w:szCs w:val="24"/>
        </w:rPr>
        <w:lastRenderedPageBreak/>
        <w:t>Supplementa</w:t>
      </w:r>
      <w:r w:rsidR="003762FB" w:rsidRPr="008F5690">
        <w:rPr>
          <w:rFonts w:ascii="Arial" w:hAnsi="Arial" w:cs="Arial"/>
          <w:color w:val="000000" w:themeColor="text1"/>
          <w:sz w:val="24"/>
          <w:szCs w:val="24"/>
        </w:rPr>
        <w:t>l</w:t>
      </w:r>
      <w:r w:rsidRPr="008F5690">
        <w:rPr>
          <w:rFonts w:ascii="Arial" w:hAnsi="Arial" w:cs="Arial"/>
          <w:color w:val="000000" w:themeColor="text1"/>
          <w:sz w:val="24"/>
          <w:szCs w:val="24"/>
        </w:rPr>
        <w:t xml:space="preserve"> table </w:t>
      </w:r>
      <w:r w:rsidR="007D2026" w:rsidRPr="008F5690">
        <w:rPr>
          <w:rFonts w:ascii="Arial" w:hAnsi="Arial" w:cs="Arial"/>
          <w:color w:val="000000" w:themeColor="text1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: Adjusted mortality rates</w:t>
      </w:r>
      <w:r w:rsidR="00AE0D91">
        <w:rPr>
          <w:rFonts w:ascii="Arial" w:hAnsi="Arial" w:cs="Arial"/>
          <w:sz w:val="24"/>
          <w:szCs w:val="24"/>
        </w:rPr>
        <w:t xml:space="preserve"> (adjusted for </w:t>
      </w:r>
      <w:r w:rsidR="00AE0D91" w:rsidRPr="00127063">
        <w:rPr>
          <w:rFonts w:ascii="Arial" w:hAnsi="Arial" w:cs="Arial"/>
          <w:sz w:val="24"/>
          <w:szCs w:val="24"/>
        </w:rPr>
        <w:t>age, gender, calendar year</w:t>
      </w:r>
      <w:r w:rsidR="00AE0D91">
        <w:rPr>
          <w:rFonts w:ascii="Arial" w:hAnsi="Arial" w:cs="Arial"/>
          <w:sz w:val="24"/>
          <w:szCs w:val="24"/>
        </w:rPr>
        <w:t xml:space="preserve">, </w:t>
      </w:r>
      <w:r w:rsidR="00AE0D91" w:rsidRPr="00127063">
        <w:rPr>
          <w:rFonts w:ascii="Arial" w:hAnsi="Arial" w:cs="Arial"/>
          <w:sz w:val="24"/>
          <w:szCs w:val="24"/>
        </w:rPr>
        <w:t xml:space="preserve">social </w:t>
      </w:r>
      <w:proofErr w:type="gramStart"/>
      <w:r w:rsidR="00AE0D91" w:rsidRPr="00127063">
        <w:rPr>
          <w:rFonts w:ascii="Arial" w:hAnsi="Arial" w:cs="Arial"/>
          <w:sz w:val="24"/>
          <w:szCs w:val="24"/>
        </w:rPr>
        <w:t>deprivation</w:t>
      </w:r>
      <w:proofErr w:type="gramEnd"/>
      <w:r w:rsidR="00AE0D91">
        <w:rPr>
          <w:rFonts w:ascii="Arial" w:hAnsi="Arial" w:cs="Arial"/>
          <w:sz w:val="24"/>
          <w:szCs w:val="24"/>
        </w:rPr>
        <w:t xml:space="preserve"> and smoking)</w:t>
      </w:r>
      <w:r>
        <w:rPr>
          <w:rFonts w:ascii="Arial" w:hAnsi="Arial" w:cs="Arial"/>
          <w:sz w:val="24"/>
          <w:szCs w:val="24"/>
        </w:rPr>
        <w:t xml:space="preserve"> following PD diagnosis/index date for non-PD group</w:t>
      </w:r>
    </w:p>
    <w:tbl>
      <w:tblPr>
        <w:tblW w:w="15310" w:type="dxa"/>
        <w:tblInd w:w="-7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850"/>
        <w:gridCol w:w="2410"/>
        <w:gridCol w:w="850"/>
        <w:gridCol w:w="856"/>
        <w:gridCol w:w="917"/>
        <w:gridCol w:w="2622"/>
        <w:gridCol w:w="850"/>
        <w:gridCol w:w="1891"/>
        <w:gridCol w:w="944"/>
        <w:gridCol w:w="851"/>
      </w:tblGrid>
      <w:tr w:rsidR="00281F50" w:rsidRPr="00281F50" w14:paraId="740DE2E1" w14:textId="77777777" w:rsidTr="00281F50">
        <w:tc>
          <w:tcPr>
            <w:tcW w:w="1418" w:type="dxa"/>
            <w:tcBorders>
              <w:bottom w:val="single" w:sz="4" w:space="0" w:color="auto"/>
            </w:tcBorders>
          </w:tcPr>
          <w:p w14:paraId="17B4A75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4111" w:type="dxa"/>
            <w:gridSpan w:val="3"/>
          </w:tcPr>
          <w:p w14:paraId="088459D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b/>
                <w:bCs/>
                <w:sz w:val="20"/>
                <w:szCs w:val="20"/>
              </w:rPr>
              <w:t>PD cohor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7797D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6"/>
          </w:tcPr>
          <w:p w14:paraId="7F0A2F2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b/>
                <w:bCs/>
                <w:sz w:val="20"/>
                <w:szCs w:val="20"/>
              </w:rPr>
              <w:t>Non-PD cohor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BF257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1F50" w:rsidRPr="00281F50" w14:paraId="35B6B208" w14:textId="77777777" w:rsidTr="00281F5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C5D3F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6178E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673AE3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Person-Years (100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4AE69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*Adjusted Mortality rate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7C02D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4850A5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3EEA22C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Person-Years</w:t>
            </w:r>
          </w:p>
          <w:p w14:paraId="3744826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(1000)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5A4BBB6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*Adjusted Mortality rate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604BC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574825C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Mortality rate ratio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5DF03C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**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A024F5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***p-value</w:t>
            </w:r>
          </w:p>
        </w:tc>
      </w:tr>
      <w:tr w:rsidR="00281F50" w:rsidRPr="00281F50" w14:paraId="4CEE9709" w14:textId="77777777" w:rsidTr="001C5E60">
        <w:tc>
          <w:tcPr>
            <w:tcW w:w="15310" w:type="dxa"/>
            <w:gridSpan w:val="12"/>
            <w:tcBorders>
              <w:top w:val="single" w:sz="4" w:space="0" w:color="auto"/>
            </w:tcBorders>
          </w:tcPr>
          <w:p w14:paraId="64004DDC" w14:textId="77777777" w:rsid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0F54FEB" w14:textId="5E079587" w:rsid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ars following diagnosis/index date </w:t>
            </w:r>
          </w:p>
          <w:p w14:paraId="47F995A4" w14:textId="5EC68551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1F50" w:rsidRPr="00281F50" w14:paraId="7C6D9058" w14:textId="77777777" w:rsidTr="00281F50">
        <w:tc>
          <w:tcPr>
            <w:tcW w:w="1418" w:type="dxa"/>
          </w:tcPr>
          <w:p w14:paraId="782501A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First year</w:t>
            </w:r>
          </w:p>
        </w:tc>
        <w:tc>
          <w:tcPr>
            <w:tcW w:w="851" w:type="dxa"/>
          </w:tcPr>
          <w:p w14:paraId="3EBDEF50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850" w:type="dxa"/>
          </w:tcPr>
          <w:p w14:paraId="1792A303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.64</w:t>
            </w:r>
          </w:p>
        </w:tc>
        <w:tc>
          <w:tcPr>
            <w:tcW w:w="2410" w:type="dxa"/>
          </w:tcPr>
          <w:p w14:paraId="6F84607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3.46 (38.43 to 48.48)</w:t>
            </w:r>
          </w:p>
        </w:tc>
        <w:tc>
          <w:tcPr>
            <w:tcW w:w="850" w:type="dxa"/>
          </w:tcPr>
          <w:p w14:paraId="4476704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6" w:type="dxa"/>
          </w:tcPr>
          <w:p w14:paraId="0EBF328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,926</w:t>
            </w:r>
          </w:p>
        </w:tc>
        <w:tc>
          <w:tcPr>
            <w:tcW w:w="917" w:type="dxa"/>
          </w:tcPr>
          <w:p w14:paraId="58026F3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7.73</w:t>
            </w:r>
          </w:p>
        </w:tc>
        <w:tc>
          <w:tcPr>
            <w:tcW w:w="2622" w:type="dxa"/>
          </w:tcPr>
          <w:p w14:paraId="7071425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9.62 (56.34 to 62.90)</w:t>
            </w:r>
          </w:p>
        </w:tc>
        <w:tc>
          <w:tcPr>
            <w:tcW w:w="850" w:type="dxa"/>
          </w:tcPr>
          <w:p w14:paraId="440B91C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891" w:type="dxa"/>
          </w:tcPr>
          <w:p w14:paraId="0AE518F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70 (0.63 to 0.78)</w:t>
            </w:r>
          </w:p>
        </w:tc>
        <w:tc>
          <w:tcPr>
            <w:tcW w:w="944" w:type="dxa"/>
          </w:tcPr>
          <w:p w14:paraId="11FAF3F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636D8AAA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81F50" w:rsidRPr="00281F50" w14:paraId="592A329C" w14:textId="77777777" w:rsidTr="00281F50">
        <w:tc>
          <w:tcPr>
            <w:tcW w:w="1418" w:type="dxa"/>
          </w:tcPr>
          <w:p w14:paraId="1247721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Second year</w:t>
            </w:r>
          </w:p>
        </w:tc>
        <w:tc>
          <w:tcPr>
            <w:tcW w:w="851" w:type="dxa"/>
          </w:tcPr>
          <w:p w14:paraId="59F0820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850" w:type="dxa"/>
          </w:tcPr>
          <w:p w14:paraId="7AB9C7D8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2410" w:type="dxa"/>
          </w:tcPr>
          <w:p w14:paraId="4434A03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0.56 (44.88 to 56.24)</w:t>
            </w:r>
          </w:p>
        </w:tc>
        <w:tc>
          <w:tcPr>
            <w:tcW w:w="850" w:type="dxa"/>
          </w:tcPr>
          <w:p w14:paraId="31F3CD87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7120829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,343</w:t>
            </w:r>
          </w:p>
        </w:tc>
        <w:tc>
          <w:tcPr>
            <w:tcW w:w="917" w:type="dxa"/>
          </w:tcPr>
          <w:p w14:paraId="073DDC4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9.10</w:t>
            </w:r>
          </w:p>
        </w:tc>
        <w:tc>
          <w:tcPr>
            <w:tcW w:w="2622" w:type="dxa"/>
          </w:tcPr>
          <w:p w14:paraId="6B3957E7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1.35 (48.46 to 54.23)</w:t>
            </w:r>
          </w:p>
        </w:tc>
        <w:tc>
          <w:tcPr>
            <w:tcW w:w="850" w:type="dxa"/>
          </w:tcPr>
          <w:p w14:paraId="11EE2245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77A5738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96 (0.86 to 1.07)</w:t>
            </w:r>
          </w:p>
        </w:tc>
        <w:tc>
          <w:tcPr>
            <w:tcW w:w="944" w:type="dxa"/>
          </w:tcPr>
          <w:p w14:paraId="214DE04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851" w:type="dxa"/>
          </w:tcPr>
          <w:p w14:paraId="43A2D74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50" w:rsidRPr="00281F50" w14:paraId="2BB02C07" w14:textId="77777777" w:rsidTr="00281F50">
        <w:tc>
          <w:tcPr>
            <w:tcW w:w="1418" w:type="dxa"/>
          </w:tcPr>
          <w:p w14:paraId="42E466C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Third year</w:t>
            </w:r>
          </w:p>
        </w:tc>
        <w:tc>
          <w:tcPr>
            <w:tcW w:w="851" w:type="dxa"/>
          </w:tcPr>
          <w:p w14:paraId="4F47036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850" w:type="dxa"/>
          </w:tcPr>
          <w:p w14:paraId="7259977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2410" w:type="dxa"/>
          </w:tcPr>
          <w:p w14:paraId="7213F03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66.13 (58.68 to 73.58)</w:t>
            </w:r>
          </w:p>
        </w:tc>
        <w:tc>
          <w:tcPr>
            <w:tcW w:w="850" w:type="dxa"/>
          </w:tcPr>
          <w:p w14:paraId="01F44FD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14A8CD4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943</w:t>
            </w:r>
          </w:p>
        </w:tc>
        <w:tc>
          <w:tcPr>
            <w:tcW w:w="917" w:type="dxa"/>
          </w:tcPr>
          <w:p w14:paraId="2AD8815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2622" w:type="dxa"/>
          </w:tcPr>
          <w:p w14:paraId="4EE63E25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6.20 (43.31 to 49.09)</w:t>
            </w:r>
          </w:p>
        </w:tc>
        <w:tc>
          <w:tcPr>
            <w:tcW w:w="850" w:type="dxa"/>
          </w:tcPr>
          <w:p w14:paraId="71EAE7F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5BD2808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.42 (1.26 to 1.60)</w:t>
            </w:r>
          </w:p>
        </w:tc>
        <w:tc>
          <w:tcPr>
            <w:tcW w:w="944" w:type="dxa"/>
          </w:tcPr>
          <w:p w14:paraId="35993D5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52D40AD3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50" w:rsidRPr="00281F50" w14:paraId="12015A10" w14:textId="77777777" w:rsidTr="00281F50">
        <w:trPr>
          <w:trHeight w:val="142"/>
        </w:trPr>
        <w:tc>
          <w:tcPr>
            <w:tcW w:w="1418" w:type="dxa"/>
          </w:tcPr>
          <w:p w14:paraId="2095C72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Fourth year</w:t>
            </w:r>
          </w:p>
        </w:tc>
        <w:tc>
          <w:tcPr>
            <w:tcW w:w="851" w:type="dxa"/>
          </w:tcPr>
          <w:p w14:paraId="2D072A38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850" w:type="dxa"/>
          </w:tcPr>
          <w:p w14:paraId="06EB7F83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2410" w:type="dxa"/>
          </w:tcPr>
          <w:p w14:paraId="13877DEA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4.48 (66.02 to 82.93)</w:t>
            </w:r>
          </w:p>
        </w:tc>
        <w:tc>
          <w:tcPr>
            <w:tcW w:w="850" w:type="dxa"/>
          </w:tcPr>
          <w:p w14:paraId="4FF62BC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31F9A2B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917" w:type="dxa"/>
          </w:tcPr>
          <w:p w14:paraId="50E34BB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6.23</w:t>
            </w:r>
          </w:p>
        </w:tc>
        <w:tc>
          <w:tcPr>
            <w:tcW w:w="2622" w:type="dxa"/>
          </w:tcPr>
          <w:p w14:paraId="3ADDCA5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3.06 (39.78 to 46.35)</w:t>
            </w:r>
          </w:p>
        </w:tc>
        <w:tc>
          <w:tcPr>
            <w:tcW w:w="850" w:type="dxa"/>
          </w:tcPr>
          <w:p w14:paraId="69A8FB7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12C31DF5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.74 (1.54 to 1.98)</w:t>
            </w:r>
          </w:p>
        </w:tc>
        <w:tc>
          <w:tcPr>
            <w:tcW w:w="944" w:type="dxa"/>
          </w:tcPr>
          <w:p w14:paraId="6260F5C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3CC2A35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50" w:rsidRPr="00281F50" w14:paraId="065B3F23" w14:textId="77777777" w:rsidTr="00281F50">
        <w:tc>
          <w:tcPr>
            <w:tcW w:w="1418" w:type="dxa"/>
          </w:tcPr>
          <w:p w14:paraId="58E8CB4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Fifth year</w:t>
            </w:r>
          </w:p>
        </w:tc>
        <w:tc>
          <w:tcPr>
            <w:tcW w:w="851" w:type="dxa"/>
          </w:tcPr>
          <w:p w14:paraId="75CBA78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850" w:type="dxa"/>
          </w:tcPr>
          <w:p w14:paraId="20E7CBFA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  <w:tc>
          <w:tcPr>
            <w:tcW w:w="2410" w:type="dxa"/>
          </w:tcPr>
          <w:p w14:paraId="7789041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4.66 (64.46 to 84.87)</w:t>
            </w:r>
          </w:p>
        </w:tc>
        <w:tc>
          <w:tcPr>
            <w:tcW w:w="850" w:type="dxa"/>
          </w:tcPr>
          <w:p w14:paraId="5E6FEBF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06BCEA68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917" w:type="dxa"/>
          </w:tcPr>
          <w:p w14:paraId="187952A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1.56</w:t>
            </w:r>
          </w:p>
        </w:tc>
        <w:tc>
          <w:tcPr>
            <w:tcW w:w="2622" w:type="dxa"/>
          </w:tcPr>
          <w:p w14:paraId="016587D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1.69 (38.27 to 45.11)</w:t>
            </w:r>
          </w:p>
        </w:tc>
        <w:tc>
          <w:tcPr>
            <w:tcW w:w="850" w:type="dxa"/>
          </w:tcPr>
          <w:p w14:paraId="2F1950D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794047F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.84 (1.59 to 2.12)</w:t>
            </w:r>
          </w:p>
        </w:tc>
        <w:tc>
          <w:tcPr>
            <w:tcW w:w="944" w:type="dxa"/>
          </w:tcPr>
          <w:p w14:paraId="3215A29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030C350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50" w:rsidRPr="00281F50" w14:paraId="19EDCFB7" w14:textId="77777777" w:rsidTr="00281F50">
        <w:tc>
          <w:tcPr>
            <w:tcW w:w="1418" w:type="dxa"/>
          </w:tcPr>
          <w:p w14:paraId="7591E347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Sixth year</w:t>
            </w:r>
          </w:p>
        </w:tc>
        <w:tc>
          <w:tcPr>
            <w:tcW w:w="851" w:type="dxa"/>
          </w:tcPr>
          <w:p w14:paraId="78C9092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50" w:type="dxa"/>
          </w:tcPr>
          <w:p w14:paraId="5370FD2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2410" w:type="dxa"/>
          </w:tcPr>
          <w:p w14:paraId="30AC8ED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88.69 (74.43 to 102.95)</w:t>
            </w:r>
          </w:p>
        </w:tc>
        <w:tc>
          <w:tcPr>
            <w:tcW w:w="850" w:type="dxa"/>
          </w:tcPr>
          <w:p w14:paraId="66F1C25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63B9B928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917" w:type="dxa"/>
          </w:tcPr>
          <w:p w14:paraId="670111CA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.83</w:t>
            </w:r>
          </w:p>
        </w:tc>
        <w:tc>
          <w:tcPr>
            <w:tcW w:w="2622" w:type="dxa"/>
          </w:tcPr>
          <w:p w14:paraId="2F145F8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0.62 (36.54 to 44.69)</w:t>
            </w:r>
          </w:p>
        </w:tc>
        <w:tc>
          <w:tcPr>
            <w:tcW w:w="850" w:type="dxa"/>
          </w:tcPr>
          <w:p w14:paraId="3BA29703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6788326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.27 (1.92 to 2.71)</w:t>
            </w:r>
          </w:p>
        </w:tc>
        <w:tc>
          <w:tcPr>
            <w:tcW w:w="944" w:type="dxa"/>
          </w:tcPr>
          <w:p w14:paraId="6F03150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644A856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50" w:rsidRPr="00281F50" w14:paraId="02F18408" w14:textId="77777777" w:rsidTr="00281F50">
        <w:tc>
          <w:tcPr>
            <w:tcW w:w="1418" w:type="dxa"/>
          </w:tcPr>
          <w:p w14:paraId="53465188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Seventh year</w:t>
            </w:r>
          </w:p>
        </w:tc>
        <w:tc>
          <w:tcPr>
            <w:tcW w:w="851" w:type="dxa"/>
          </w:tcPr>
          <w:p w14:paraId="4BB2B52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14:paraId="21DBB45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410" w:type="dxa"/>
          </w:tcPr>
          <w:p w14:paraId="04A14E8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87.58 (70.32 to 104.84)</w:t>
            </w:r>
          </w:p>
        </w:tc>
        <w:tc>
          <w:tcPr>
            <w:tcW w:w="850" w:type="dxa"/>
          </w:tcPr>
          <w:p w14:paraId="3B4E9FB5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</w:tcPr>
          <w:p w14:paraId="5251B69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917" w:type="dxa"/>
          </w:tcPr>
          <w:p w14:paraId="23D6EF3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.06</w:t>
            </w:r>
          </w:p>
        </w:tc>
        <w:tc>
          <w:tcPr>
            <w:tcW w:w="2622" w:type="dxa"/>
          </w:tcPr>
          <w:p w14:paraId="07A4C0F8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7.13 (32.44 to 41.83)</w:t>
            </w:r>
          </w:p>
        </w:tc>
        <w:tc>
          <w:tcPr>
            <w:tcW w:w="850" w:type="dxa"/>
          </w:tcPr>
          <w:p w14:paraId="568B9A5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</w:tcPr>
          <w:p w14:paraId="44AD214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.51 (2.01 to 3.13)</w:t>
            </w:r>
          </w:p>
        </w:tc>
        <w:tc>
          <w:tcPr>
            <w:tcW w:w="944" w:type="dxa"/>
          </w:tcPr>
          <w:p w14:paraId="40E24535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4385E6B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1F50" w:rsidRPr="00281F50" w14:paraId="732FF325" w14:textId="77777777" w:rsidTr="00281F50">
        <w:tc>
          <w:tcPr>
            <w:tcW w:w="1418" w:type="dxa"/>
          </w:tcPr>
          <w:p w14:paraId="0662D03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Eighth year</w:t>
            </w:r>
          </w:p>
        </w:tc>
        <w:tc>
          <w:tcPr>
            <w:tcW w:w="851" w:type="dxa"/>
          </w:tcPr>
          <w:p w14:paraId="17D9C4D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186233A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2410" w:type="dxa"/>
          </w:tcPr>
          <w:p w14:paraId="0A65904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73.21 (52.41 to 94.00)</w:t>
            </w:r>
          </w:p>
        </w:tc>
        <w:tc>
          <w:tcPr>
            <w:tcW w:w="850" w:type="dxa"/>
          </w:tcPr>
          <w:p w14:paraId="755C27B3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6" w:type="dxa"/>
          </w:tcPr>
          <w:p w14:paraId="6B6BFFEA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917" w:type="dxa"/>
          </w:tcPr>
          <w:p w14:paraId="29459C3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2622" w:type="dxa"/>
          </w:tcPr>
          <w:p w14:paraId="6E8776B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2.06 (35.72 to 48.41)</w:t>
            </w:r>
          </w:p>
        </w:tc>
        <w:tc>
          <w:tcPr>
            <w:tcW w:w="850" w:type="dxa"/>
          </w:tcPr>
          <w:p w14:paraId="5DE36C2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1" w:type="dxa"/>
          </w:tcPr>
          <w:p w14:paraId="78B819C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.89 (1.37 to 2.59)</w:t>
            </w:r>
          </w:p>
        </w:tc>
        <w:tc>
          <w:tcPr>
            <w:tcW w:w="944" w:type="dxa"/>
          </w:tcPr>
          <w:p w14:paraId="49C302A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59497C3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81F50" w:rsidRPr="00281F50" w14:paraId="69149C45" w14:textId="77777777" w:rsidTr="00281F50">
        <w:tc>
          <w:tcPr>
            <w:tcW w:w="1418" w:type="dxa"/>
          </w:tcPr>
          <w:p w14:paraId="118FBB1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Ninth year</w:t>
            </w:r>
          </w:p>
        </w:tc>
        <w:tc>
          <w:tcPr>
            <w:tcW w:w="851" w:type="dxa"/>
          </w:tcPr>
          <w:p w14:paraId="520A3E4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6E04BFA0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2410" w:type="dxa"/>
          </w:tcPr>
          <w:p w14:paraId="47384B0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94.00 (58.84 to 129.07)</w:t>
            </w:r>
          </w:p>
        </w:tc>
        <w:tc>
          <w:tcPr>
            <w:tcW w:w="850" w:type="dxa"/>
          </w:tcPr>
          <w:p w14:paraId="55A3D0D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088ECA6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</w:tcPr>
          <w:p w14:paraId="68F6A6A7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2622" w:type="dxa"/>
          </w:tcPr>
          <w:p w14:paraId="5964567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2.01 (24.43 to 39.59)</w:t>
            </w:r>
          </w:p>
        </w:tc>
        <w:tc>
          <w:tcPr>
            <w:tcW w:w="850" w:type="dxa"/>
          </w:tcPr>
          <w:p w14:paraId="79551DF7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516B82AB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3.23 (2.11 to 4.94)</w:t>
            </w:r>
          </w:p>
        </w:tc>
        <w:tc>
          <w:tcPr>
            <w:tcW w:w="944" w:type="dxa"/>
          </w:tcPr>
          <w:p w14:paraId="2480B05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51" w:type="dxa"/>
          </w:tcPr>
          <w:p w14:paraId="77FABC3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1F50" w:rsidRPr="00281F50" w14:paraId="766597A6" w14:textId="77777777" w:rsidTr="00281F50">
        <w:tc>
          <w:tcPr>
            <w:tcW w:w="1418" w:type="dxa"/>
          </w:tcPr>
          <w:p w14:paraId="56BBE5B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Tenth year</w:t>
            </w:r>
          </w:p>
        </w:tc>
        <w:tc>
          <w:tcPr>
            <w:tcW w:w="851" w:type="dxa"/>
          </w:tcPr>
          <w:p w14:paraId="0169B2B2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EF91621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410" w:type="dxa"/>
          </w:tcPr>
          <w:p w14:paraId="44D2C40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94.26 (9.79 to 178.74)</w:t>
            </w:r>
          </w:p>
        </w:tc>
        <w:tc>
          <w:tcPr>
            <w:tcW w:w="850" w:type="dxa"/>
          </w:tcPr>
          <w:p w14:paraId="64B8511C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6" w:type="dxa"/>
          </w:tcPr>
          <w:p w14:paraId="0E0C7AF6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17" w:type="dxa"/>
          </w:tcPr>
          <w:p w14:paraId="0FD5F667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2622" w:type="dxa"/>
          </w:tcPr>
          <w:p w14:paraId="1E5A8864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46.05 (28.06 to 64.03)</w:t>
            </w:r>
          </w:p>
        </w:tc>
        <w:tc>
          <w:tcPr>
            <w:tcW w:w="850" w:type="dxa"/>
          </w:tcPr>
          <w:p w14:paraId="122F15EF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1" w:type="dxa"/>
          </w:tcPr>
          <w:p w14:paraId="33692EBE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2.26 (0.82 to 6.24)</w:t>
            </w:r>
          </w:p>
        </w:tc>
        <w:tc>
          <w:tcPr>
            <w:tcW w:w="944" w:type="dxa"/>
          </w:tcPr>
          <w:p w14:paraId="6532FC59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81F50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851" w:type="dxa"/>
          </w:tcPr>
          <w:p w14:paraId="7007CD8D" w14:textId="77777777" w:rsidR="00281F50" w:rsidRPr="00281F50" w:rsidRDefault="00281F50" w:rsidP="00281F5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4FF3357" w14:textId="69162EE6" w:rsidR="00BF3C76" w:rsidRDefault="00BF3C76" w:rsidP="00BF3C7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D-Parkinson’s disease. *Adjusted for age, gender, calendar year, social deprivation and smoking.</w:t>
      </w:r>
      <w:r w:rsidRPr="00350B95">
        <w:rPr>
          <w:rFonts w:ascii="Arial" w:hAnsi="Arial" w:cs="Arial"/>
          <w:sz w:val="20"/>
          <w:szCs w:val="20"/>
        </w:rPr>
        <w:t xml:space="preserve"> </w:t>
      </w:r>
      <w:r w:rsidRPr="00F21441">
        <w:rPr>
          <w:rFonts w:ascii="Arial" w:hAnsi="Arial" w:cs="Arial"/>
          <w:sz w:val="20"/>
          <w:szCs w:val="20"/>
        </w:rPr>
        <w:t>**Wald test for categorical variable</w:t>
      </w:r>
      <w:r>
        <w:rPr>
          <w:rFonts w:ascii="Arial" w:hAnsi="Arial" w:cs="Arial"/>
          <w:sz w:val="20"/>
          <w:szCs w:val="20"/>
        </w:rPr>
        <w:t>. ***Wald test for multiplicative interaction</w:t>
      </w:r>
      <w:r w:rsidR="00DB1BB6">
        <w:rPr>
          <w:rFonts w:ascii="Arial" w:hAnsi="Arial" w:cs="Arial"/>
          <w:sz w:val="20"/>
          <w:szCs w:val="20"/>
        </w:rPr>
        <w:t>.</w:t>
      </w:r>
    </w:p>
    <w:p w14:paraId="20E0BF43" w14:textId="77777777" w:rsidR="00DB1BB6" w:rsidRDefault="00DB1BB6" w:rsidP="00BF3C76">
      <w:pPr>
        <w:rPr>
          <w:rFonts w:ascii="Arial" w:hAnsi="Arial" w:cs="Arial"/>
          <w:sz w:val="20"/>
          <w:szCs w:val="20"/>
        </w:rPr>
      </w:pPr>
    </w:p>
    <w:p w14:paraId="3048279E" w14:textId="7D6182B8" w:rsidR="00DB1BB6" w:rsidRPr="009F5E4C" w:rsidRDefault="00DB1BB6" w:rsidP="00BF3C76">
      <w:pPr>
        <w:rPr>
          <w:rFonts w:ascii="Arial" w:hAnsi="Arial" w:cs="Arial"/>
          <w:sz w:val="20"/>
          <w:szCs w:val="20"/>
        </w:rPr>
        <w:sectPr w:rsidR="00DB1BB6" w:rsidRPr="009F5E4C" w:rsidSect="00987CC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551359" w14:textId="2BFB3972" w:rsidR="001C5E60" w:rsidRDefault="001C5E60">
      <w:pPr>
        <w:rPr>
          <w:rFonts w:ascii="Arial" w:hAnsi="Arial" w:cs="Arial"/>
          <w:sz w:val="20"/>
          <w:szCs w:val="20"/>
        </w:rPr>
      </w:pPr>
    </w:p>
    <w:p w14:paraId="5FD7A6CD" w14:textId="2EC61061" w:rsidR="00B376CC" w:rsidRDefault="00B376CC">
      <w:pPr>
        <w:rPr>
          <w:rFonts w:ascii="Arial" w:hAnsi="Arial" w:cs="Arial"/>
          <w:sz w:val="20"/>
          <w:szCs w:val="20"/>
        </w:rPr>
      </w:pPr>
      <w:r w:rsidRPr="00C52125">
        <w:rPr>
          <w:noProof/>
          <w:lang w:eastAsia="en-GB"/>
        </w:rPr>
        <w:drawing>
          <wp:inline distT="0" distB="0" distL="0" distR="0" wp14:anchorId="7F6F3373" wp14:editId="6815B74A">
            <wp:extent cx="5029200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BDD57" w14:textId="6E9441B1" w:rsidR="00B376CC" w:rsidRDefault="00B376CC" w:rsidP="00B376C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Figure 2. Mortality rate over time adjusted for age, gender, </w:t>
      </w:r>
    </w:p>
    <w:p w14:paraId="4394ACC3" w14:textId="1C872D92" w:rsidR="00B376CC" w:rsidRDefault="00B376CC" w:rsidP="00B376C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ime since diagnosis/index date, by follow-up year since diagnosis/entry.</w:t>
      </w:r>
    </w:p>
    <w:p w14:paraId="4477092E" w14:textId="25A80DE4" w:rsidR="00B376CC" w:rsidRDefault="00B376CC">
      <w:pPr>
        <w:rPr>
          <w:rFonts w:ascii="Arial" w:hAnsi="Arial" w:cs="Arial"/>
          <w:sz w:val="20"/>
          <w:szCs w:val="20"/>
        </w:rPr>
      </w:pPr>
    </w:p>
    <w:p w14:paraId="3B29B80C" w14:textId="4A86847E" w:rsidR="00B376CC" w:rsidRDefault="00B376CC">
      <w:pPr>
        <w:rPr>
          <w:rFonts w:ascii="Arial" w:hAnsi="Arial" w:cs="Arial"/>
          <w:sz w:val="20"/>
          <w:szCs w:val="20"/>
        </w:rPr>
      </w:pPr>
    </w:p>
    <w:p w14:paraId="2595B156" w14:textId="7AC108BB" w:rsidR="00B376CC" w:rsidRDefault="00B376CC">
      <w:pPr>
        <w:rPr>
          <w:rFonts w:ascii="Arial" w:hAnsi="Arial" w:cs="Arial"/>
          <w:sz w:val="20"/>
          <w:szCs w:val="20"/>
        </w:rPr>
      </w:pPr>
    </w:p>
    <w:p w14:paraId="5A78DBA1" w14:textId="698E8654" w:rsidR="00B376CC" w:rsidRDefault="00B376CC">
      <w:pPr>
        <w:rPr>
          <w:rFonts w:ascii="Arial" w:hAnsi="Arial" w:cs="Arial"/>
          <w:sz w:val="20"/>
          <w:szCs w:val="20"/>
        </w:rPr>
      </w:pPr>
    </w:p>
    <w:p w14:paraId="1BC4325D" w14:textId="50CCD833" w:rsidR="00B376CC" w:rsidRDefault="00B376CC">
      <w:pPr>
        <w:rPr>
          <w:rFonts w:ascii="Arial" w:hAnsi="Arial" w:cs="Arial"/>
          <w:sz w:val="20"/>
          <w:szCs w:val="20"/>
        </w:rPr>
      </w:pPr>
    </w:p>
    <w:p w14:paraId="5D8F0221" w14:textId="52519184" w:rsidR="00B376CC" w:rsidRDefault="00B376CC">
      <w:pPr>
        <w:rPr>
          <w:rFonts w:ascii="Arial" w:hAnsi="Arial" w:cs="Arial"/>
          <w:sz w:val="20"/>
          <w:szCs w:val="20"/>
        </w:rPr>
      </w:pPr>
    </w:p>
    <w:p w14:paraId="1E485384" w14:textId="57B8AB45" w:rsidR="00B376CC" w:rsidRDefault="00B376CC">
      <w:pPr>
        <w:rPr>
          <w:rFonts w:ascii="Arial" w:hAnsi="Arial" w:cs="Arial"/>
          <w:sz w:val="20"/>
          <w:szCs w:val="20"/>
        </w:rPr>
      </w:pPr>
    </w:p>
    <w:p w14:paraId="1A4D9E7E" w14:textId="0CDEE754" w:rsidR="00B376CC" w:rsidRPr="004B539D" w:rsidRDefault="004B539D" w:rsidP="004B539D">
      <w:pPr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(a)</w:t>
      </w:r>
    </w:p>
    <w:p w14:paraId="1D731CB7" w14:textId="13093564" w:rsidR="001C5E60" w:rsidRDefault="001C5E60">
      <w:pPr>
        <w:rPr>
          <w:rFonts w:ascii="Arial" w:hAnsi="Arial" w:cs="Arial"/>
          <w:sz w:val="20"/>
          <w:szCs w:val="20"/>
        </w:rPr>
      </w:pPr>
      <w:r w:rsidRPr="003979CA">
        <w:rPr>
          <w:noProof/>
        </w:rPr>
        <w:drawing>
          <wp:inline distT="0" distB="0" distL="0" distR="0" wp14:anchorId="05FCD229" wp14:editId="4F1733C1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1F333" w14:textId="5656E57B" w:rsidR="00AA43B5" w:rsidRPr="004B539D" w:rsidRDefault="004B539D" w:rsidP="004B539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(b)</w:t>
      </w:r>
    </w:p>
    <w:p w14:paraId="52F7B4AF" w14:textId="03DB88BA" w:rsidR="00AA43B5" w:rsidRDefault="00AA43B5">
      <w:pPr>
        <w:rPr>
          <w:rFonts w:ascii="Arial" w:hAnsi="Arial" w:cs="Arial"/>
          <w:sz w:val="20"/>
          <w:szCs w:val="20"/>
        </w:rPr>
      </w:pPr>
      <w:r w:rsidRPr="003979CA">
        <w:rPr>
          <w:noProof/>
        </w:rPr>
        <w:drawing>
          <wp:inline distT="0" distB="0" distL="0" distR="0" wp14:anchorId="1818F14F" wp14:editId="0FEE1DD9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44941" w14:textId="5CBB8F50" w:rsidR="001C5E60" w:rsidRPr="00AA43B5" w:rsidRDefault="00AA43B5" w:rsidP="00AA43B5">
      <w:pPr>
        <w:spacing w:line="276" w:lineRule="auto"/>
        <w:rPr>
          <w:rFonts w:ascii="Arial" w:hAnsi="Arial" w:cs="Arial"/>
        </w:rPr>
      </w:pPr>
      <w:r w:rsidRPr="008F5690">
        <w:rPr>
          <w:rFonts w:ascii="Arial" w:hAnsi="Arial" w:cs="Arial"/>
          <w:color w:val="000000" w:themeColor="text1"/>
          <w:sz w:val="24"/>
          <w:szCs w:val="24"/>
        </w:rPr>
        <w:t xml:space="preserve">Supplemental Figure </w:t>
      </w:r>
      <w:r w:rsidR="00B376CC" w:rsidRPr="008F5690">
        <w:rPr>
          <w:rFonts w:ascii="Arial" w:hAnsi="Arial" w:cs="Arial"/>
          <w:color w:val="000000" w:themeColor="text1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 w:rsidR="00D8212D">
        <w:rPr>
          <w:rFonts w:ascii="Arial" w:hAnsi="Arial" w:cs="Arial"/>
          <w:sz w:val="24"/>
          <w:szCs w:val="24"/>
        </w:rPr>
        <w:t xml:space="preserve"> Sensitivity analysis showing (a) m</w:t>
      </w:r>
      <w:r>
        <w:rPr>
          <w:rFonts w:ascii="Arial" w:hAnsi="Arial" w:cs="Arial"/>
        </w:rPr>
        <w:t>ortality rates following PD diagnosis</w:t>
      </w:r>
      <w:r w:rsidR="00B376CC">
        <w:rPr>
          <w:rFonts w:ascii="Arial" w:hAnsi="Arial" w:cs="Arial"/>
        </w:rPr>
        <w:t>/drug prescription</w:t>
      </w:r>
      <w:r>
        <w:rPr>
          <w:rFonts w:ascii="Arial" w:hAnsi="Arial" w:cs="Arial"/>
        </w:rPr>
        <w:t>/index date adjusted for age, sex, calendar year and social deprivation</w:t>
      </w:r>
      <w:r w:rsidR="00943BD3">
        <w:rPr>
          <w:rFonts w:ascii="Arial" w:hAnsi="Arial" w:cs="Arial"/>
        </w:rPr>
        <w:t>;</w:t>
      </w:r>
      <w:r w:rsidR="00D8212D">
        <w:rPr>
          <w:rFonts w:ascii="Arial" w:hAnsi="Arial" w:cs="Arial"/>
        </w:rPr>
        <w:t xml:space="preserve"> (b) m</w:t>
      </w:r>
      <w:r>
        <w:rPr>
          <w:rFonts w:ascii="Arial" w:hAnsi="Arial" w:cs="Arial"/>
        </w:rPr>
        <w:t>ortality rates following PD diagnosis/</w:t>
      </w:r>
      <w:r w:rsidR="00B376CC" w:rsidRPr="00B376CC">
        <w:rPr>
          <w:rFonts w:ascii="Arial" w:hAnsi="Arial" w:cs="Arial"/>
        </w:rPr>
        <w:t xml:space="preserve"> </w:t>
      </w:r>
      <w:r w:rsidR="00B376CC">
        <w:rPr>
          <w:rFonts w:ascii="Arial" w:hAnsi="Arial" w:cs="Arial"/>
        </w:rPr>
        <w:t>drug prescription/</w:t>
      </w:r>
      <w:r>
        <w:rPr>
          <w:rFonts w:ascii="Arial" w:hAnsi="Arial" w:cs="Arial"/>
        </w:rPr>
        <w:t xml:space="preserve">index date adjusted for age, sex, calendar year, social </w:t>
      </w:r>
      <w:proofErr w:type="gramStart"/>
      <w:r>
        <w:rPr>
          <w:rFonts w:ascii="Arial" w:hAnsi="Arial" w:cs="Arial"/>
        </w:rPr>
        <w:t>deprivation</w:t>
      </w:r>
      <w:proofErr w:type="gramEnd"/>
      <w:r>
        <w:rPr>
          <w:rFonts w:ascii="Arial" w:hAnsi="Arial" w:cs="Arial"/>
        </w:rPr>
        <w:t xml:space="preserve"> and smoking</w:t>
      </w:r>
      <w:r w:rsidR="00D8212D">
        <w:rPr>
          <w:rFonts w:ascii="Arial" w:hAnsi="Arial" w:cs="Arial"/>
        </w:rPr>
        <w:t>.</w:t>
      </w:r>
    </w:p>
    <w:p w14:paraId="1B7A5002" w14:textId="3F3A459D" w:rsidR="003F0C10" w:rsidRDefault="003F0C10">
      <w:pPr>
        <w:rPr>
          <w:rFonts w:ascii="Arial" w:hAnsi="Arial" w:cs="Arial"/>
          <w:sz w:val="20"/>
          <w:szCs w:val="20"/>
        </w:rPr>
      </w:pPr>
    </w:p>
    <w:p w14:paraId="398D5BB2" w14:textId="13D7609A" w:rsidR="003F0C10" w:rsidRDefault="003F0C10">
      <w:pPr>
        <w:rPr>
          <w:rFonts w:ascii="Arial" w:hAnsi="Arial" w:cs="Arial"/>
          <w:sz w:val="20"/>
          <w:szCs w:val="20"/>
        </w:rPr>
      </w:pPr>
      <w:r w:rsidRPr="00E32995">
        <w:rPr>
          <w:noProof/>
          <w:lang w:eastAsia="en-GB"/>
        </w:rPr>
        <w:drawing>
          <wp:inline distT="0" distB="0" distL="0" distR="0" wp14:anchorId="47AAE61D" wp14:editId="024AB909">
            <wp:extent cx="5029200" cy="3539066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53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1A73A" w14:textId="08735B19" w:rsidR="003F0C10" w:rsidRDefault="003F0C10">
      <w:pPr>
        <w:rPr>
          <w:rFonts w:ascii="Arial" w:hAnsi="Arial" w:cs="Arial"/>
          <w:sz w:val="20"/>
          <w:szCs w:val="20"/>
        </w:rPr>
      </w:pPr>
    </w:p>
    <w:p w14:paraId="1233A359" w14:textId="3B13616B" w:rsidR="003F0C10" w:rsidRDefault="003F0C10" w:rsidP="003F0C10">
      <w:pPr>
        <w:rPr>
          <w:rFonts w:ascii="Arial" w:hAnsi="Arial" w:cs="Arial"/>
        </w:rPr>
      </w:pPr>
      <w:r w:rsidRPr="003F0C10">
        <w:rPr>
          <w:rFonts w:ascii="Arial" w:hAnsi="Arial" w:cs="Arial"/>
          <w:sz w:val="24"/>
          <w:szCs w:val="24"/>
        </w:rPr>
        <w:t>Supplementa</w:t>
      </w:r>
      <w:r w:rsidR="003762FB">
        <w:rPr>
          <w:rFonts w:ascii="Arial" w:hAnsi="Arial" w:cs="Arial"/>
          <w:sz w:val="24"/>
          <w:szCs w:val="24"/>
        </w:rPr>
        <w:t>l</w:t>
      </w:r>
      <w:r w:rsidRPr="003F0C10">
        <w:rPr>
          <w:rFonts w:ascii="Arial" w:hAnsi="Arial" w:cs="Arial"/>
          <w:sz w:val="24"/>
          <w:szCs w:val="24"/>
        </w:rPr>
        <w:t xml:space="preserve"> Figure </w:t>
      </w:r>
      <w:r w:rsidR="00DB1BB6">
        <w:rPr>
          <w:rFonts w:ascii="Arial" w:hAnsi="Arial" w:cs="Arial"/>
          <w:sz w:val="24"/>
          <w:szCs w:val="24"/>
        </w:rPr>
        <w:t>4</w:t>
      </w:r>
      <w:r w:rsidRPr="003F0C10">
        <w:rPr>
          <w:rFonts w:ascii="Arial" w:hAnsi="Arial" w:cs="Arial"/>
          <w:sz w:val="24"/>
          <w:szCs w:val="24"/>
        </w:rPr>
        <w:t>. Association between age and mortality by PD showing mortality rates (three-knot cubic spine transformation) adjusted for sex, calendar year, social deprivation and smoking</w:t>
      </w:r>
      <w:r>
        <w:rPr>
          <w:rFonts w:ascii="Arial" w:hAnsi="Arial" w:cs="Arial"/>
        </w:rPr>
        <w:t>.</w:t>
      </w:r>
    </w:p>
    <w:p w14:paraId="4C7A7DA9" w14:textId="77777777" w:rsidR="003F0C10" w:rsidRDefault="003F0C10">
      <w:pPr>
        <w:rPr>
          <w:rFonts w:ascii="Arial" w:hAnsi="Arial" w:cs="Arial"/>
          <w:sz w:val="20"/>
          <w:szCs w:val="20"/>
        </w:rPr>
      </w:pPr>
    </w:p>
    <w:p w14:paraId="1559FE98" w14:textId="3861F706" w:rsidR="00785B7F" w:rsidRDefault="00785B7F">
      <w:pPr>
        <w:rPr>
          <w:rFonts w:ascii="Arial" w:hAnsi="Arial" w:cs="Arial"/>
          <w:sz w:val="20"/>
          <w:szCs w:val="20"/>
        </w:rPr>
      </w:pPr>
    </w:p>
    <w:p w14:paraId="02C13151" w14:textId="58A0368F" w:rsidR="00785B7F" w:rsidRDefault="00785B7F">
      <w:pPr>
        <w:rPr>
          <w:rFonts w:ascii="Arial" w:hAnsi="Arial" w:cs="Arial"/>
          <w:sz w:val="20"/>
          <w:szCs w:val="20"/>
        </w:rPr>
        <w:sectPr w:rsidR="00785B7F" w:rsidSect="00785B7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8A87D46" w14:textId="0325066A" w:rsidR="008B1EED" w:rsidRPr="00CD3599" w:rsidRDefault="00FF1C99" w:rsidP="00CD3599">
      <w:pPr>
        <w:pStyle w:val="NoSpacing"/>
        <w:rPr>
          <w:rFonts w:ascii="Arial" w:hAnsi="Arial" w:cs="Arial"/>
          <w:sz w:val="24"/>
          <w:szCs w:val="24"/>
        </w:rPr>
      </w:pPr>
      <w:r w:rsidRPr="00CD3599">
        <w:rPr>
          <w:rFonts w:ascii="Arial" w:hAnsi="Arial" w:cs="Arial"/>
          <w:sz w:val="24"/>
          <w:szCs w:val="24"/>
        </w:rPr>
        <w:lastRenderedPageBreak/>
        <w:t xml:space="preserve">Supplemental table 3: </w:t>
      </w:r>
      <w:r w:rsidR="00EB150B" w:rsidRPr="00CD3599">
        <w:rPr>
          <w:rFonts w:ascii="Arial" w:hAnsi="Arial" w:cs="Arial"/>
          <w:sz w:val="24"/>
          <w:szCs w:val="24"/>
        </w:rPr>
        <w:t xml:space="preserve">Demographic characteristics of people with PD </w:t>
      </w:r>
      <w:r w:rsidR="00D8212D">
        <w:rPr>
          <w:rFonts w:ascii="Arial" w:hAnsi="Arial" w:cs="Arial"/>
          <w:sz w:val="24"/>
          <w:szCs w:val="24"/>
        </w:rPr>
        <w:t>using different diagnostic definitions.</w:t>
      </w:r>
    </w:p>
    <w:tbl>
      <w:tblPr>
        <w:tblStyle w:val="TableGrid"/>
        <w:tblW w:w="8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775"/>
        <w:gridCol w:w="1952"/>
        <w:gridCol w:w="1566"/>
        <w:gridCol w:w="1566"/>
      </w:tblGrid>
      <w:tr w:rsidR="00EB150B" w:rsidRPr="00FE48C2" w14:paraId="45C97EEA" w14:textId="77777777" w:rsidTr="00D8212D">
        <w:trPr>
          <w:trHeight w:val="1268"/>
        </w:trPr>
        <w:tc>
          <w:tcPr>
            <w:tcW w:w="1974" w:type="dxa"/>
            <w:tcBorders>
              <w:bottom w:val="single" w:sz="4" w:space="0" w:color="auto"/>
            </w:tcBorders>
          </w:tcPr>
          <w:p w14:paraId="00D3918D" w14:textId="77777777" w:rsidR="00EB150B" w:rsidRPr="00FE48C2" w:rsidRDefault="00EB150B" w:rsidP="008C120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C2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4F83872B" w14:textId="77777777" w:rsidR="00EB150B" w:rsidRPr="00FE48C2" w:rsidRDefault="00EB150B" w:rsidP="008C120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D diagnosis Read code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03E55843" w14:textId="77777777" w:rsidR="00EB150B" w:rsidRPr="00FE48C2" w:rsidRDefault="00EB150B" w:rsidP="008C120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D diagnosis Read code</w:t>
            </w:r>
            <w:r w:rsidRPr="00FE4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lus 1 drug prescription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077C6E7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D diagnosis Read code plus 2 drug prescriptions</w:t>
            </w:r>
          </w:p>
          <w:p w14:paraId="5E16471C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prior to study follow-up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7B2EA0C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D diagnosis Read code plus 2 drug prescriptions</w:t>
            </w:r>
          </w:p>
        </w:tc>
      </w:tr>
      <w:tr w:rsidR="00EB150B" w:rsidRPr="00313CA8" w14:paraId="190AEBC6" w14:textId="77777777" w:rsidTr="00D8212D">
        <w:tc>
          <w:tcPr>
            <w:tcW w:w="1974" w:type="dxa"/>
            <w:tcBorders>
              <w:top w:val="single" w:sz="4" w:space="0" w:color="auto"/>
            </w:tcBorders>
          </w:tcPr>
          <w:p w14:paraId="042585F7" w14:textId="77777777" w:rsidR="00EB150B" w:rsidRPr="00FE48C2" w:rsidRDefault="00EB150B" w:rsidP="008C120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  <w:r w:rsidRPr="00FE48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E9110E6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0E421BED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19361ACF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BAF2428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50B" w:rsidRPr="00313CA8" w14:paraId="26A64C4A" w14:textId="77777777" w:rsidTr="00D8212D">
        <w:tc>
          <w:tcPr>
            <w:tcW w:w="1974" w:type="dxa"/>
          </w:tcPr>
          <w:p w14:paraId="5303CB38" w14:textId="77777777" w:rsidR="00EB150B" w:rsidRPr="00746F5A" w:rsidRDefault="00EB150B" w:rsidP="008C120A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 (%)</w:t>
            </w:r>
          </w:p>
        </w:tc>
        <w:tc>
          <w:tcPr>
            <w:tcW w:w="1775" w:type="dxa"/>
          </w:tcPr>
          <w:p w14:paraId="5397F756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(56.9)</w:t>
            </w:r>
          </w:p>
        </w:tc>
        <w:tc>
          <w:tcPr>
            <w:tcW w:w="1952" w:type="dxa"/>
          </w:tcPr>
          <w:p w14:paraId="07F88FD6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(59.7)</w:t>
            </w:r>
          </w:p>
        </w:tc>
        <w:tc>
          <w:tcPr>
            <w:tcW w:w="1566" w:type="dxa"/>
          </w:tcPr>
          <w:p w14:paraId="65B2C64D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54(54.7)</w:t>
            </w:r>
          </w:p>
        </w:tc>
        <w:tc>
          <w:tcPr>
            <w:tcW w:w="1566" w:type="dxa"/>
          </w:tcPr>
          <w:p w14:paraId="166E75B5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135(60.7)</w:t>
            </w:r>
          </w:p>
        </w:tc>
      </w:tr>
      <w:tr w:rsidR="00EB150B" w:rsidRPr="00313CA8" w14:paraId="6690A1A2" w14:textId="77777777" w:rsidTr="00D8212D">
        <w:tc>
          <w:tcPr>
            <w:tcW w:w="1974" w:type="dxa"/>
          </w:tcPr>
          <w:p w14:paraId="54C97AD0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 (%)</w:t>
            </w:r>
          </w:p>
        </w:tc>
        <w:tc>
          <w:tcPr>
            <w:tcW w:w="1775" w:type="dxa"/>
          </w:tcPr>
          <w:p w14:paraId="507965C9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(43.1)</w:t>
            </w:r>
          </w:p>
        </w:tc>
        <w:tc>
          <w:tcPr>
            <w:tcW w:w="1952" w:type="dxa"/>
          </w:tcPr>
          <w:p w14:paraId="5C42C342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(40.3)</w:t>
            </w:r>
          </w:p>
        </w:tc>
        <w:tc>
          <w:tcPr>
            <w:tcW w:w="1566" w:type="dxa"/>
          </w:tcPr>
          <w:p w14:paraId="0849A2C2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02(45.3)</w:t>
            </w:r>
          </w:p>
        </w:tc>
        <w:tc>
          <w:tcPr>
            <w:tcW w:w="1566" w:type="dxa"/>
          </w:tcPr>
          <w:p w14:paraId="0BF58F8C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69(39.3)</w:t>
            </w:r>
          </w:p>
        </w:tc>
      </w:tr>
      <w:tr w:rsidR="00EB150B" w:rsidRPr="00313CA8" w14:paraId="7909AA42" w14:textId="77777777" w:rsidTr="00D8212D">
        <w:tc>
          <w:tcPr>
            <w:tcW w:w="1974" w:type="dxa"/>
          </w:tcPr>
          <w:p w14:paraId="5595B165" w14:textId="77777777" w:rsidR="00EB150B" w:rsidRPr="00FE48C2" w:rsidRDefault="00EB150B" w:rsidP="008C120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E48C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  <w:r w:rsidRPr="00FE4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E48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775" w:type="dxa"/>
          </w:tcPr>
          <w:p w14:paraId="6AC35EF5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641ED317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D94FD63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7C98540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50B" w:rsidRPr="00313CA8" w14:paraId="7016F7CE" w14:textId="77777777" w:rsidTr="00D8212D">
        <w:tc>
          <w:tcPr>
            <w:tcW w:w="1974" w:type="dxa"/>
          </w:tcPr>
          <w:p w14:paraId="02D5A728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to 59</w:t>
            </w:r>
          </w:p>
        </w:tc>
        <w:tc>
          <w:tcPr>
            <w:tcW w:w="1775" w:type="dxa"/>
          </w:tcPr>
          <w:p w14:paraId="597A62B3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(5.7)</w:t>
            </w:r>
          </w:p>
        </w:tc>
        <w:tc>
          <w:tcPr>
            <w:tcW w:w="1952" w:type="dxa"/>
          </w:tcPr>
          <w:p w14:paraId="47295D92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(6.21)</w:t>
            </w:r>
          </w:p>
        </w:tc>
        <w:tc>
          <w:tcPr>
            <w:tcW w:w="1566" w:type="dxa"/>
          </w:tcPr>
          <w:p w14:paraId="18F79424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(8.9)</w:t>
            </w:r>
          </w:p>
        </w:tc>
        <w:tc>
          <w:tcPr>
            <w:tcW w:w="1566" w:type="dxa"/>
          </w:tcPr>
          <w:p w14:paraId="6CFAE458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(7.82)</w:t>
            </w:r>
          </w:p>
        </w:tc>
      </w:tr>
      <w:tr w:rsidR="00EB150B" w:rsidRPr="00313CA8" w14:paraId="4F5FB43D" w14:textId="77777777" w:rsidTr="00D8212D">
        <w:tc>
          <w:tcPr>
            <w:tcW w:w="1974" w:type="dxa"/>
          </w:tcPr>
          <w:p w14:paraId="3C2D9325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to 69</w:t>
            </w:r>
          </w:p>
        </w:tc>
        <w:tc>
          <w:tcPr>
            <w:tcW w:w="1775" w:type="dxa"/>
          </w:tcPr>
          <w:p w14:paraId="3B72CF47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82(20.5)</w:t>
            </w:r>
          </w:p>
        </w:tc>
        <w:tc>
          <w:tcPr>
            <w:tcW w:w="1952" w:type="dxa"/>
          </w:tcPr>
          <w:p w14:paraId="3E86B2A8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(15.9)</w:t>
            </w:r>
          </w:p>
        </w:tc>
        <w:tc>
          <w:tcPr>
            <w:tcW w:w="1566" w:type="dxa"/>
          </w:tcPr>
          <w:p w14:paraId="5080A508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(23.3)</w:t>
            </w:r>
          </w:p>
        </w:tc>
        <w:tc>
          <w:tcPr>
            <w:tcW w:w="1566" w:type="dxa"/>
          </w:tcPr>
          <w:p w14:paraId="7248011D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28(23.0)</w:t>
            </w:r>
          </w:p>
        </w:tc>
      </w:tr>
      <w:tr w:rsidR="00EB150B" w:rsidRPr="00313CA8" w14:paraId="5016E148" w14:textId="77777777" w:rsidTr="00D8212D">
        <w:tc>
          <w:tcPr>
            <w:tcW w:w="1974" w:type="dxa"/>
          </w:tcPr>
          <w:p w14:paraId="259267FF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to 79</w:t>
            </w:r>
          </w:p>
        </w:tc>
        <w:tc>
          <w:tcPr>
            <w:tcW w:w="1775" w:type="dxa"/>
          </w:tcPr>
          <w:p w14:paraId="7CAC6153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(36.8)</w:t>
            </w:r>
          </w:p>
        </w:tc>
        <w:tc>
          <w:tcPr>
            <w:tcW w:w="1952" w:type="dxa"/>
          </w:tcPr>
          <w:p w14:paraId="7C1E9620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(35.9)</w:t>
            </w:r>
          </w:p>
        </w:tc>
        <w:tc>
          <w:tcPr>
            <w:tcW w:w="1566" w:type="dxa"/>
          </w:tcPr>
          <w:p w14:paraId="3C7235E6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87(37.7)</w:t>
            </w:r>
          </w:p>
        </w:tc>
        <w:tc>
          <w:tcPr>
            <w:tcW w:w="1566" w:type="dxa"/>
          </w:tcPr>
          <w:p w14:paraId="048A7E2B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187(41.5)</w:t>
            </w:r>
          </w:p>
        </w:tc>
      </w:tr>
      <w:tr w:rsidR="00EB150B" w:rsidRPr="00313CA8" w14:paraId="3172F974" w14:textId="77777777" w:rsidTr="00D8212D">
        <w:tc>
          <w:tcPr>
            <w:tcW w:w="1974" w:type="dxa"/>
          </w:tcPr>
          <w:p w14:paraId="18CD60B3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to 89</w:t>
            </w:r>
          </w:p>
        </w:tc>
        <w:tc>
          <w:tcPr>
            <w:tcW w:w="1775" w:type="dxa"/>
          </w:tcPr>
          <w:p w14:paraId="1A0368D4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42(32.2)</w:t>
            </w:r>
          </w:p>
        </w:tc>
        <w:tc>
          <w:tcPr>
            <w:tcW w:w="1952" w:type="dxa"/>
          </w:tcPr>
          <w:p w14:paraId="0FD95087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(36.6)</w:t>
            </w:r>
          </w:p>
        </w:tc>
        <w:tc>
          <w:tcPr>
            <w:tcW w:w="1566" w:type="dxa"/>
          </w:tcPr>
          <w:p w14:paraId="1EF317C6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9(27.1)</w:t>
            </w:r>
          </w:p>
        </w:tc>
        <w:tc>
          <w:tcPr>
            <w:tcW w:w="1566" w:type="dxa"/>
          </w:tcPr>
          <w:p w14:paraId="6EE3BA67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54(25.3)</w:t>
            </w:r>
          </w:p>
        </w:tc>
      </w:tr>
      <w:tr w:rsidR="00EB150B" w:rsidRPr="00313CA8" w14:paraId="14377FA5" w14:textId="77777777" w:rsidTr="00D8212D">
        <w:tc>
          <w:tcPr>
            <w:tcW w:w="1974" w:type="dxa"/>
          </w:tcPr>
          <w:p w14:paraId="22D8B0AF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and over</w:t>
            </w:r>
          </w:p>
        </w:tc>
        <w:tc>
          <w:tcPr>
            <w:tcW w:w="1775" w:type="dxa"/>
          </w:tcPr>
          <w:p w14:paraId="6DFEDF5F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(4.80)</w:t>
            </w:r>
          </w:p>
        </w:tc>
        <w:tc>
          <w:tcPr>
            <w:tcW w:w="1952" w:type="dxa"/>
          </w:tcPr>
          <w:p w14:paraId="65CC2962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(5.5)</w:t>
            </w:r>
          </w:p>
        </w:tc>
        <w:tc>
          <w:tcPr>
            <w:tcW w:w="1566" w:type="dxa"/>
          </w:tcPr>
          <w:p w14:paraId="645C87C4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(3.1)</w:t>
            </w:r>
          </w:p>
        </w:tc>
        <w:tc>
          <w:tcPr>
            <w:tcW w:w="1566" w:type="dxa"/>
          </w:tcPr>
          <w:p w14:paraId="4CD14B03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(2.4)</w:t>
            </w:r>
          </w:p>
        </w:tc>
      </w:tr>
      <w:tr w:rsidR="00EB150B" w:rsidRPr="00313CA8" w14:paraId="484C04A8" w14:textId="77777777" w:rsidTr="00D8212D">
        <w:tc>
          <w:tcPr>
            <w:tcW w:w="1974" w:type="dxa"/>
          </w:tcPr>
          <w:p w14:paraId="30289058" w14:textId="77777777" w:rsidR="00EB150B" w:rsidRPr="00FE48C2" w:rsidRDefault="00EB150B" w:rsidP="008C120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4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wnsen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quintile</w:t>
            </w:r>
          </w:p>
        </w:tc>
        <w:tc>
          <w:tcPr>
            <w:tcW w:w="1775" w:type="dxa"/>
          </w:tcPr>
          <w:p w14:paraId="1F364AAD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2" w:type="dxa"/>
          </w:tcPr>
          <w:p w14:paraId="00DB8600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0B0557E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7CC6BB0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B150B" w:rsidRPr="00313CA8" w14:paraId="61190B5F" w14:textId="77777777" w:rsidTr="00D8212D">
        <w:tc>
          <w:tcPr>
            <w:tcW w:w="1974" w:type="dxa"/>
          </w:tcPr>
          <w:p w14:paraId="275B77B2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least deprived)</w:t>
            </w:r>
          </w:p>
        </w:tc>
        <w:tc>
          <w:tcPr>
            <w:tcW w:w="1775" w:type="dxa"/>
          </w:tcPr>
          <w:p w14:paraId="7B0BC027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(23.8)</w:t>
            </w:r>
          </w:p>
        </w:tc>
        <w:tc>
          <w:tcPr>
            <w:tcW w:w="1952" w:type="dxa"/>
          </w:tcPr>
          <w:p w14:paraId="0CD785DE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(30.0)</w:t>
            </w:r>
          </w:p>
        </w:tc>
        <w:tc>
          <w:tcPr>
            <w:tcW w:w="1566" w:type="dxa"/>
          </w:tcPr>
          <w:p w14:paraId="43374621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8(22.3)</w:t>
            </w:r>
          </w:p>
        </w:tc>
        <w:tc>
          <w:tcPr>
            <w:tcW w:w="1566" w:type="dxa"/>
          </w:tcPr>
          <w:p w14:paraId="3A8A2778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11(27.8)</w:t>
            </w:r>
          </w:p>
        </w:tc>
      </w:tr>
      <w:tr w:rsidR="00EB150B" w:rsidRPr="00313CA8" w14:paraId="571ED9A3" w14:textId="77777777" w:rsidTr="00D8212D">
        <w:tc>
          <w:tcPr>
            <w:tcW w:w="1974" w:type="dxa"/>
          </w:tcPr>
          <w:p w14:paraId="18D6211E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5" w:type="dxa"/>
          </w:tcPr>
          <w:p w14:paraId="69C13B10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(23.4)</w:t>
            </w:r>
          </w:p>
        </w:tc>
        <w:tc>
          <w:tcPr>
            <w:tcW w:w="1952" w:type="dxa"/>
          </w:tcPr>
          <w:p w14:paraId="3503B35F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(23.8)</w:t>
            </w:r>
          </w:p>
        </w:tc>
        <w:tc>
          <w:tcPr>
            <w:tcW w:w="1566" w:type="dxa"/>
          </w:tcPr>
          <w:p w14:paraId="6A052631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5(23.8)</w:t>
            </w:r>
          </w:p>
        </w:tc>
        <w:tc>
          <w:tcPr>
            <w:tcW w:w="1566" w:type="dxa"/>
          </w:tcPr>
          <w:p w14:paraId="6297081B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0(23.0)</w:t>
            </w:r>
          </w:p>
        </w:tc>
      </w:tr>
      <w:tr w:rsidR="00EB150B" w:rsidRPr="00313CA8" w14:paraId="4124F60A" w14:textId="77777777" w:rsidTr="00D8212D">
        <w:tc>
          <w:tcPr>
            <w:tcW w:w="1974" w:type="dxa"/>
          </w:tcPr>
          <w:p w14:paraId="55901649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75" w:type="dxa"/>
          </w:tcPr>
          <w:p w14:paraId="13B3C0B8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(18.5)</w:t>
            </w:r>
          </w:p>
        </w:tc>
        <w:tc>
          <w:tcPr>
            <w:tcW w:w="1952" w:type="dxa"/>
          </w:tcPr>
          <w:p w14:paraId="71F51048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(14.1)</w:t>
            </w:r>
          </w:p>
        </w:tc>
        <w:tc>
          <w:tcPr>
            <w:tcW w:w="1566" w:type="dxa"/>
          </w:tcPr>
          <w:p w14:paraId="617E9842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3(17.9)</w:t>
            </w:r>
          </w:p>
        </w:tc>
        <w:tc>
          <w:tcPr>
            <w:tcW w:w="1566" w:type="dxa"/>
          </w:tcPr>
          <w:p w14:paraId="50A410CA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01(18.8)</w:t>
            </w:r>
          </w:p>
        </w:tc>
      </w:tr>
      <w:tr w:rsidR="00EB150B" w:rsidRPr="00313CA8" w14:paraId="7FCFC29B" w14:textId="77777777" w:rsidTr="00D8212D">
        <w:tc>
          <w:tcPr>
            <w:tcW w:w="1974" w:type="dxa"/>
          </w:tcPr>
          <w:p w14:paraId="41FFC39C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5" w:type="dxa"/>
          </w:tcPr>
          <w:p w14:paraId="0C0019AE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(16.2)</w:t>
            </w:r>
          </w:p>
        </w:tc>
        <w:tc>
          <w:tcPr>
            <w:tcW w:w="1952" w:type="dxa"/>
          </w:tcPr>
          <w:p w14:paraId="7AE5F229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41(14.1)</w:t>
            </w:r>
          </w:p>
        </w:tc>
        <w:tc>
          <w:tcPr>
            <w:tcW w:w="1566" w:type="dxa"/>
          </w:tcPr>
          <w:p w14:paraId="628819CF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(15.5)</w:t>
            </w:r>
          </w:p>
        </w:tc>
        <w:tc>
          <w:tcPr>
            <w:tcW w:w="1566" w:type="dxa"/>
          </w:tcPr>
          <w:p w14:paraId="1A53116A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41(14.3)</w:t>
            </w:r>
          </w:p>
        </w:tc>
      </w:tr>
      <w:tr w:rsidR="00EB150B" w:rsidRPr="00313CA8" w14:paraId="31AEE974" w14:textId="77777777" w:rsidTr="00D8212D">
        <w:tc>
          <w:tcPr>
            <w:tcW w:w="1974" w:type="dxa"/>
          </w:tcPr>
          <w:p w14:paraId="6069AFDD" w14:textId="77777777" w:rsidR="00EB150B" w:rsidRPr="00313CA8" w:rsidRDefault="00EB150B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(most deprived)</w:t>
            </w:r>
          </w:p>
        </w:tc>
        <w:tc>
          <w:tcPr>
            <w:tcW w:w="1775" w:type="dxa"/>
          </w:tcPr>
          <w:p w14:paraId="518C9F5B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(9.77)</w:t>
            </w:r>
          </w:p>
        </w:tc>
        <w:tc>
          <w:tcPr>
            <w:tcW w:w="1952" w:type="dxa"/>
          </w:tcPr>
          <w:p w14:paraId="1ACA3962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(12.4)</w:t>
            </w:r>
          </w:p>
        </w:tc>
        <w:tc>
          <w:tcPr>
            <w:tcW w:w="1566" w:type="dxa"/>
          </w:tcPr>
          <w:p w14:paraId="5B08177A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(9.5)</w:t>
            </w:r>
          </w:p>
        </w:tc>
        <w:tc>
          <w:tcPr>
            <w:tcW w:w="1566" w:type="dxa"/>
          </w:tcPr>
          <w:p w14:paraId="607989F8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5(8.7)</w:t>
            </w:r>
          </w:p>
        </w:tc>
      </w:tr>
      <w:tr w:rsidR="00EB150B" w:rsidRPr="00313CA8" w14:paraId="670C6E66" w14:textId="77777777" w:rsidTr="00D8212D">
        <w:tc>
          <w:tcPr>
            <w:tcW w:w="1974" w:type="dxa"/>
          </w:tcPr>
          <w:p w14:paraId="1E3ED25F" w14:textId="4E549761" w:rsidR="00EB150B" w:rsidRPr="00313CA8" w:rsidRDefault="00694115" w:rsidP="008C120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corded</w:t>
            </w:r>
            <w:r w:rsidR="00EB150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75" w:type="dxa"/>
          </w:tcPr>
          <w:p w14:paraId="6B194812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(8.5)</w:t>
            </w:r>
          </w:p>
        </w:tc>
        <w:tc>
          <w:tcPr>
            <w:tcW w:w="1952" w:type="dxa"/>
          </w:tcPr>
          <w:p w14:paraId="43EED845" w14:textId="77777777" w:rsidR="00EB150B" w:rsidRPr="00313CA8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(5.5)</w:t>
            </w:r>
          </w:p>
        </w:tc>
        <w:tc>
          <w:tcPr>
            <w:tcW w:w="1566" w:type="dxa"/>
          </w:tcPr>
          <w:p w14:paraId="3CEBA11D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2(10.9)</w:t>
            </w:r>
          </w:p>
        </w:tc>
        <w:tc>
          <w:tcPr>
            <w:tcW w:w="1566" w:type="dxa"/>
          </w:tcPr>
          <w:p w14:paraId="3690AB67" w14:textId="77777777" w:rsidR="00EB150B" w:rsidRDefault="00EB150B" w:rsidP="008C120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6(7.3)</w:t>
            </w:r>
          </w:p>
        </w:tc>
      </w:tr>
    </w:tbl>
    <w:p w14:paraId="057B8246" w14:textId="539A209B" w:rsidR="00FF1C99" w:rsidRPr="009D7A5A" w:rsidRDefault="009D7A5A">
      <w:pPr>
        <w:rPr>
          <w:rFonts w:ascii="Arial" w:hAnsi="Arial" w:cs="Arial"/>
          <w:sz w:val="20"/>
          <w:szCs w:val="20"/>
        </w:rPr>
      </w:pPr>
      <w:r w:rsidRPr="009D7A5A">
        <w:rPr>
          <w:rFonts w:ascii="Arial" w:hAnsi="Arial" w:cs="Arial"/>
          <w:sz w:val="20"/>
          <w:szCs w:val="20"/>
        </w:rPr>
        <w:t>PD-Parkinson’s disease</w:t>
      </w:r>
    </w:p>
    <w:p w14:paraId="7B6EFAB1" w14:textId="54567BBF" w:rsidR="008F43C7" w:rsidRDefault="008F43C7"/>
    <w:p w14:paraId="430C8099" w14:textId="46BCA33A" w:rsidR="00CF451C" w:rsidRDefault="00CF451C"/>
    <w:p w14:paraId="623D4CCA" w14:textId="64B7B959" w:rsidR="00CF451C" w:rsidRDefault="00CF451C"/>
    <w:p w14:paraId="24F57448" w14:textId="77777777" w:rsidR="00CF451C" w:rsidRDefault="00CF451C">
      <w:pPr>
        <w:sectPr w:rsidR="00CF451C" w:rsidSect="00124DB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52FC6A7" w14:textId="14E496C3" w:rsidR="00507A4D" w:rsidRDefault="00507A4D"/>
    <w:p w14:paraId="2078831E" w14:textId="4DCEC7C1" w:rsidR="00507A4D" w:rsidRDefault="00507A4D"/>
    <w:p w14:paraId="6BD1B79D" w14:textId="77777777" w:rsidR="00740306" w:rsidRDefault="00740306"/>
    <w:p w14:paraId="404D4322" w14:textId="10D20F3B" w:rsidR="008B1EED" w:rsidRDefault="008B1EED"/>
    <w:p w14:paraId="0850A88C" w14:textId="77777777" w:rsidR="008B1EED" w:rsidRDefault="008B1EED"/>
    <w:sectPr w:rsidR="008B1EED" w:rsidSect="00124D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CB0145"/>
    <w:multiLevelType w:val="hybridMultilevel"/>
    <w:tmpl w:val="F9D623D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87CCD"/>
    <w:rsid w:val="00001D3B"/>
    <w:rsid w:val="00051116"/>
    <w:rsid w:val="00055A1B"/>
    <w:rsid w:val="000C5257"/>
    <w:rsid w:val="000E5764"/>
    <w:rsid w:val="00124DB2"/>
    <w:rsid w:val="00127063"/>
    <w:rsid w:val="00156E78"/>
    <w:rsid w:val="001632BA"/>
    <w:rsid w:val="00166D49"/>
    <w:rsid w:val="00174077"/>
    <w:rsid w:val="00191BB8"/>
    <w:rsid w:val="001A2423"/>
    <w:rsid w:val="001C5E60"/>
    <w:rsid w:val="001D10C1"/>
    <w:rsid w:val="001E576E"/>
    <w:rsid w:val="0020698E"/>
    <w:rsid w:val="002235AE"/>
    <w:rsid w:val="002507BD"/>
    <w:rsid w:val="00255C34"/>
    <w:rsid w:val="002626D5"/>
    <w:rsid w:val="00280C31"/>
    <w:rsid w:val="00281F50"/>
    <w:rsid w:val="002B049C"/>
    <w:rsid w:val="002D7886"/>
    <w:rsid w:val="00304F75"/>
    <w:rsid w:val="003107A0"/>
    <w:rsid w:val="00330E08"/>
    <w:rsid w:val="00356CCF"/>
    <w:rsid w:val="003762FB"/>
    <w:rsid w:val="00377950"/>
    <w:rsid w:val="0039359B"/>
    <w:rsid w:val="0039727B"/>
    <w:rsid w:val="003E58B0"/>
    <w:rsid w:val="003F0C10"/>
    <w:rsid w:val="00425D03"/>
    <w:rsid w:val="0044533D"/>
    <w:rsid w:val="00481F70"/>
    <w:rsid w:val="004B539D"/>
    <w:rsid w:val="0050173A"/>
    <w:rsid w:val="00507A4D"/>
    <w:rsid w:val="00541AC0"/>
    <w:rsid w:val="00556EF2"/>
    <w:rsid w:val="005B79F3"/>
    <w:rsid w:val="0061235B"/>
    <w:rsid w:val="006479D6"/>
    <w:rsid w:val="006611FB"/>
    <w:rsid w:val="00675932"/>
    <w:rsid w:val="00694115"/>
    <w:rsid w:val="006A2AFD"/>
    <w:rsid w:val="006A2DAE"/>
    <w:rsid w:val="00740306"/>
    <w:rsid w:val="00775C60"/>
    <w:rsid w:val="00784E0A"/>
    <w:rsid w:val="00785B7F"/>
    <w:rsid w:val="007A7995"/>
    <w:rsid w:val="007B4748"/>
    <w:rsid w:val="007D2026"/>
    <w:rsid w:val="007D7A51"/>
    <w:rsid w:val="00875595"/>
    <w:rsid w:val="008B1EED"/>
    <w:rsid w:val="008C148E"/>
    <w:rsid w:val="008E6AE1"/>
    <w:rsid w:val="008F43C7"/>
    <w:rsid w:val="008F5690"/>
    <w:rsid w:val="00943BD3"/>
    <w:rsid w:val="009763BD"/>
    <w:rsid w:val="00984D91"/>
    <w:rsid w:val="00986074"/>
    <w:rsid w:val="00987CCD"/>
    <w:rsid w:val="009D7A5A"/>
    <w:rsid w:val="009E0326"/>
    <w:rsid w:val="009F5E4C"/>
    <w:rsid w:val="00A02BDF"/>
    <w:rsid w:val="00A110A6"/>
    <w:rsid w:val="00A61ECE"/>
    <w:rsid w:val="00A83DC6"/>
    <w:rsid w:val="00A87413"/>
    <w:rsid w:val="00AA43B5"/>
    <w:rsid w:val="00AB2936"/>
    <w:rsid w:val="00AE0D91"/>
    <w:rsid w:val="00AE1686"/>
    <w:rsid w:val="00B2586A"/>
    <w:rsid w:val="00B27C61"/>
    <w:rsid w:val="00B376CC"/>
    <w:rsid w:val="00B66259"/>
    <w:rsid w:val="00B80984"/>
    <w:rsid w:val="00BC0290"/>
    <w:rsid w:val="00BC0A94"/>
    <w:rsid w:val="00BD3656"/>
    <w:rsid w:val="00BF008E"/>
    <w:rsid w:val="00BF3C76"/>
    <w:rsid w:val="00BF7D98"/>
    <w:rsid w:val="00C126CF"/>
    <w:rsid w:val="00C640B2"/>
    <w:rsid w:val="00CB4ED7"/>
    <w:rsid w:val="00CC247C"/>
    <w:rsid w:val="00CC6B72"/>
    <w:rsid w:val="00CD3599"/>
    <w:rsid w:val="00CD681A"/>
    <w:rsid w:val="00CF451C"/>
    <w:rsid w:val="00D1461B"/>
    <w:rsid w:val="00D406A2"/>
    <w:rsid w:val="00D70BC4"/>
    <w:rsid w:val="00D8212D"/>
    <w:rsid w:val="00DB1BB6"/>
    <w:rsid w:val="00E00732"/>
    <w:rsid w:val="00E14307"/>
    <w:rsid w:val="00E1613A"/>
    <w:rsid w:val="00E232ED"/>
    <w:rsid w:val="00E367C4"/>
    <w:rsid w:val="00E803A5"/>
    <w:rsid w:val="00EA3366"/>
    <w:rsid w:val="00EB150B"/>
    <w:rsid w:val="00EC1C11"/>
    <w:rsid w:val="00ED1061"/>
    <w:rsid w:val="00ED7595"/>
    <w:rsid w:val="00EE5BAA"/>
    <w:rsid w:val="00F13B6E"/>
    <w:rsid w:val="00F22D62"/>
    <w:rsid w:val="00F24F25"/>
    <w:rsid w:val="00F33CB2"/>
    <w:rsid w:val="00F76AB4"/>
    <w:rsid w:val="00F80E37"/>
    <w:rsid w:val="00F83ACE"/>
    <w:rsid w:val="00FB4012"/>
    <w:rsid w:val="00FC3B66"/>
    <w:rsid w:val="00FE489E"/>
    <w:rsid w:val="00FF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1EBB"/>
  <w15:chartTrackingRefBased/>
  <w15:docId w15:val="{880E5670-1E18-9243-8A77-9871F9C1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C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CC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7CC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E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E78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81F50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53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89896C-1F86-F548-8C47-1599253AE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9</Pages>
  <Words>1035</Words>
  <Characters>590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noye, Olaitan</dc:creator>
  <cp:keywords/>
  <dc:description/>
  <cp:lastModifiedBy>Okunoye, Olaitan</cp:lastModifiedBy>
  <cp:revision>77</cp:revision>
  <dcterms:created xsi:type="dcterms:W3CDTF">2020-10-09T14:28:00Z</dcterms:created>
  <dcterms:modified xsi:type="dcterms:W3CDTF">2021-06-14T14:14:00Z</dcterms:modified>
</cp:coreProperties>
</file>